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C0C4D" w14:textId="144AB714" w:rsidR="00D37423" w:rsidRPr="00F80A9D" w:rsidRDefault="00D37423" w:rsidP="009754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0A9D">
        <w:rPr>
          <w:rFonts w:ascii="Times New Roman" w:hAnsi="Times New Roman" w:cs="Times New Roman"/>
          <w:b/>
          <w:bCs/>
          <w:sz w:val="28"/>
          <w:szCs w:val="28"/>
        </w:rPr>
        <w:t>Manuscript ID: INEP-D-23-00003</w:t>
      </w:r>
    </w:p>
    <w:p w14:paraId="1102542D" w14:textId="6082C212" w:rsidR="008E779F" w:rsidRPr="00F80A9D" w:rsidRDefault="008E779F" w:rsidP="009754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0A9D">
        <w:rPr>
          <w:rFonts w:ascii="Times New Roman" w:hAnsi="Times New Roman" w:cs="Times New Roman"/>
          <w:b/>
          <w:bCs/>
          <w:sz w:val="28"/>
          <w:szCs w:val="28"/>
        </w:rPr>
        <w:t xml:space="preserve">Title: </w:t>
      </w:r>
      <w:r w:rsidRPr="00F80A9D">
        <w:rPr>
          <w:rFonts w:ascii="Times New Roman" w:hAnsi="Times New Roman" w:cs="Times New Roman"/>
          <w:sz w:val="28"/>
          <w:szCs w:val="28"/>
        </w:rPr>
        <w:t>Utilizing Haddon matrix to assess nonfatal commercial fishing injury factors in Oregon and Washington</w:t>
      </w:r>
    </w:p>
    <w:p w14:paraId="6398ED41" w14:textId="7B308F9C" w:rsidR="00975473" w:rsidRPr="00F80A9D" w:rsidRDefault="00975473" w:rsidP="0097547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0A9D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3E2BF970" w14:textId="2C314232" w:rsidR="00CB0DDD" w:rsidRPr="00F80A9D" w:rsidRDefault="00CB0DDD" w:rsidP="00975473">
      <w:pPr>
        <w:rPr>
          <w:rFonts w:ascii="Times New Roman" w:hAnsi="Times New Roman" w:cs="Times New Roman"/>
          <w:sz w:val="24"/>
          <w:szCs w:val="24"/>
        </w:rPr>
      </w:pPr>
      <w:r w:rsidRPr="00F80A9D">
        <w:rPr>
          <w:rFonts w:ascii="Times New Roman" w:hAnsi="Times New Roman" w:cs="Times New Roman"/>
          <w:sz w:val="24"/>
          <w:szCs w:val="24"/>
        </w:rPr>
        <w:t xml:space="preserve">Supplemental Table 1. Event categories by the most common injury events among Oregon and Washington commercial fishing </w:t>
      </w:r>
      <w:proofErr w:type="gramStart"/>
      <w:r w:rsidRPr="00F80A9D">
        <w:rPr>
          <w:rFonts w:ascii="Times New Roman" w:hAnsi="Times New Roman" w:cs="Times New Roman"/>
          <w:sz w:val="24"/>
          <w:szCs w:val="24"/>
        </w:rPr>
        <w:t>workers</w:t>
      </w:r>
      <w:r w:rsidR="00413C1D" w:rsidRPr="00F80A9D">
        <w:rPr>
          <w:rFonts w:ascii="Times New Roman" w:hAnsi="Times New Roman" w:cs="Times New Roman"/>
          <w:sz w:val="24"/>
          <w:szCs w:val="24"/>
        </w:rPr>
        <w:t>.*</w:t>
      </w:r>
      <w:proofErr w:type="gramEnd"/>
      <w:r w:rsidRPr="00F80A9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9175" w:type="dxa"/>
        <w:tblLayout w:type="fixed"/>
        <w:tblLook w:val="04A0" w:firstRow="1" w:lastRow="0" w:firstColumn="1" w:lastColumn="0" w:noHBand="0" w:noVBand="1"/>
      </w:tblPr>
      <w:tblGrid>
        <w:gridCol w:w="6978"/>
        <w:gridCol w:w="2197"/>
      </w:tblGrid>
      <w:tr w:rsidR="00FE6C16" w:rsidRPr="00F80A9D" w14:paraId="77B95CB8" w14:textId="77777777" w:rsidTr="00CB0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143E65D7" w14:textId="109BCF34" w:rsidR="00FE6C16" w:rsidRPr="00F80A9D" w:rsidRDefault="00CB0DDD" w:rsidP="00AF211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Contact with objects/equipment injury event (n = 108)</w:t>
            </w:r>
          </w:p>
        </w:tc>
        <w:tc>
          <w:tcPr>
            <w:tcW w:w="2197" w:type="dxa"/>
          </w:tcPr>
          <w:p w14:paraId="38D5A8CC" w14:textId="32153297" w:rsidR="00FE6C16" w:rsidRPr="00F80A9D" w:rsidRDefault="00CB0DDD" w:rsidP="00AF21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</w:tr>
      <w:tr w:rsidR="00FE6C16" w:rsidRPr="00F80A9D" w14:paraId="0642387E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1D26EB0B" w14:textId="77777777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aught in running equipment or machinery during regular operation</w:t>
            </w:r>
          </w:p>
        </w:tc>
        <w:tc>
          <w:tcPr>
            <w:tcW w:w="2197" w:type="dxa"/>
          </w:tcPr>
          <w:p w14:paraId="7913C38F" w14:textId="77777777" w:rsidR="00FE6C16" w:rsidRPr="00F80A9D" w:rsidRDefault="00FE6C16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18.5)</w:t>
            </w:r>
          </w:p>
        </w:tc>
      </w:tr>
      <w:tr w:rsidR="00FE6C16" w:rsidRPr="00F80A9D" w14:paraId="3DCFEEE0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357DF0D9" w14:textId="77777777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ompressed or pinched by shifting objects or equipment</w:t>
            </w:r>
          </w:p>
        </w:tc>
        <w:tc>
          <w:tcPr>
            <w:tcW w:w="2197" w:type="dxa"/>
          </w:tcPr>
          <w:p w14:paraId="3B8D7BB7" w14:textId="77777777" w:rsidR="00FE6C16" w:rsidRPr="00F80A9D" w:rsidRDefault="00FE6C16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9 (17.6)</w:t>
            </w:r>
          </w:p>
        </w:tc>
      </w:tr>
      <w:tr w:rsidR="00FE6C16" w:rsidRPr="00F80A9D" w14:paraId="71D824D6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6D0BE795" w14:textId="5E757045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truck by falling object or equipment</w:t>
            </w:r>
          </w:p>
        </w:tc>
        <w:tc>
          <w:tcPr>
            <w:tcW w:w="2197" w:type="dxa"/>
          </w:tcPr>
          <w:p w14:paraId="7CC021A8" w14:textId="77777777" w:rsidR="00FE6C16" w:rsidRPr="00F80A9D" w:rsidRDefault="00FE6C16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8 (16.7)</w:t>
            </w:r>
          </w:p>
        </w:tc>
      </w:tr>
      <w:tr w:rsidR="00FE6C16" w:rsidRPr="00F80A9D" w14:paraId="10ABA9F0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0C0A1ADC" w14:textId="5A60F0DD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ontact with objects and equipment</w:t>
            </w:r>
          </w:p>
        </w:tc>
        <w:tc>
          <w:tcPr>
            <w:tcW w:w="2197" w:type="dxa"/>
          </w:tcPr>
          <w:p w14:paraId="7AB519CC" w14:textId="217D8DA1" w:rsidR="00FE6C16" w:rsidRPr="00F80A9D" w:rsidRDefault="00DF6863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</w:t>
            </w:r>
            <w:r w:rsidR="00FE6C16"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80A9D">
              <w:rPr>
                <w:rFonts w:ascii="Times New Roman" w:hAnsi="Times New Roman" w:cs="Times New Roman"/>
                <w:sz w:val="20"/>
              </w:rPr>
              <w:t>9.2</w:t>
            </w:r>
            <w:r w:rsidR="00FE6C16"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FE6C16" w:rsidRPr="00F80A9D" w14:paraId="3B29CB0B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24A3155C" w14:textId="54053A68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truck by object or equipment</w:t>
            </w:r>
          </w:p>
        </w:tc>
        <w:tc>
          <w:tcPr>
            <w:tcW w:w="2197" w:type="dxa"/>
          </w:tcPr>
          <w:p w14:paraId="1F77349A" w14:textId="77777777" w:rsidR="00FE6C16" w:rsidRPr="00F80A9D" w:rsidRDefault="00FE6C16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6.5)</w:t>
            </w:r>
          </w:p>
        </w:tc>
      </w:tr>
      <w:tr w:rsidR="00FE6C16" w:rsidRPr="00F80A9D" w14:paraId="55BA2A47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4D5F2955" w14:textId="679E85BD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aught in or compressed by equipment or objects</w:t>
            </w:r>
          </w:p>
        </w:tc>
        <w:tc>
          <w:tcPr>
            <w:tcW w:w="2197" w:type="dxa"/>
          </w:tcPr>
          <w:p w14:paraId="56C16E88" w14:textId="77777777" w:rsidR="00FE6C16" w:rsidRPr="00F80A9D" w:rsidRDefault="00FE6C16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</w:tr>
      <w:tr w:rsidR="00FE6C16" w:rsidRPr="00F80A9D" w14:paraId="517D46F9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61F4BB96" w14:textId="477D9B52" w:rsidR="00FE6C16" w:rsidRPr="00F80A9D" w:rsidRDefault="00FE6C1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truck by swinging or slipping object, other than handheld</w:t>
            </w:r>
          </w:p>
        </w:tc>
        <w:tc>
          <w:tcPr>
            <w:tcW w:w="2197" w:type="dxa"/>
          </w:tcPr>
          <w:p w14:paraId="04CD4283" w14:textId="77777777" w:rsidR="00FE6C16" w:rsidRPr="00F80A9D" w:rsidRDefault="00FE6C16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</w:tr>
      <w:tr w:rsidR="006E5366" w:rsidRPr="00F80A9D" w14:paraId="2D3F799B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468B1131" w14:textId="51A472F5" w:rsidR="006E5366" w:rsidRPr="00F80A9D" w:rsidRDefault="00CB0DDD" w:rsidP="00AF211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Transportation injury event (n = 58)</w:t>
            </w:r>
          </w:p>
        </w:tc>
        <w:tc>
          <w:tcPr>
            <w:tcW w:w="2197" w:type="dxa"/>
          </w:tcPr>
          <w:p w14:paraId="601F5652" w14:textId="77777777" w:rsidR="006E5366" w:rsidRPr="00F80A9D" w:rsidRDefault="006E5366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6E5366" w:rsidRPr="00F80A9D" w14:paraId="5FC72CB4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772905C6" w14:textId="4EF96F1B" w:rsidR="006E5366" w:rsidRPr="00F80A9D" w:rsidRDefault="006E536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apsized or sinking water vehicle</w:t>
            </w:r>
          </w:p>
        </w:tc>
        <w:tc>
          <w:tcPr>
            <w:tcW w:w="2197" w:type="dxa"/>
          </w:tcPr>
          <w:p w14:paraId="7BCF6E4B" w14:textId="17F39989" w:rsidR="006E5366" w:rsidRPr="00F80A9D" w:rsidRDefault="007C45E7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9</w:t>
            </w:r>
            <w:r w:rsidR="006E5366"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80A9D">
              <w:rPr>
                <w:rFonts w:ascii="Times New Roman" w:hAnsi="Times New Roman" w:cs="Times New Roman"/>
                <w:sz w:val="20"/>
              </w:rPr>
              <w:t>32.8</w:t>
            </w:r>
            <w:r w:rsidR="006E5366"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6E5366" w:rsidRPr="00F80A9D" w14:paraId="10693C22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667E4C7C" w14:textId="6006D8BC" w:rsidR="006E5366" w:rsidRPr="00F80A9D" w:rsidRDefault="006E536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xplosion or fire on water vehicle</w:t>
            </w:r>
          </w:p>
        </w:tc>
        <w:tc>
          <w:tcPr>
            <w:tcW w:w="2197" w:type="dxa"/>
          </w:tcPr>
          <w:p w14:paraId="16492DA8" w14:textId="28FF03AC" w:rsidR="006E5366" w:rsidRPr="00F80A9D" w:rsidRDefault="007C45E7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</w:tr>
      <w:tr w:rsidR="006E5366" w:rsidRPr="00F80A9D" w14:paraId="535BAFF4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4EBDE23C" w14:textId="744D31F8" w:rsidR="006E5366" w:rsidRPr="00F80A9D" w:rsidRDefault="006E5366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ollision between water vehicle and object</w:t>
            </w:r>
          </w:p>
        </w:tc>
        <w:tc>
          <w:tcPr>
            <w:tcW w:w="2197" w:type="dxa"/>
          </w:tcPr>
          <w:p w14:paraId="659D01D2" w14:textId="26095604" w:rsidR="006E5366" w:rsidRPr="00F80A9D" w:rsidRDefault="007C45E7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22.4)</w:t>
            </w:r>
          </w:p>
        </w:tc>
      </w:tr>
      <w:tr w:rsidR="00D47E7A" w:rsidRPr="00F80A9D" w14:paraId="7A8CE379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238C138C" w14:textId="08B65621" w:rsidR="00D47E7A" w:rsidRPr="00F80A9D" w:rsidRDefault="00CB0DDD" w:rsidP="00AF211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Slip/trip/fall injury event (n = 43)</w:t>
            </w:r>
          </w:p>
        </w:tc>
        <w:tc>
          <w:tcPr>
            <w:tcW w:w="2197" w:type="dxa"/>
          </w:tcPr>
          <w:p w14:paraId="4FD6B28E" w14:textId="77777777" w:rsidR="00D47E7A" w:rsidRPr="00F80A9D" w:rsidRDefault="00D47E7A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D47E7A" w:rsidRPr="00F80A9D" w14:paraId="2364CDB1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09FF9CC2" w14:textId="05C6E02C" w:rsidR="00D47E7A" w:rsidRPr="00F80A9D" w:rsidRDefault="00A91504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all to lower level</w:t>
            </w:r>
          </w:p>
        </w:tc>
        <w:tc>
          <w:tcPr>
            <w:tcW w:w="2197" w:type="dxa"/>
          </w:tcPr>
          <w:p w14:paraId="2E2D856F" w14:textId="3F657F28" w:rsidR="00D47E7A" w:rsidRPr="00F80A9D" w:rsidRDefault="00F75A9A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F75A9A" w:rsidRPr="00F80A9D" w14:paraId="4231E69B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2A1C4AEB" w14:textId="5F60E252" w:rsidR="00F75A9A" w:rsidRPr="00F80A9D" w:rsidRDefault="00F75A9A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 fall to lower level</w:t>
            </w:r>
          </w:p>
        </w:tc>
        <w:tc>
          <w:tcPr>
            <w:tcW w:w="2197" w:type="dxa"/>
          </w:tcPr>
          <w:p w14:paraId="1A72D3BE" w14:textId="7BC4A5B2" w:rsidR="00F75A9A" w:rsidRPr="00F80A9D" w:rsidRDefault="00F75A9A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F75A9A" w:rsidRPr="00F80A9D" w14:paraId="34AF1F55" w14:textId="77777777" w:rsidTr="00CB0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58A69B05" w14:textId="7C1727EC" w:rsidR="00F75A9A" w:rsidRPr="00F80A9D" w:rsidRDefault="00F75A9A" w:rsidP="00F75A9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Fall on same level due to tripping </w:t>
            </w:r>
          </w:p>
        </w:tc>
        <w:tc>
          <w:tcPr>
            <w:tcW w:w="2197" w:type="dxa"/>
          </w:tcPr>
          <w:p w14:paraId="0A95ECEE" w14:textId="1F63735C" w:rsidR="00F75A9A" w:rsidRPr="00F80A9D" w:rsidRDefault="00F75A9A" w:rsidP="00F75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F75A9A" w:rsidRPr="00F80A9D" w14:paraId="70223ED6" w14:textId="77777777" w:rsidTr="00CB0DDD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8" w:type="dxa"/>
          </w:tcPr>
          <w:p w14:paraId="6D33B506" w14:textId="3992A132" w:rsidR="00F75A9A" w:rsidRPr="00F80A9D" w:rsidRDefault="00F75A9A" w:rsidP="00F75A9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lip without fall</w:t>
            </w:r>
          </w:p>
        </w:tc>
        <w:tc>
          <w:tcPr>
            <w:tcW w:w="2197" w:type="dxa"/>
          </w:tcPr>
          <w:p w14:paraId="73B48A15" w14:textId="159EBA5C" w:rsidR="00F75A9A" w:rsidRPr="00F80A9D" w:rsidRDefault="00F75A9A" w:rsidP="00F75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4.0)</w:t>
            </w:r>
          </w:p>
        </w:tc>
      </w:tr>
    </w:tbl>
    <w:p w14:paraId="64B3BF20" w14:textId="77777777" w:rsidR="00413C1D" w:rsidRPr="00F80A9D" w:rsidRDefault="00413C1D" w:rsidP="00413C1D">
      <w:pPr>
        <w:rPr>
          <w:rFonts w:ascii="Times New Roman" w:hAnsi="Times New Roman" w:cs="Times New Roman"/>
        </w:rPr>
      </w:pPr>
      <w:r w:rsidRPr="00F80A9D">
        <w:rPr>
          <w:rFonts w:ascii="Times New Roman" w:hAnsi="Times New Roman" w:cs="Times New Roman"/>
        </w:rPr>
        <w:t xml:space="preserve">* </w:t>
      </w:r>
      <w:proofErr w:type="gramStart"/>
      <w:r w:rsidRPr="00F80A9D">
        <w:rPr>
          <w:rFonts w:ascii="Times New Roman" w:hAnsi="Times New Roman" w:cs="Times New Roman"/>
        </w:rPr>
        <w:t>variables</w:t>
      </w:r>
      <w:proofErr w:type="gramEnd"/>
      <w:r w:rsidRPr="00F80A9D">
        <w:rPr>
          <w:rFonts w:ascii="Times New Roman" w:hAnsi="Times New Roman" w:cs="Times New Roman"/>
        </w:rPr>
        <w:t xml:space="preserve"> with less than 5 cases are not shown to maintain anonymity. </w:t>
      </w:r>
    </w:p>
    <w:p w14:paraId="1692EA4C" w14:textId="77777777" w:rsidR="00413C1D" w:rsidRPr="00F80A9D" w:rsidRDefault="00413C1D">
      <w:pPr>
        <w:rPr>
          <w:rFonts w:ascii="Times New Roman" w:hAnsi="Times New Roman" w:cs="Times New Roman"/>
          <w:sz w:val="24"/>
          <w:szCs w:val="24"/>
        </w:rPr>
      </w:pPr>
      <w:r w:rsidRPr="00F80A9D">
        <w:rPr>
          <w:rFonts w:ascii="Times New Roman" w:hAnsi="Times New Roman" w:cs="Times New Roman"/>
          <w:sz w:val="24"/>
          <w:szCs w:val="24"/>
        </w:rPr>
        <w:br w:type="page"/>
      </w:r>
    </w:p>
    <w:p w14:paraId="608CA87D" w14:textId="6BC8EF58" w:rsidR="00975473" w:rsidRPr="00F80A9D" w:rsidRDefault="00D01856" w:rsidP="00975473">
      <w:pPr>
        <w:rPr>
          <w:rFonts w:ascii="Times New Roman" w:hAnsi="Times New Roman" w:cs="Times New Roman"/>
          <w:sz w:val="24"/>
          <w:szCs w:val="24"/>
        </w:rPr>
      </w:pPr>
      <w:r w:rsidRPr="00F80A9D">
        <w:rPr>
          <w:rFonts w:ascii="Times New Roman" w:hAnsi="Times New Roman" w:cs="Times New Roman"/>
          <w:sz w:val="24"/>
          <w:szCs w:val="24"/>
        </w:rPr>
        <w:lastRenderedPageBreak/>
        <w:t>Supplemental Table 2. Fishermen (host), agent and environment factors related to the top injury events for Oregon and Washington commercial fishing workers.</w:t>
      </w:r>
      <w:r w:rsidR="00087465" w:rsidRPr="00F80A9D">
        <w:rPr>
          <w:rFonts w:ascii="Times New Roman" w:hAnsi="Times New Roman" w:cs="Times New Roman"/>
          <w:sz w:val="24"/>
          <w:szCs w:val="24"/>
        </w:rPr>
        <w:t>**</w:t>
      </w:r>
    </w:p>
    <w:tbl>
      <w:tblPr>
        <w:tblStyle w:val="PlainTable1"/>
        <w:tblW w:w="9985" w:type="dxa"/>
        <w:tblLayout w:type="fixed"/>
        <w:tblLook w:val="04A0" w:firstRow="1" w:lastRow="0" w:firstColumn="1" w:lastColumn="0" w:noHBand="0" w:noVBand="1"/>
      </w:tblPr>
      <w:tblGrid>
        <w:gridCol w:w="3685"/>
        <w:gridCol w:w="2610"/>
        <w:gridCol w:w="1980"/>
        <w:gridCol w:w="1710"/>
      </w:tblGrid>
      <w:tr w:rsidR="00975473" w:rsidRPr="00F80A9D" w14:paraId="192A5F5C" w14:textId="77777777" w:rsidTr="00823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F28B00F" w14:textId="77777777" w:rsidR="00975473" w:rsidRPr="00F80A9D" w:rsidRDefault="00975473" w:rsidP="008679B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10" w:type="dxa"/>
          </w:tcPr>
          <w:p w14:paraId="26F6F177" w14:textId="77777777" w:rsidR="00975473" w:rsidRPr="00F80A9D" w:rsidRDefault="00975473" w:rsidP="0086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Contact with objects/</w:t>
            </w:r>
            <w:proofErr w:type="gramStart"/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equipment</w:t>
            </w:r>
            <w:proofErr w:type="gramEnd"/>
          </w:p>
          <w:p w14:paraId="6A9A16AE" w14:textId="0278898C" w:rsidR="00975473" w:rsidRPr="00F80A9D" w:rsidRDefault="00CB0DDD" w:rsidP="0086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="00975473"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 = 108 </w:t>
            </w:r>
          </w:p>
        </w:tc>
        <w:tc>
          <w:tcPr>
            <w:tcW w:w="1980" w:type="dxa"/>
          </w:tcPr>
          <w:p w14:paraId="3464F0BF" w14:textId="7327BBBD" w:rsidR="00975473" w:rsidRPr="00F80A9D" w:rsidRDefault="00C62CB2" w:rsidP="0086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Transportation</w:t>
            </w:r>
            <w:r w:rsidR="00975473"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 injuries</w:t>
            </w:r>
          </w:p>
          <w:p w14:paraId="1F749991" w14:textId="1926909C" w:rsidR="00975473" w:rsidRPr="00F80A9D" w:rsidRDefault="00CB0DDD" w:rsidP="0086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="00975473"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 = 58 </w:t>
            </w:r>
          </w:p>
        </w:tc>
        <w:tc>
          <w:tcPr>
            <w:tcW w:w="1710" w:type="dxa"/>
          </w:tcPr>
          <w:p w14:paraId="573422C5" w14:textId="77777777" w:rsidR="00975473" w:rsidRPr="00F80A9D" w:rsidRDefault="00975473" w:rsidP="0086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Slip/trip/fall injuries</w:t>
            </w:r>
          </w:p>
          <w:p w14:paraId="0626CA45" w14:textId="7E320421" w:rsidR="00975473" w:rsidRPr="00F80A9D" w:rsidRDefault="00CB0DDD" w:rsidP="00867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="00975473"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 = 43</w:t>
            </w:r>
          </w:p>
        </w:tc>
      </w:tr>
      <w:tr w:rsidR="00975473" w:rsidRPr="00F80A9D" w14:paraId="6FA31757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EE7CEA1" w14:textId="77777777" w:rsidR="00975473" w:rsidRPr="00F80A9D" w:rsidRDefault="00975473" w:rsidP="008679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Age groups </w:t>
            </w:r>
          </w:p>
        </w:tc>
        <w:tc>
          <w:tcPr>
            <w:tcW w:w="2610" w:type="dxa"/>
          </w:tcPr>
          <w:p w14:paraId="0DEEC83D" w14:textId="77777777" w:rsidR="00975473" w:rsidRPr="00F80A9D" w:rsidRDefault="00975473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1980" w:type="dxa"/>
          </w:tcPr>
          <w:p w14:paraId="1C848628" w14:textId="77777777" w:rsidR="00975473" w:rsidRPr="00F80A9D" w:rsidRDefault="00975473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  <w:tc>
          <w:tcPr>
            <w:tcW w:w="1710" w:type="dxa"/>
          </w:tcPr>
          <w:p w14:paraId="231B76A3" w14:textId="77777777" w:rsidR="00975473" w:rsidRPr="00F80A9D" w:rsidRDefault="00975473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</w:tr>
      <w:tr w:rsidR="00975473" w:rsidRPr="00F80A9D" w14:paraId="0652074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EC3536C" w14:textId="234637B3" w:rsidR="00975473" w:rsidRPr="00F80A9D" w:rsidRDefault="00975473" w:rsidP="008679B5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18-2</w:t>
            </w:r>
            <w:r w:rsidR="00146AE0" w:rsidRPr="00F80A9D">
              <w:rPr>
                <w:rFonts w:ascii="Times New Roman" w:hAnsi="Times New Roman" w:cs="Times New Roman"/>
                <w:i/>
                <w:iCs/>
                <w:sz w:val="20"/>
              </w:rPr>
              <w:t>9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years</w:t>
            </w:r>
          </w:p>
        </w:tc>
        <w:tc>
          <w:tcPr>
            <w:tcW w:w="2610" w:type="dxa"/>
          </w:tcPr>
          <w:p w14:paraId="066448F4" w14:textId="0C928F2E" w:rsidR="00975473" w:rsidRPr="00F80A9D" w:rsidRDefault="00146AE0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1</w:t>
            </w:r>
            <w:r w:rsidR="00975473"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80A9D">
              <w:rPr>
                <w:rFonts w:ascii="Times New Roman" w:hAnsi="Times New Roman" w:cs="Times New Roman"/>
                <w:sz w:val="20"/>
              </w:rPr>
              <w:t>28.7</w:t>
            </w:r>
            <w:r w:rsidR="00975473"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80" w:type="dxa"/>
          </w:tcPr>
          <w:p w14:paraId="504F6FA3" w14:textId="2AC50DD7" w:rsidR="00975473" w:rsidRPr="00F80A9D" w:rsidRDefault="00146AE0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127AA67F" w14:textId="7CFA9196" w:rsidR="00975473" w:rsidRPr="00F80A9D" w:rsidRDefault="00146AE0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25.6)</w:t>
            </w:r>
          </w:p>
        </w:tc>
      </w:tr>
      <w:tr w:rsidR="00975473" w:rsidRPr="00F80A9D" w14:paraId="17B20D41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3EE81B8" w14:textId="1B56EF59" w:rsidR="00975473" w:rsidRPr="00F80A9D" w:rsidRDefault="00992894" w:rsidP="008679B5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30</w:t>
            </w:r>
            <w:r w:rsidR="00975473" w:rsidRPr="00F80A9D">
              <w:rPr>
                <w:rFonts w:ascii="Times New Roman" w:hAnsi="Times New Roman" w:cs="Times New Roman"/>
                <w:i/>
                <w:iCs/>
                <w:sz w:val="20"/>
              </w:rPr>
              <w:t>-3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9</w:t>
            </w:r>
            <w:r w:rsidR="00975473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years</w:t>
            </w:r>
          </w:p>
        </w:tc>
        <w:tc>
          <w:tcPr>
            <w:tcW w:w="2610" w:type="dxa"/>
          </w:tcPr>
          <w:p w14:paraId="3FF32F88" w14:textId="73AF2419" w:rsidR="00975473" w:rsidRPr="00F80A9D" w:rsidRDefault="00146AE0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13.9)</w:t>
            </w:r>
          </w:p>
        </w:tc>
        <w:tc>
          <w:tcPr>
            <w:tcW w:w="1980" w:type="dxa"/>
          </w:tcPr>
          <w:p w14:paraId="6F735D61" w14:textId="68A342FC" w:rsidR="00975473" w:rsidRPr="00F80A9D" w:rsidRDefault="00146AE0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37D23E70" w14:textId="075B4C3C" w:rsidR="00975473" w:rsidRPr="00F80A9D" w:rsidRDefault="00146AE0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20.9)</w:t>
            </w:r>
          </w:p>
        </w:tc>
      </w:tr>
      <w:tr w:rsidR="00975473" w:rsidRPr="00F80A9D" w14:paraId="04697C0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4B343CB" w14:textId="55592452" w:rsidR="00975473" w:rsidRPr="00F80A9D" w:rsidRDefault="006F7FDE" w:rsidP="008679B5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40-49</w:t>
            </w:r>
            <w:r w:rsidR="00975473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years</w:t>
            </w:r>
          </w:p>
        </w:tc>
        <w:tc>
          <w:tcPr>
            <w:tcW w:w="2610" w:type="dxa"/>
          </w:tcPr>
          <w:p w14:paraId="0C3C79AC" w14:textId="66429A94" w:rsidR="00975473" w:rsidRPr="00F80A9D" w:rsidRDefault="006F7FDE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3 (21.3)</w:t>
            </w:r>
          </w:p>
        </w:tc>
        <w:tc>
          <w:tcPr>
            <w:tcW w:w="1980" w:type="dxa"/>
          </w:tcPr>
          <w:p w14:paraId="0714746F" w14:textId="799D454E" w:rsidR="00975473" w:rsidRPr="00F80A9D" w:rsidRDefault="00824AFF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</w:t>
            </w:r>
            <w:r w:rsidR="00975473" w:rsidRPr="00F80A9D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710" w:type="dxa"/>
          </w:tcPr>
          <w:p w14:paraId="36C37B99" w14:textId="05DDAC71" w:rsidR="00975473" w:rsidRPr="00F80A9D" w:rsidRDefault="007023B8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8.6)</w:t>
            </w:r>
          </w:p>
        </w:tc>
      </w:tr>
      <w:tr w:rsidR="00975473" w:rsidRPr="00F80A9D" w14:paraId="0AF377A9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DD0EE23" w14:textId="10AB4454" w:rsidR="00975473" w:rsidRPr="00F80A9D" w:rsidRDefault="00975473" w:rsidP="008679B5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  <w:u w:val="single"/>
              </w:rPr>
              <w:t>&gt;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5</w:t>
            </w:r>
            <w:r w:rsidR="006F7FDE" w:rsidRPr="00F80A9D">
              <w:rPr>
                <w:rFonts w:ascii="Times New Roman" w:hAnsi="Times New Roman" w:cs="Times New Roman"/>
                <w:i/>
                <w:iCs/>
                <w:sz w:val="20"/>
              </w:rPr>
              <w:t>0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years</w:t>
            </w:r>
          </w:p>
        </w:tc>
        <w:tc>
          <w:tcPr>
            <w:tcW w:w="2610" w:type="dxa"/>
          </w:tcPr>
          <w:p w14:paraId="334C9B98" w14:textId="431BE396" w:rsidR="00975473" w:rsidRPr="00F80A9D" w:rsidRDefault="00824AFF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7.4)</w:t>
            </w:r>
          </w:p>
        </w:tc>
        <w:tc>
          <w:tcPr>
            <w:tcW w:w="1980" w:type="dxa"/>
          </w:tcPr>
          <w:p w14:paraId="1CF9D8C2" w14:textId="1D9B71EE" w:rsidR="00975473" w:rsidRPr="00F80A9D" w:rsidRDefault="009E65C4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37FD4958" w14:textId="2712A81B" w:rsidR="00975473" w:rsidRPr="00F80A9D" w:rsidRDefault="007023B8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975473" w:rsidRPr="00F80A9D" w14:paraId="19FA6C8E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94234D5" w14:textId="77777777" w:rsidR="00975473" w:rsidRPr="00F80A9D" w:rsidRDefault="00975473" w:rsidP="008679B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3BF1B030" w14:textId="77777777" w:rsidR="00975473" w:rsidRPr="00F80A9D" w:rsidRDefault="00975473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1 (28.7)</w:t>
            </w:r>
          </w:p>
        </w:tc>
        <w:tc>
          <w:tcPr>
            <w:tcW w:w="1980" w:type="dxa"/>
          </w:tcPr>
          <w:p w14:paraId="4200EEFD" w14:textId="77777777" w:rsidR="00975473" w:rsidRPr="00F80A9D" w:rsidRDefault="00975473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6 (79.3)</w:t>
            </w:r>
          </w:p>
        </w:tc>
        <w:tc>
          <w:tcPr>
            <w:tcW w:w="1710" w:type="dxa"/>
          </w:tcPr>
          <w:p w14:paraId="38DD39AD" w14:textId="77777777" w:rsidR="00975473" w:rsidRPr="00F80A9D" w:rsidRDefault="00975473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25.6)</w:t>
            </w:r>
          </w:p>
        </w:tc>
      </w:tr>
      <w:tr w:rsidR="00975473" w:rsidRPr="00F80A9D" w14:paraId="5D910C2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5" w:type="dxa"/>
            <w:gridSpan w:val="4"/>
          </w:tcPr>
          <w:p w14:paraId="37233ABC" w14:textId="77777777" w:rsidR="00975473" w:rsidRPr="00F80A9D" w:rsidRDefault="00975473" w:rsidP="008679B5">
            <w:pPr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Position </w:t>
            </w:r>
          </w:p>
        </w:tc>
      </w:tr>
      <w:tr w:rsidR="00975473" w:rsidRPr="00F80A9D" w14:paraId="1549307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8BDD15" w14:textId="77777777" w:rsidR="00975473" w:rsidRPr="00F80A9D" w:rsidRDefault="00975473" w:rsidP="008679B5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Deckhand</w:t>
            </w:r>
          </w:p>
        </w:tc>
        <w:tc>
          <w:tcPr>
            <w:tcW w:w="2610" w:type="dxa"/>
          </w:tcPr>
          <w:p w14:paraId="30AD28D9" w14:textId="77777777" w:rsidR="00975473" w:rsidRPr="00F80A9D" w:rsidRDefault="00975473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3 (49.1)</w:t>
            </w:r>
          </w:p>
        </w:tc>
        <w:tc>
          <w:tcPr>
            <w:tcW w:w="1980" w:type="dxa"/>
          </w:tcPr>
          <w:p w14:paraId="7E04EBD6" w14:textId="2AC1D336" w:rsidR="00975473" w:rsidRPr="00F80A9D" w:rsidRDefault="00514AD4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5 (43.1)</w:t>
            </w:r>
          </w:p>
        </w:tc>
        <w:tc>
          <w:tcPr>
            <w:tcW w:w="1710" w:type="dxa"/>
          </w:tcPr>
          <w:p w14:paraId="1DD87D3C" w14:textId="6AB63166" w:rsidR="00975473" w:rsidRPr="00F80A9D" w:rsidRDefault="00913B3B" w:rsidP="0086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7.9)</w:t>
            </w:r>
          </w:p>
        </w:tc>
      </w:tr>
      <w:tr w:rsidR="00975473" w:rsidRPr="00F80A9D" w14:paraId="19260C1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3D49AD2" w14:textId="77777777" w:rsidR="00975473" w:rsidRPr="00F80A9D" w:rsidRDefault="00975473" w:rsidP="008679B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rocessor</w:t>
            </w:r>
          </w:p>
        </w:tc>
        <w:tc>
          <w:tcPr>
            <w:tcW w:w="2610" w:type="dxa"/>
          </w:tcPr>
          <w:p w14:paraId="7E444B78" w14:textId="77777777" w:rsidR="00975473" w:rsidRPr="00F80A9D" w:rsidRDefault="00975473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3 (30.6)</w:t>
            </w:r>
          </w:p>
        </w:tc>
        <w:tc>
          <w:tcPr>
            <w:tcW w:w="1980" w:type="dxa"/>
          </w:tcPr>
          <w:p w14:paraId="1D102AFD" w14:textId="1C8689FD" w:rsidR="00975473" w:rsidRPr="00F80A9D" w:rsidRDefault="008567A9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104DF112" w14:textId="57956EC6" w:rsidR="00975473" w:rsidRPr="00F80A9D" w:rsidRDefault="00913B3B" w:rsidP="00867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30.2)</w:t>
            </w:r>
          </w:p>
        </w:tc>
      </w:tr>
      <w:tr w:rsidR="00664961" w:rsidRPr="00F80A9D" w14:paraId="727E6D5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ABA6CD" w14:textId="7539C19C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wner</w:t>
            </w:r>
            <w:r w:rsidR="008567A9" w:rsidRPr="00F80A9D">
              <w:rPr>
                <w:rFonts w:ascii="Times New Roman" w:hAnsi="Times New Roman" w:cs="Times New Roman"/>
                <w:i/>
                <w:iCs/>
                <w:sz w:val="20"/>
              </w:rPr>
              <w:t>-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perator</w:t>
            </w:r>
            <w:r w:rsidR="0089071B" w:rsidRPr="00F80A9D">
              <w:rPr>
                <w:rFonts w:ascii="Times New Roman" w:hAnsi="Times New Roman" w:cs="Times New Roman"/>
                <w:i/>
                <w:iCs/>
                <w:sz w:val="20"/>
              </w:rPr>
              <w:t>/skipper</w:t>
            </w:r>
          </w:p>
        </w:tc>
        <w:tc>
          <w:tcPr>
            <w:tcW w:w="2610" w:type="dxa"/>
          </w:tcPr>
          <w:p w14:paraId="4B2AE063" w14:textId="30064DF1" w:rsidR="00664961" w:rsidRPr="00F80A9D" w:rsidRDefault="0089071B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46EF0E9B" w14:textId="3C40254E" w:rsidR="00664961" w:rsidRPr="00F80A9D" w:rsidRDefault="0089071B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6</w:t>
            </w:r>
            <w:r w:rsidR="008567A9"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80A9D">
              <w:rPr>
                <w:rFonts w:ascii="Times New Roman" w:hAnsi="Times New Roman" w:cs="Times New Roman"/>
                <w:sz w:val="20"/>
              </w:rPr>
              <w:t>44.8</w:t>
            </w:r>
            <w:r w:rsidR="008567A9"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10" w:type="dxa"/>
          </w:tcPr>
          <w:p w14:paraId="5C102593" w14:textId="222C8833" w:rsidR="00664961" w:rsidRPr="00F80A9D" w:rsidRDefault="0089071B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664961" w:rsidRPr="00F80A9D" w14:paraId="66F97380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CFEE0C1" w14:textId="77777777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79011218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11.1)</w:t>
            </w:r>
          </w:p>
        </w:tc>
        <w:tc>
          <w:tcPr>
            <w:tcW w:w="1980" w:type="dxa"/>
          </w:tcPr>
          <w:p w14:paraId="39201596" w14:textId="45C4F3C9" w:rsidR="00664961" w:rsidRPr="00F80A9D" w:rsidRDefault="00681960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1EE8E081" w14:textId="6DDD7007" w:rsidR="00664961" w:rsidRPr="00F80A9D" w:rsidRDefault="00913B3B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23.3)</w:t>
            </w:r>
          </w:p>
        </w:tc>
      </w:tr>
      <w:tr w:rsidR="008E2C72" w:rsidRPr="00F80A9D" w14:paraId="0088629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AD0F003" w14:textId="77777777" w:rsidR="00664961" w:rsidRPr="00F80A9D" w:rsidRDefault="00664961" w:rsidP="00664961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Work process</w:t>
            </w:r>
          </w:p>
        </w:tc>
        <w:tc>
          <w:tcPr>
            <w:tcW w:w="2610" w:type="dxa"/>
          </w:tcPr>
          <w:p w14:paraId="0C9455E5" w14:textId="77777777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31AFEB83" w14:textId="77777777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44EAD8B5" w14:textId="77777777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664961" w:rsidRPr="00F80A9D" w14:paraId="6BBCF7A6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B3BBFC2" w14:textId="77777777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Hauling gear</w:t>
            </w:r>
            <w:r w:rsidRPr="00F80A9D">
              <w:rPr>
                <w:rStyle w:val="CommentReference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0" w:type="dxa"/>
          </w:tcPr>
          <w:p w14:paraId="0E383B17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4 (22.2)</w:t>
            </w:r>
          </w:p>
        </w:tc>
        <w:tc>
          <w:tcPr>
            <w:tcW w:w="1980" w:type="dxa"/>
          </w:tcPr>
          <w:p w14:paraId="1E3F9685" w14:textId="6BE680A5" w:rsidR="00664961" w:rsidRPr="00F80A9D" w:rsidRDefault="005F4478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087E2E25" w14:textId="45DE0D56" w:rsidR="00664961" w:rsidRPr="00F80A9D" w:rsidRDefault="00C94E53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8E2C72" w:rsidRPr="00F80A9D" w14:paraId="196E08B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B759852" w14:textId="77777777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Handling gear on deck</w:t>
            </w:r>
          </w:p>
        </w:tc>
        <w:tc>
          <w:tcPr>
            <w:tcW w:w="2610" w:type="dxa"/>
          </w:tcPr>
          <w:p w14:paraId="79617181" w14:textId="77777777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11.1)</w:t>
            </w:r>
          </w:p>
        </w:tc>
        <w:tc>
          <w:tcPr>
            <w:tcW w:w="1980" w:type="dxa"/>
          </w:tcPr>
          <w:p w14:paraId="2A4C5B66" w14:textId="11E57BBB" w:rsidR="00664961" w:rsidRPr="00F80A9D" w:rsidRDefault="00C94E53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4E5B2382" w14:textId="75C6F3B5" w:rsidR="00664961" w:rsidRPr="00F80A9D" w:rsidRDefault="008E2C72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F4478" w:rsidRPr="00F80A9D" w14:paraId="03B0B9E7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D505FAB" w14:textId="77777777" w:rsidR="005F4478" w:rsidRPr="00F80A9D" w:rsidRDefault="005F4478" w:rsidP="005F44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rocessing the catch</w:t>
            </w:r>
          </w:p>
        </w:tc>
        <w:tc>
          <w:tcPr>
            <w:tcW w:w="2610" w:type="dxa"/>
          </w:tcPr>
          <w:p w14:paraId="7F72F623" w14:textId="77777777" w:rsidR="005F4478" w:rsidRPr="00F80A9D" w:rsidRDefault="005F4478" w:rsidP="005F4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11.1)</w:t>
            </w:r>
          </w:p>
        </w:tc>
        <w:tc>
          <w:tcPr>
            <w:tcW w:w="1980" w:type="dxa"/>
          </w:tcPr>
          <w:p w14:paraId="7859A6CE" w14:textId="1EB85A6F" w:rsidR="005F4478" w:rsidRPr="00F80A9D" w:rsidRDefault="005F4478" w:rsidP="005F4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2261240D" w14:textId="19AAA728" w:rsidR="005F4478" w:rsidRPr="00F80A9D" w:rsidRDefault="008E2C72" w:rsidP="005F4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8E2C72" w:rsidRPr="00F80A9D" w14:paraId="70C6BE97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DD888B8" w14:textId="77777777" w:rsidR="005F4478" w:rsidRPr="00F80A9D" w:rsidRDefault="005F4478" w:rsidP="005F44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Handling frozen fish</w:t>
            </w:r>
          </w:p>
        </w:tc>
        <w:tc>
          <w:tcPr>
            <w:tcW w:w="2610" w:type="dxa"/>
          </w:tcPr>
          <w:p w14:paraId="6701BE5A" w14:textId="77777777" w:rsidR="005F4478" w:rsidRPr="00F80A9D" w:rsidRDefault="005F4478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11.1)</w:t>
            </w:r>
          </w:p>
        </w:tc>
        <w:tc>
          <w:tcPr>
            <w:tcW w:w="1980" w:type="dxa"/>
          </w:tcPr>
          <w:p w14:paraId="48F075C9" w14:textId="21722241" w:rsidR="005F4478" w:rsidRPr="00F80A9D" w:rsidRDefault="005F4478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4BE379DC" w14:textId="6C806BAD" w:rsidR="005F4478" w:rsidRPr="00F80A9D" w:rsidRDefault="008E2C72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F4478" w:rsidRPr="00F80A9D" w14:paraId="0AA4FEF0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38AA69C" w14:textId="77777777" w:rsidR="005F4478" w:rsidRPr="00F80A9D" w:rsidRDefault="005F4478" w:rsidP="005F44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 work with the catch</w:t>
            </w:r>
          </w:p>
        </w:tc>
        <w:tc>
          <w:tcPr>
            <w:tcW w:w="2610" w:type="dxa"/>
          </w:tcPr>
          <w:p w14:paraId="49267CF9" w14:textId="77777777" w:rsidR="005F4478" w:rsidRPr="00F80A9D" w:rsidRDefault="005F4478" w:rsidP="005F4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6.5)</w:t>
            </w:r>
          </w:p>
        </w:tc>
        <w:tc>
          <w:tcPr>
            <w:tcW w:w="1980" w:type="dxa"/>
          </w:tcPr>
          <w:p w14:paraId="64952F2D" w14:textId="3298D2FF" w:rsidR="005F4478" w:rsidRPr="00F80A9D" w:rsidRDefault="005F4478" w:rsidP="005F4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4A3FBF91" w14:textId="15AFAEAE" w:rsidR="005F4478" w:rsidRPr="00F80A9D" w:rsidRDefault="008E2C72" w:rsidP="005F4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8E2C72" w:rsidRPr="00F80A9D" w14:paraId="1D1DE9F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6D4E7D2" w14:textId="77777777" w:rsidR="005F4478" w:rsidRPr="00F80A9D" w:rsidRDefault="005F4478" w:rsidP="005F44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raffic on board</w:t>
            </w:r>
          </w:p>
        </w:tc>
        <w:tc>
          <w:tcPr>
            <w:tcW w:w="2610" w:type="dxa"/>
          </w:tcPr>
          <w:p w14:paraId="60CE4AB0" w14:textId="77777777" w:rsidR="005F4478" w:rsidRPr="00F80A9D" w:rsidRDefault="005F4478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5.6)</w:t>
            </w:r>
          </w:p>
        </w:tc>
        <w:tc>
          <w:tcPr>
            <w:tcW w:w="1980" w:type="dxa"/>
          </w:tcPr>
          <w:p w14:paraId="65143540" w14:textId="2BE34563" w:rsidR="005F4478" w:rsidRPr="00F80A9D" w:rsidRDefault="005F4478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534BC6FE" w14:textId="27B74669" w:rsidR="005F4478" w:rsidRPr="00F80A9D" w:rsidRDefault="008E2C72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1 (48.8)</w:t>
            </w:r>
          </w:p>
        </w:tc>
      </w:tr>
      <w:tr w:rsidR="00C94E53" w:rsidRPr="00F80A9D" w14:paraId="1FFC1511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3B057D7" w14:textId="77777777" w:rsidR="00C94E53" w:rsidRPr="00F80A9D" w:rsidRDefault="00C94E53" w:rsidP="00C94E5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Watch</w:t>
            </w:r>
          </w:p>
        </w:tc>
        <w:tc>
          <w:tcPr>
            <w:tcW w:w="2610" w:type="dxa"/>
          </w:tcPr>
          <w:p w14:paraId="6F269E7B" w14:textId="50BDC544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379ACA8C" w14:textId="694B63AA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3 (39.7)</w:t>
            </w:r>
          </w:p>
        </w:tc>
        <w:tc>
          <w:tcPr>
            <w:tcW w:w="1710" w:type="dxa"/>
          </w:tcPr>
          <w:p w14:paraId="48592C0F" w14:textId="0FCD132B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C94E53" w:rsidRPr="00F80A9D" w14:paraId="714123B6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A893F6B" w14:textId="77777777" w:rsidR="00C94E53" w:rsidRPr="00F80A9D" w:rsidRDefault="00C94E53" w:rsidP="00C94E5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Working in engine room</w:t>
            </w:r>
          </w:p>
        </w:tc>
        <w:tc>
          <w:tcPr>
            <w:tcW w:w="2610" w:type="dxa"/>
          </w:tcPr>
          <w:p w14:paraId="3E52C9FB" w14:textId="4C79688B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91B816C" w14:textId="5DBFD302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7F40BA89" w14:textId="628DB4BF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C94E53" w:rsidRPr="00F80A9D" w14:paraId="2F21580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C1D9C6B" w14:textId="2AEE182B" w:rsidR="00C94E53" w:rsidRPr="00F80A9D" w:rsidRDefault="00C94E53" w:rsidP="00C94E5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ff duty</w:t>
            </w:r>
          </w:p>
        </w:tc>
        <w:tc>
          <w:tcPr>
            <w:tcW w:w="2610" w:type="dxa"/>
          </w:tcPr>
          <w:p w14:paraId="67066652" w14:textId="0B21F4C7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7B90537E" w14:textId="7B8CE189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6AE004B4" w14:textId="6DB2BB30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91761B" w:rsidRPr="00F80A9D" w14:paraId="5288EBC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E2F0414" w14:textId="49EEC02A" w:rsidR="0091761B" w:rsidRPr="00F80A9D" w:rsidRDefault="0091761B" w:rsidP="005F44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lastRenderedPageBreak/>
              <w:t>Unclassifiable</w:t>
            </w:r>
          </w:p>
        </w:tc>
        <w:tc>
          <w:tcPr>
            <w:tcW w:w="2610" w:type="dxa"/>
          </w:tcPr>
          <w:p w14:paraId="3CBC3DD2" w14:textId="674EE88B" w:rsidR="0091761B" w:rsidRPr="00F80A9D" w:rsidRDefault="0091761B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1C9C70DE" w14:textId="3C61EDF8" w:rsidR="0091761B" w:rsidRPr="00F80A9D" w:rsidRDefault="0091761B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9.0)</w:t>
            </w:r>
          </w:p>
        </w:tc>
        <w:tc>
          <w:tcPr>
            <w:tcW w:w="1710" w:type="dxa"/>
          </w:tcPr>
          <w:p w14:paraId="38A2A461" w14:textId="2D15A7DE" w:rsidR="0091761B" w:rsidRPr="00F80A9D" w:rsidRDefault="008E2C72" w:rsidP="005F4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1761B" w:rsidRPr="00F80A9D" w14:paraId="07A86428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3FC91F9" w14:textId="77777777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</w:t>
            </w:r>
          </w:p>
        </w:tc>
        <w:tc>
          <w:tcPr>
            <w:tcW w:w="2610" w:type="dxa"/>
          </w:tcPr>
          <w:p w14:paraId="3B78E6E2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9.3)</w:t>
            </w:r>
          </w:p>
        </w:tc>
        <w:tc>
          <w:tcPr>
            <w:tcW w:w="1980" w:type="dxa"/>
          </w:tcPr>
          <w:p w14:paraId="283E3575" w14:textId="03C9AA38" w:rsidR="00664961" w:rsidRPr="00F80A9D" w:rsidRDefault="005F4478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75959CAC" w14:textId="44794588" w:rsidR="00664961" w:rsidRPr="00F80A9D" w:rsidRDefault="008E2C72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913B3B" w:rsidRPr="00F80A9D" w14:paraId="7549857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216F4C6" w14:textId="77777777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25B92A25" w14:textId="77777777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0.2)</w:t>
            </w:r>
          </w:p>
        </w:tc>
        <w:tc>
          <w:tcPr>
            <w:tcW w:w="1980" w:type="dxa"/>
          </w:tcPr>
          <w:p w14:paraId="4B929B97" w14:textId="66B53F5A" w:rsidR="00664961" w:rsidRPr="00F80A9D" w:rsidRDefault="005F4478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5267DB01" w14:textId="14AC57AA" w:rsidR="00664961" w:rsidRPr="00F80A9D" w:rsidRDefault="003D47E0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1761B" w:rsidRPr="00F80A9D" w14:paraId="7221616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583B34" w14:textId="4502AEBF" w:rsidR="00664961" w:rsidRPr="00F80A9D" w:rsidRDefault="00664961" w:rsidP="006649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Years of fishing</w:t>
            </w:r>
          </w:p>
        </w:tc>
        <w:tc>
          <w:tcPr>
            <w:tcW w:w="2610" w:type="dxa"/>
          </w:tcPr>
          <w:p w14:paraId="73E3FA53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0C074A73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0EBFE0D7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94E53" w:rsidRPr="00F80A9D" w14:paraId="45973997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D80B7EB" w14:textId="18421647" w:rsidR="00C94E53" w:rsidRPr="00F80A9D" w:rsidRDefault="00C94E53" w:rsidP="00C94E5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&lt;1 year</w:t>
            </w:r>
          </w:p>
        </w:tc>
        <w:tc>
          <w:tcPr>
            <w:tcW w:w="2610" w:type="dxa"/>
          </w:tcPr>
          <w:p w14:paraId="4E1CBE1D" w14:textId="10AD0C15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9.3)</w:t>
            </w:r>
          </w:p>
        </w:tc>
        <w:tc>
          <w:tcPr>
            <w:tcW w:w="1980" w:type="dxa"/>
          </w:tcPr>
          <w:p w14:paraId="3FB62F3C" w14:textId="57840A30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4B3EDC53" w14:textId="1695E5DC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C94E53" w:rsidRPr="00F80A9D" w14:paraId="08A2D899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D004AA" w14:textId="3A5D7364" w:rsidR="00C94E53" w:rsidRPr="00F80A9D" w:rsidRDefault="00C94E53" w:rsidP="00C94E5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1 to 3 years</w:t>
            </w:r>
          </w:p>
        </w:tc>
        <w:tc>
          <w:tcPr>
            <w:tcW w:w="2610" w:type="dxa"/>
          </w:tcPr>
          <w:p w14:paraId="5C4FB576" w14:textId="081CC795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7.4)</w:t>
            </w:r>
          </w:p>
        </w:tc>
        <w:tc>
          <w:tcPr>
            <w:tcW w:w="1980" w:type="dxa"/>
          </w:tcPr>
          <w:p w14:paraId="78F1698C" w14:textId="69C703DE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606B1F76" w14:textId="702C5FF3" w:rsidR="00C94E53" w:rsidRPr="00F80A9D" w:rsidRDefault="00C94E53" w:rsidP="00C94E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8.6)</w:t>
            </w:r>
          </w:p>
        </w:tc>
      </w:tr>
      <w:tr w:rsidR="00C94E53" w:rsidRPr="00F80A9D" w14:paraId="6A0A0FB7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8666B7A" w14:textId="2E2095C0" w:rsidR="00C94E53" w:rsidRPr="00F80A9D" w:rsidRDefault="00C94E53" w:rsidP="00C94E5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4 to 10 years</w:t>
            </w:r>
          </w:p>
        </w:tc>
        <w:tc>
          <w:tcPr>
            <w:tcW w:w="2610" w:type="dxa"/>
          </w:tcPr>
          <w:p w14:paraId="0C36177E" w14:textId="730A863F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4 (22.2)</w:t>
            </w:r>
          </w:p>
        </w:tc>
        <w:tc>
          <w:tcPr>
            <w:tcW w:w="1980" w:type="dxa"/>
          </w:tcPr>
          <w:p w14:paraId="122FED1B" w14:textId="0B5F677D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53A7DE5A" w14:textId="12BE999E" w:rsidR="00C94E53" w:rsidRPr="00F80A9D" w:rsidRDefault="00C94E53" w:rsidP="00C94E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91761B" w:rsidRPr="00F80A9D" w14:paraId="005F7548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27043E3" w14:textId="331DB919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&gt;10 years</w:t>
            </w:r>
          </w:p>
        </w:tc>
        <w:tc>
          <w:tcPr>
            <w:tcW w:w="2610" w:type="dxa"/>
          </w:tcPr>
          <w:p w14:paraId="17E9292B" w14:textId="5B8CE9FA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2 (20.4)</w:t>
            </w:r>
          </w:p>
        </w:tc>
        <w:tc>
          <w:tcPr>
            <w:tcW w:w="1980" w:type="dxa"/>
          </w:tcPr>
          <w:p w14:paraId="66DD17F5" w14:textId="6BBF70AF" w:rsidR="00664961" w:rsidRPr="00F80A9D" w:rsidRDefault="002C60EC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1 (36.2)</w:t>
            </w:r>
          </w:p>
        </w:tc>
        <w:tc>
          <w:tcPr>
            <w:tcW w:w="1710" w:type="dxa"/>
          </w:tcPr>
          <w:p w14:paraId="4AECFAD4" w14:textId="76B198C4" w:rsidR="00664961" w:rsidRPr="00F80A9D" w:rsidRDefault="006A067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91761B" w:rsidRPr="00F80A9D" w14:paraId="2FA85BF1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0D5FA30" w14:textId="2D500F23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2BEBB784" w14:textId="42DC2E8C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4 (40.7)</w:t>
            </w:r>
          </w:p>
        </w:tc>
        <w:tc>
          <w:tcPr>
            <w:tcW w:w="1980" w:type="dxa"/>
          </w:tcPr>
          <w:p w14:paraId="0CEBFFA6" w14:textId="7F3AFEB1" w:rsidR="00664961" w:rsidRPr="00F80A9D" w:rsidRDefault="002C60EC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9 (50</w:t>
            </w:r>
            <w:r w:rsidR="00B708C5" w:rsidRPr="00F80A9D">
              <w:rPr>
                <w:rFonts w:ascii="Times New Roman" w:hAnsi="Times New Roman" w:cs="Times New Roman"/>
                <w:sz w:val="20"/>
              </w:rPr>
              <w:t>.0</w:t>
            </w:r>
            <w:r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10" w:type="dxa"/>
          </w:tcPr>
          <w:p w14:paraId="54BB473A" w14:textId="037AE95D" w:rsidR="00664961" w:rsidRPr="00F80A9D" w:rsidRDefault="006A067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39.5)</w:t>
            </w:r>
          </w:p>
        </w:tc>
      </w:tr>
      <w:tr w:rsidR="0091761B" w:rsidRPr="00F80A9D" w14:paraId="618AB88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98037FE" w14:textId="0CEA6792" w:rsidR="00664961" w:rsidRPr="00F80A9D" w:rsidRDefault="00664961" w:rsidP="006649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Drug use</w:t>
            </w:r>
          </w:p>
        </w:tc>
        <w:tc>
          <w:tcPr>
            <w:tcW w:w="2610" w:type="dxa"/>
          </w:tcPr>
          <w:p w14:paraId="76F106FA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17A5A0C1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4814D05F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13B3B" w:rsidRPr="00F80A9D" w14:paraId="1A17C639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867468E" w14:textId="1861C3B2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Marijuana</w:t>
            </w:r>
          </w:p>
        </w:tc>
        <w:tc>
          <w:tcPr>
            <w:tcW w:w="2610" w:type="dxa"/>
          </w:tcPr>
          <w:p w14:paraId="7D0A6829" w14:textId="2D8AE43E" w:rsidR="00664961" w:rsidRPr="00F80A9D" w:rsidRDefault="00963872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134ADE0A" w14:textId="0B6F4404" w:rsidR="00664961" w:rsidRPr="00F80A9D" w:rsidRDefault="00001352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3.8)</w:t>
            </w:r>
          </w:p>
        </w:tc>
        <w:tc>
          <w:tcPr>
            <w:tcW w:w="1710" w:type="dxa"/>
          </w:tcPr>
          <w:p w14:paraId="3A34E3E6" w14:textId="1F838BA3" w:rsidR="00664961" w:rsidRPr="00F80A9D" w:rsidRDefault="00963872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01352" w:rsidRPr="00F80A9D" w14:paraId="375A1121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C5951A3" w14:textId="799D42C0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t suspected</w:t>
            </w:r>
          </w:p>
        </w:tc>
        <w:tc>
          <w:tcPr>
            <w:tcW w:w="2610" w:type="dxa"/>
          </w:tcPr>
          <w:p w14:paraId="199DC058" w14:textId="6F0A6280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8.3)</w:t>
            </w:r>
          </w:p>
        </w:tc>
        <w:tc>
          <w:tcPr>
            <w:tcW w:w="1980" w:type="dxa"/>
          </w:tcPr>
          <w:p w14:paraId="53E8B98C" w14:textId="7A18EA7C" w:rsidR="00664961" w:rsidRPr="00F80A9D" w:rsidRDefault="00B708C5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0.7)</w:t>
            </w:r>
          </w:p>
        </w:tc>
        <w:tc>
          <w:tcPr>
            <w:tcW w:w="1710" w:type="dxa"/>
          </w:tcPr>
          <w:p w14:paraId="222317F0" w14:textId="341AF404" w:rsidR="00664961" w:rsidRPr="00F80A9D" w:rsidRDefault="009C7B23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001352" w:rsidRPr="00F80A9D" w14:paraId="73A0C9C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0860814" w14:textId="2116BDB5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30F08D8E" w14:textId="571B855D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7 (89.8)</w:t>
            </w:r>
          </w:p>
        </w:tc>
        <w:tc>
          <w:tcPr>
            <w:tcW w:w="1980" w:type="dxa"/>
          </w:tcPr>
          <w:p w14:paraId="17735376" w14:textId="4D228946" w:rsidR="00664961" w:rsidRPr="00F80A9D" w:rsidRDefault="00B708C5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7 (63.8)</w:t>
            </w:r>
          </w:p>
        </w:tc>
        <w:tc>
          <w:tcPr>
            <w:tcW w:w="1710" w:type="dxa"/>
          </w:tcPr>
          <w:p w14:paraId="3E5590CC" w14:textId="708D244A" w:rsidR="00664961" w:rsidRPr="00F80A9D" w:rsidRDefault="009C7B23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6 (83.7)</w:t>
            </w:r>
          </w:p>
        </w:tc>
      </w:tr>
      <w:tr w:rsidR="00001352" w:rsidRPr="00F80A9D" w14:paraId="30482756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E039F69" w14:textId="06601F94" w:rsidR="00664961" w:rsidRPr="00F80A9D" w:rsidRDefault="00664961" w:rsidP="00664961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Alcohol use</w:t>
            </w:r>
          </w:p>
        </w:tc>
        <w:tc>
          <w:tcPr>
            <w:tcW w:w="2610" w:type="dxa"/>
          </w:tcPr>
          <w:p w14:paraId="6C077E4C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76850CE3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694C543A" w14:textId="77777777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01352" w:rsidRPr="00F80A9D" w14:paraId="6E722ECC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89C1248" w14:textId="79501802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ested</w:t>
            </w:r>
          </w:p>
        </w:tc>
        <w:tc>
          <w:tcPr>
            <w:tcW w:w="2610" w:type="dxa"/>
          </w:tcPr>
          <w:p w14:paraId="16765F3A" w14:textId="50BE124B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7.4)</w:t>
            </w:r>
          </w:p>
        </w:tc>
        <w:tc>
          <w:tcPr>
            <w:tcW w:w="1980" w:type="dxa"/>
          </w:tcPr>
          <w:p w14:paraId="562FEC57" w14:textId="2B143CAC" w:rsidR="00664961" w:rsidRPr="00F80A9D" w:rsidRDefault="00B708C5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  <w:tc>
          <w:tcPr>
            <w:tcW w:w="1710" w:type="dxa"/>
          </w:tcPr>
          <w:p w14:paraId="078AAF42" w14:textId="0BDECE42" w:rsidR="00664961" w:rsidRPr="00F80A9D" w:rsidRDefault="0051252E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20.9)</w:t>
            </w:r>
          </w:p>
        </w:tc>
      </w:tr>
      <w:tr w:rsidR="00B708C5" w:rsidRPr="00F80A9D" w14:paraId="777C1AF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70A2376" w14:textId="63FA3152" w:rsidR="00B708C5" w:rsidRPr="00F80A9D" w:rsidRDefault="00B708C5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uspected</w:t>
            </w:r>
          </w:p>
        </w:tc>
        <w:tc>
          <w:tcPr>
            <w:tcW w:w="2610" w:type="dxa"/>
          </w:tcPr>
          <w:p w14:paraId="3AFF48D9" w14:textId="104307B6" w:rsidR="00B708C5" w:rsidRPr="00F80A9D" w:rsidRDefault="00B708C5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6E9A84A5" w14:textId="624FAE50" w:rsidR="00B708C5" w:rsidRPr="00F80A9D" w:rsidRDefault="00B708C5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38DFA9A6" w14:textId="2E3E4881" w:rsidR="00B708C5" w:rsidRPr="00F80A9D" w:rsidRDefault="0051252E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01352" w:rsidRPr="00F80A9D" w14:paraId="7FE9011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CF0B5ED" w14:textId="10B602D6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t suspected</w:t>
            </w:r>
          </w:p>
        </w:tc>
        <w:tc>
          <w:tcPr>
            <w:tcW w:w="2610" w:type="dxa"/>
          </w:tcPr>
          <w:p w14:paraId="597FF98C" w14:textId="71ABE96B" w:rsidR="00664961" w:rsidRPr="00F80A9D" w:rsidRDefault="00664961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1D954F65" w14:textId="19822B3A" w:rsidR="00664961" w:rsidRPr="00F80A9D" w:rsidRDefault="00B708C5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04139FE0" w14:textId="3CA28DA6" w:rsidR="00664961" w:rsidRPr="00F80A9D" w:rsidRDefault="0068460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01352" w:rsidRPr="00F80A9D" w14:paraId="2EC98EB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614CC52" w14:textId="319773D4" w:rsidR="00664961" w:rsidRPr="00F80A9D" w:rsidRDefault="00664961" w:rsidP="006649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06EF3E82" w14:textId="70B3B810" w:rsidR="00664961" w:rsidRPr="00F80A9D" w:rsidRDefault="0066496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5 (88.0)</w:t>
            </w:r>
          </w:p>
        </w:tc>
        <w:tc>
          <w:tcPr>
            <w:tcW w:w="1980" w:type="dxa"/>
          </w:tcPr>
          <w:p w14:paraId="233DB71A" w14:textId="08022C2B" w:rsidR="00664961" w:rsidRPr="00F80A9D" w:rsidRDefault="00B708C5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9 (50.0)</w:t>
            </w:r>
          </w:p>
        </w:tc>
        <w:tc>
          <w:tcPr>
            <w:tcW w:w="1710" w:type="dxa"/>
          </w:tcPr>
          <w:p w14:paraId="11A62AED" w14:textId="554FD458" w:rsidR="00664961" w:rsidRPr="00F80A9D" w:rsidRDefault="0051252E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3 (76.7)</w:t>
            </w:r>
          </w:p>
        </w:tc>
      </w:tr>
      <w:tr w:rsidR="008752E6" w:rsidRPr="00F80A9D" w14:paraId="31B84AE8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270469" w14:textId="3E4355FB" w:rsidR="008752E6" w:rsidRPr="00F80A9D" w:rsidRDefault="008752E6" w:rsidP="008E77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Human factors</w:t>
            </w:r>
          </w:p>
        </w:tc>
        <w:tc>
          <w:tcPr>
            <w:tcW w:w="2610" w:type="dxa"/>
          </w:tcPr>
          <w:p w14:paraId="6AE120C2" w14:textId="77777777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59B2B2E7" w14:textId="77777777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37862EA5" w14:textId="77777777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8752E6" w:rsidRPr="00F80A9D" w14:paraId="7E90A89C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EFEF078" w14:textId="66767D61" w:rsidR="008752E6" w:rsidRPr="00F80A9D" w:rsidRDefault="008752E6" w:rsidP="008E779F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Alcohol Consumption</w:t>
            </w:r>
          </w:p>
        </w:tc>
        <w:tc>
          <w:tcPr>
            <w:tcW w:w="2610" w:type="dxa"/>
          </w:tcPr>
          <w:p w14:paraId="355BEB82" w14:textId="57DF8308" w:rsidR="008752E6" w:rsidRPr="00F80A9D" w:rsidRDefault="008752E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2266B1BF" w14:textId="633FD9C6" w:rsidR="008752E6" w:rsidRPr="00F80A9D" w:rsidRDefault="008752E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58BDA5DB" w14:textId="44483DE4" w:rsidR="008752E6" w:rsidRPr="00F80A9D" w:rsidRDefault="008752E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8752E6" w:rsidRPr="00F80A9D" w14:paraId="032E6670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81EC844" w14:textId="1DC1CA6C" w:rsidR="008752E6" w:rsidRPr="00F80A9D" w:rsidRDefault="008752E6" w:rsidP="008752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avigational Error</w:t>
            </w:r>
          </w:p>
        </w:tc>
        <w:tc>
          <w:tcPr>
            <w:tcW w:w="2610" w:type="dxa"/>
          </w:tcPr>
          <w:p w14:paraId="6FF5A906" w14:textId="3333B778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3E624098" w14:textId="775B753E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5A54D2F8" w14:textId="2A4C3C1F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8752E6" w:rsidRPr="00F80A9D" w14:paraId="6EE0252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98F3CF7" w14:textId="301FB6F7" w:rsidR="008752E6" w:rsidRPr="00F80A9D" w:rsidRDefault="008752E6" w:rsidP="008752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ne</w:t>
            </w:r>
          </w:p>
        </w:tc>
        <w:tc>
          <w:tcPr>
            <w:tcW w:w="2610" w:type="dxa"/>
          </w:tcPr>
          <w:p w14:paraId="7722A153" w14:textId="5916E014" w:rsidR="008752E6" w:rsidRPr="00F80A9D" w:rsidRDefault="008752E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693E5F1" w14:textId="324C4D7C" w:rsidR="008752E6" w:rsidRPr="00F80A9D" w:rsidRDefault="008752E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27.6)</w:t>
            </w:r>
          </w:p>
        </w:tc>
        <w:tc>
          <w:tcPr>
            <w:tcW w:w="1710" w:type="dxa"/>
          </w:tcPr>
          <w:p w14:paraId="72E8FA88" w14:textId="0ACC4297" w:rsidR="008752E6" w:rsidRPr="00F80A9D" w:rsidRDefault="008752E6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8752E6" w:rsidRPr="00F80A9D" w14:paraId="405B7C66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67CCB4" w14:textId="3AE84D2C" w:rsidR="008752E6" w:rsidRPr="00F80A9D" w:rsidRDefault="008752E6" w:rsidP="008752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4924CA84" w14:textId="6B630AF8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2379FB7A" w14:textId="51E5C5DE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3 (39.7)</w:t>
            </w:r>
          </w:p>
        </w:tc>
        <w:tc>
          <w:tcPr>
            <w:tcW w:w="1710" w:type="dxa"/>
          </w:tcPr>
          <w:p w14:paraId="19B142C7" w14:textId="34EBE65D" w:rsidR="008752E6" w:rsidRPr="00F80A9D" w:rsidRDefault="008752E6" w:rsidP="00664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32DA1" w:rsidRPr="00F80A9D" w14:paraId="0A1C8F0D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4D2C654" w14:textId="3B3CD7CF" w:rsidR="00032DA1" w:rsidRPr="00F80A9D" w:rsidRDefault="00032DA1" w:rsidP="00032DA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Safety training</w:t>
            </w:r>
          </w:p>
        </w:tc>
        <w:tc>
          <w:tcPr>
            <w:tcW w:w="2610" w:type="dxa"/>
          </w:tcPr>
          <w:p w14:paraId="150F65A0" w14:textId="77777777" w:rsidR="00032DA1" w:rsidRPr="00F80A9D" w:rsidRDefault="00032DA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0ABA6E30" w14:textId="77777777" w:rsidR="00032DA1" w:rsidRPr="00F80A9D" w:rsidRDefault="00032DA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2D21F0B8" w14:textId="77777777" w:rsidR="00032DA1" w:rsidRPr="00F80A9D" w:rsidRDefault="00032DA1" w:rsidP="00664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32DA1" w:rsidRPr="00F80A9D" w14:paraId="62A78B06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2EDC7A2" w14:textId="01442E67" w:rsidR="00032DA1" w:rsidRPr="00F80A9D" w:rsidRDefault="00032DA1" w:rsidP="00032D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Yes</w:t>
            </w:r>
          </w:p>
        </w:tc>
        <w:tc>
          <w:tcPr>
            <w:tcW w:w="2610" w:type="dxa"/>
          </w:tcPr>
          <w:p w14:paraId="1710543E" w14:textId="4EA58A42" w:rsidR="00032DA1" w:rsidRPr="00F80A9D" w:rsidRDefault="00032DA1" w:rsidP="00032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687C9674" w14:textId="4C9AA90C" w:rsidR="00032DA1" w:rsidRPr="00F80A9D" w:rsidRDefault="00032DA1" w:rsidP="00032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0.7)</w:t>
            </w:r>
          </w:p>
        </w:tc>
        <w:tc>
          <w:tcPr>
            <w:tcW w:w="1710" w:type="dxa"/>
          </w:tcPr>
          <w:p w14:paraId="0EA4C85F" w14:textId="42596F19" w:rsidR="00032DA1" w:rsidRPr="00F80A9D" w:rsidRDefault="00B3175F" w:rsidP="00032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32DA1" w:rsidRPr="00F80A9D" w14:paraId="797E2F69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6F40AE9" w14:textId="701AC933" w:rsidR="00032DA1" w:rsidRPr="00F80A9D" w:rsidRDefault="00032DA1" w:rsidP="00032D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lastRenderedPageBreak/>
              <w:t>Unknown</w:t>
            </w:r>
          </w:p>
        </w:tc>
        <w:tc>
          <w:tcPr>
            <w:tcW w:w="2610" w:type="dxa"/>
          </w:tcPr>
          <w:p w14:paraId="1B535600" w14:textId="4238057E" w:rsidR="00032DA1" w:rsidRPr="00F80A9D" w:rsidRDefault="00032DA1" w:rsidP="00032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6717112B" w14:textId="0E52EFA3" w:rsidR="00032DA1" w:rsidRPr="00F80A9D" w:rsidRDefault="00032DA1" w:rsidP="00032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2 (72.4)</w:t>
            </w:r>
          </w:p>
        </w:tc>
        <w:tc>
          <w:tcPr>
            <w:tcW w:w="1710" w:type="dxa"/>
          </w:tcPr>
          <w:p w14:paraId="7AFA9049" w14:textId="54D90697" w:rsidR="00032DA1" w:rsidRPr="00F80A9D" w:rsidRDefault="00B3175F" w:rsidP="00032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AA0DA4" w:rsidRPr="00F80A9D" w14:paraId="11A2301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7C2E13" w14:textId="10C5EC71" w:rsidR="00AA0DA4" w:rsidRPr="00F80A9D" w:rsidRDefault="00AA0DA4" w:rsidP="00AA0DA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PFD worn</w:t>
            </w:r>
          </w:p>
        </w:tc>
        <w:tc>
          <w:tcPr>
            <w:tcW w:w="2610" w:type="dxa"/>
          </w:tcPr>
          <w:p w14:paraId="690083A3" w14:textId="77777777" w:rsidR="00AA0DA4" w:rsidRPr="00F80A9D" w:rsidRDefault="00AA0DA4" w:rsidP="00032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53C70444" w14:textId="77777777" w:rsidR="00AA0DA4" w:rsidRPr="00F80A9D" w:rsidRDefault="00AA0DA4" w:rsidP="00032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14FB8ECE" w14:textId="77777777" w:rsidR="00AA0DA4" w:rsidRPr="00F80A9D" w:rsidRDefault="00AA0DA4" w:rsidP="00032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0DA4" w:rsidRPr="00F80A9D" w14:paraId="35517C18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EE341D2" w14:textId="2B947B94" w:rsidR="00AA0DA4" w:rsidRPr="00F80A9D" w:rsidRDefault="00AA0DA4" w:rsidP="00AA0D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Yes</w:t>
            </w:r>
          </w:p>
        </w:tc>
        <w:tc>
          <w:tcPr>
            <w:tcW w:w="2610" w:type="dxa"/>
          </w:tcPr>
          <w:p w14:paraId="0F60CA7E" w14:textId="43AE897B" w:rsidR="00AA0DA4" w:rsidRPr="00F80A9D" w:rsidRDefault="00B30A81" w:rsidP="00AA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F44F5E7" w14:textId="74676D8A" w:rsidR="00AA0DA4" w:rsidRPr="00F80A9D" w:rsidRDefault="00684606" w:rsidP="00AA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8 (31.0)</w:t>
            </w:r>
          </w:p>
        </w:tc>
        <w:tc>
          <w:tcPr>
            <w:tcW w:w="1710" w:type="dxa"/>
          </w:tcPr>
          <w:p w14:paraId="639A663F" w14:textId="0778FB35" w:rsidR="00AA0DA4" w:rsidRPr="00F80A9D" w:rsidRDefault="00684606" w:rsidP="00AA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AA0DA4" w:rsidRPr="00F80A9D" w14:paraId="16876CA6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2530DB7" w14:textId="645FCA9C" w:rsidR="00AA0DA4" w:rsidRPr="00F80A9D" w:rsidRDefault="00AA0DA4" w:rsidP="00AA0D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</w:t>
            </w:r>
          </w:p>
        </w:tc>
        <w:tc>
          <w:tcPr>
            <w:tcW w:w="2610" w:type="dxa"/>
          </w:tcPr>
          <w:p w14:paraId="0741FB0D" w14:textId="15DC8D68" w:rsidR="00AA0DA4" w:rsidRPr="00F80A9D" w:rsidRDefault="00B30A81" w:rsidP="00AA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948E5D6" w14:textId="3A666D0A" w:rsidR="00AA0DA4" w:rsidRPr="00F80A9D" w:rsidRDefault="00B30A81" w:rsidP="00AA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8 (31.0)</w:t>
            </w:r>
          </w:p>
        </w:tc>
        <w:tc>
          <w:tcPr>
            <w:tcW w:w="1710" w:type="dxa"/>
          </w:tcPr>
          <w:p w14:paraId="4CA5FA7D" w14:textId="44955EDD" w:rsidR="00AA0DA4" w:rsidRPr="00F80A9D" w:rsidRDefault="00B3175F" w:rsidP="00AA0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B30A81" w:rsidRPr="00F80A9D" w14:paraId="6E86C7D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9B6C347" w14:textId="09295C80" w:rsidR="00B30A81" w:rsidRPr="00F80A9D" w:rsidRDefault="00B30A81" w:rsidP="00AA0DA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236E6259" w14:textId="492993B7" w:rsidR="00B30A81" w:rsidRPr="00F80A9D" w:rsidRDefault="00B30A81" w:rsidP="00AA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5CBFA4DB" w14:textId="09D10355" w:rsidR="00B30A81" w:rsidRPr="00F80A9D" w:rsidRDefault="00B30A81" w:rsidP="00AA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2 (37.9)</w:t>
            </w:r>
          </w:p>
        </w:tc>
        <w:tc>
          <w:tcPr>
            <w:tcW w:w="1710" w:type="dxa"/>
          </w:tcPr>
          <w:p w14:paraId="3F244C10" w14:textId="63AEAA8F" w:rsidR="00B30A81" w:rsidRPr="00F80A9D" w:rsidRDefault="00B3175F" w:rsidP="00AA0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7 (86.0)</w:t>
            </w:r>
          </w:p>
        </w:tc>
      </w:tr>
      <w:tr w:rsidR="00BB30AD" w:rsidRPr="00F80A9D" w14:paraId="75C8889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6E14161" w14:textId="0F5B9F60" w:rsidR="00BB30AD" w:rsidRPr="00F80A9D" w:rsidRDefault="00BB30AD" w:rsidP="00AF211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Injury agent/source</w:t>
            </w:r>
          </w:p>
        </w:tc>
        <w:tc>
          <w:tcPr>
            <w:tcW w:w="2610" w:type="dxa"/>
          </w:tcPr>
          <w:p w14:paraId="6A96167B" w14:textId="77777777" w:rsidR="00BB30AD" w:rsidRPr="00F80A9D" w:rsidRDefault="00BB30AD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1AE94A46" w14:textId="77777777" w:rsidR="00BB30AD" w:rsidRPr="00F80A9D" w:rsidRDefault="00BB30AD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02D30DE4" w14:textId="77777777" w:rsidR="00BB30AD" w:rsidRPr="00F80A9D" w:rsidRDefault="00BB30AD" w:rsidP="00AF2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0105" w:rsidRPr="00F80A9D" w14:paraId="65B69501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92DF65C" w14:textId="013FAD60" w:rsidR="00650105" w:rsidRPr="00F80A9D" w:rsidRDefault="00650105" w:rsidP="0065010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General tools and equipment</w:t>
            </w:r>
          </w:p>
        </w:tc>
        <w:tc>
          <w:tcPr>
            <w:tcW w:w="2610" w:type="dxa"/>
          </w:tcPr>
          <w:p w14:paraId="6350F39F" w14:textId="42B6D97F" w:rsidR="00650105" w:rsidRPr="00F80A9D" w:rsidRDefault="00650105" w:rsidP="0065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9.3)</w:t>
            </w:r>
          </w:p>
        </w:tc>
        <w:tc>
          <w:tcPr>
            <w:tcW w:w="1980" w:type="dxa"/>
          </w:tcPr>
          <w:p w14:paraId="339F108D" w14:textId="2D960D45" w:rsidR="00650105" w:rsidRPr="00F80A9D" w:rsidRDefault="008674B2" w:rsidP="0065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784AB960" w14:textId="4749C678" w:rsidR="00650105" w:rsidRPr="00F80A9D" w:rsidRDefault="00B92CE8" w:rsidP="0065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650105" w:rsidRPr="00F80A9D" w14:paraId="058E6719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87F2E64" w14:textId="02EAE9E3" w:rsidR="00650105" w:rsidRPr="00F80A9D" w:rsidRDefault="00650105" w:rsidP="0065010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ishing gear</w:t>
            </w:r>
          </w:p>
        </w:tc>
        <w:tc>
          <w:tcPr>
            <w:tcW w:w="2610" w:type="dxa"/>
          </w:tcPr>
          <w:p w14:paraId="322382CD" w14:textId="0B670759" w:rsidR="00650105" w:rsidRPr="00F80A9D" w:rsidRDefault="00650105" w:rsidP="0065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3 (39.8)</w:t>
            </w:r>
          </w:p>
        </w:tc>
        <w:tc>
          <w:tcPr>
            <w:tcW w:w="1980" w:type="dxa"/>
          </w:tcPr>
          <w:p w14:paraId="175DCF76" w14:textId="744FB57E" w:rsidR="00650105" w:rsidRPr="00F80A9D" w:rsidRDefault="007A1AFE" w:rsidP="0065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04ECA54E" w14:textId="30F2A30D" w:rsidR="00650105" w:rsidRPr="00F80A9D" w:rsidRDefault="007A1AFE" w:rsidP="0065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650105" w:rsidRPr="00F80A9D" w14:paraId="7F40FECF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315E1AE" w14:textId="091B4AD0" w:rsidR="00650105" w:rsidRPr="00F80A9D" w:rsidRDefault="00650105" w:rsidP="0065010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rocessing equipment</w:t>
            </w:r>
          </w:p>
        </w:tc>
        <w:tc>
          <w:tcPr>
            <w:tcW w:w="2610" w:type="dxa"/>
          </w:tcPr>
          <w:p w14:paraId="397FA182" w14:textId="5540C7DF" w:rsidR="00650105" w:rsidRPr="00F80A9D" w:rsidRDefault="00650105" w:rsidP="0065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4 (22.2)</w:t>
            </w:r>
          </w:p>
        </w:tc>
        <w:tc>
          <w:tcPr>
            <w:tcW w:w="1980" w:type="dxa"/>
          </w:tcPr>
          <w:p w14:paraId="7063D523" w14:textId="02C0F1DD" w:rsidR="00650105" w:rsidRPr="00F80A9D" w:rsidRDefault="00BF041D" w:rsidP="0065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40F4828C" w14:textId="6766025C" w:rsidR="00650105" w:rsidRPr="00F80A9D" w:rsidRDefault="007A1AFE" w:rsidP="00650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650105" w:rsidRPr="00F80A9D" w14:paraId="5B5F4E9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5EBB834" w14:textId="7257844B" w:rsidR="00650105" w:rsidRPr="00F80A9D" w:rsidRDefault="00650105" w:rsidP="0065010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ishing vessel</w:t>
            </w:r>
          </w:p>
        </w:tc>
        <w:tc>
          <w:tcPr>
            <w:tcW w:w="2610" w:type="dxa"/>
          </w:tcPr>
          <w:p w14:paraId="3F066940" w14:textId="64CDC89D" w:rsidR="00650105" w:rsidRPr="00F80A9D" w:rsidRDefault="00650105" w:rsidP="0065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8 (16.7)</w:t>
            </w:r>
          </w:p>
        </w:tc>
        <w:tc>
          <w:tcPr>
            <w:tcW w:w="1980" w:type="dxa"/>
          </w:tcPr>
          <w:p w14:paraId="7400853A" w14:textId="10E44510" w:rsidR="00650105" w:rsidRPr="00F80A9D" w:rsidRDefault="00BF041D" w:rsidP="0065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9.0)</w:t>
            </w:r>
          </w:p>
        </w:tc>
        <w:tc>
          <w:tcPr>
            <w:tcW w:w="1710" w:type="dxa"/>
          </w:tcPr>
          <w:p w14:paraId="5303FF20" w14:textId="2126867A" w:rsidR="00650105" w:rsidRPr="00F80A9D" w:rsidRDefault="0031763A" w:rsidP="00650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0 (69.8)</w:t>
            </w:r>
          </w:p>
        </w:tc>
      </w:tr>
      <w:tr w:rsidR="007A1AFE" w:rsidRPr="00F80A9D" w14:paraId="38C0F7A6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CCC6879" w14:textId="5DE9693B" w:rsidR="007A1AFE" w:rsidRPr="00F80A9D" w:rsidRDefault="007A1AFE" w:rsidP="007A1AF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ish and fish products</w:t>
            </w:r>
          </w:p>
        </w:tc>
        <w:tc>
          <w:tcPr>
            <w:tcW w:w="2610" w:type="dxa"/>
          </w:tcPr>
          <w:p w14:paraId="78D0E702" w14:textId="5F928C1E" w:rsidR="007A1AFE" w:rsidRPr="00F80A9D" w:rsidRDefault="007A1AFE" w:rsidP="007A1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6.5)</w:t>
            </w:r>
          </w:p>
        </w:tc>
        <w:tc>
          <w:tcPr>
            <w:tcW w:w="1980" w:type="dxa"/>
          </w:tcPr>
          <w:p w14:paraId="013B3E14" w14:textId="203A25B8" w:rsidR="007A1AFE" w:rsidRPr="00F80A9D" w:rsidRDefault="007A1AFE" w:rsidP="007A1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58C92C9A" w14:textId="4F757F0E" w:rsidR="007A1AFE" w:rsidRPr="00F80A9D" w:rsidRDefault="007A1AFE" w:rsidP="007A1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7A1AFE" w:rsidRPr="00F80A9D" w14:paraId="1B65E707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BFC7C1C" w14:textId="50D6B550" w:rsidR="007A1AFE" w:rsidRPr="00F80A9D" w:rsidRDefault="007A1AFE" w:rsidP="007A1AF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ubstances and environment</w:t>
            </w:r>
          </w:p>
        </w:tc>
        <w:tc>
          <w:tcPr>
            <w:tcW w:w="2610" w:type="dxa"/>
          </w:tcPr>
          <w:p w14:paraId="20322A4C" w14:textId="16FCC850" w:rsidR="007A1AFE" w:rsidRPr="00F80A9D" w:rsidRDefault="007A1AFE" w:rsidP="007A1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3F8D5D48" w14:textId="311CEE6F" w:rsidR="007A1AFE" w:rsidRPr="00F80A9D" w:rsidRDefault="007A1AFE" w:rsidP="007A1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3 (57.9)</w:t>
            </w:r>
          </w:p>
        </w:tc>
        <w:tc>
          <w:tcPr>
            <w:tcW w:w="1710" w:type="dxa"/>
          </w:tcPr>
          <w:p w14:paraId="2D406B6C" w14:textId="69980AAF" w:rsidR="007A1AFE" w:rsidRPr="00F80A9D" w:rsidRDefault="007A1AFE" w:rsidP="007A1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7A1AFE" w:rsidRPr="00F80A9D" w14:paraId="617CBB8A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7E7A38" w14:textId="09338776" w:rsidR="007A1AFE" w:rsidRPr="00F80A9D" w:rsidRDefault="007A1AFE" w:rsidP="007A1AF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5E237B20" w14:textId="08DECA2C" w:rsidR="007A1AFE" w:rsidRPr="00F80A9D" w:rsidRDefault="007A1AFE" w:rsidP="007A1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12377117" w14:textId="0B327523" w:rsidR="007A1AFE" w:rsidRPr="00F80A9D" w:rsidRDefault="007A1AFE" w:rsidP="007A1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73FA397F" w14:textId="76E6D2D0" w:rsidR="007A1AFE" w:rsidRPr="00F80A9D" w:rsidRDefault="007A1AFE" w:rsidP="007A1A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437DE0" w:rsidRPr="00F80A9D" w14:paraId="231DAFD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B41731A" w14:textId="3B4971AE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Injury location</w:t>
            </w:r>
          </w:p>
        </w:tc>
        <w:tc>
          <w:tcPr>
            <w:tcW w:w="2610" w:type="dxa"/>
          </w:tcPr>
          <w:p w14:paraId="78E9A2C1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3615BF0C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7B4F0FCA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437DE0" w:rsidRPr="00F80A9D" w14:paraId="35E71A8F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4EED372" w14:textId="5BF11ECD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Deck/stern deck/bow deck</w:t>
            </w:r>
          </w:p>
        </w:tc>
        <w:tc>
          <w:tcPr>
            <w:tcW w:w="2610" w:type="dxa"/>
          </w:tcPr>
          <w:p w14:paraId="1932932F" w14:textId="2E8CD64D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4 (50.0)</w:t>
            </w:r>
          </w:p>
        </w:tc>
        <w:tc>
          <w:tcPr>
            <w:tcW w:w="1980" w:type="dxa"/>
          </w:tcPr>
          <w:p w14:paraId="44453296" w14:textId="4E455582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2DB28D65" w14:textId="1CC3E75F" w:rsidR="00437DE0" w:rsidRPr="00F80A9D" w:rsidRDefault="00EE379B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4 (55.8)</w:t>
            </w:r>
          </w:p>
        </w:tc>
      </w:tr>
      <w:tr w:rsidR="00437DE0" w:rsidRPr="00F80A9D" w14:paraId="18A0B77C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DF2A2A2" w14:textId="4C3777B6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utrigger</w:t>
            </w:r>
          </w:p>
        </w:tc>
        <w:tc>
          <w:tcPr>
            <w:tcW w:w="2610" w:type="dxa"/>
          </w:tcPr>
          <w:p w14:paraId="60561404" w14:textId="56C1F616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14.0)</w:t>
            </w:r>
          </w:p>
        </w:tc>
        <w:tc>
          <w:tcPr>
            <w:tcW w:w="1980" w:type="dxa"/>
          </w:tcPr>
          <w:p w14:paraId="614ABE55" w14:textId="2A415DBD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0B74BDC4" w14:textId="48F28A2C" w:rsidR="00437DE0" w:rsidRPr="00F80A9D" w:rsidRDefault="001D456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4.0)</w:t>
            </w:r>
          </w:p>
        </w:tc>
      </w:tr>
      <w:tr w:rsidR="00437DE0" w:rsidRPr="00F80A9D" w14:paraId="1BE2DA5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8ABDB1F" w14:textId="06F867C6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In skiff</w:t>
            </w:r>
          </w:p>
        </w:tc>
        <w:tc>
          <w:tcPr>
            <w:tcW w:w="2610" w:type="dxa"/>
          </w:tcPr>
          <w:p w14:paraId="2402349E" w14:textId="6C7A418A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7.0)</w:t>
            </w:r>
          </w:p>
        </w:tc>
        <w:tc>
          <w:tcPr>
            <w:tcW w:w="1980" w:type="dxa"/>
          </w:tcPr>
          <w:p w14:paraId="03A94AA6" w14:textId="28B5F859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10A16D18" w14:textId="14928488" w:rsidR="00437DE0" w:rsidRPr="00F80A9D" w:rsidRDefault="001D4566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3A22C258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36D33BB" w14:textId="78CE938A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ngine room</w:t>
            </w:r>
          </w:p>
        </w:tc>
        <w:tc>
          <w:tcPr>
            <w:tcW w:w="2610" w:type="dxa"/>
          </w:tcPr>
          <w:p w14:paraId="3F6676A8" w14:textId="10325ED7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58E2F042" w14:textId="70313168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1527FD07" w14:textId="776D1985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437DE0" w:rsidRPr="00F80A9D" w14:paraId="111E1FFA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0A8C826" w14:textId="706A5A3E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Wheelhouse</w:t>
            </w:r>
          </w:p>
        </w:tc>
        <w:tc>
          <w:tcPr>
            <w:tcW w:w="2610" w:type="dxa"/>
          </w:tcPr>
          <w:p w14:paraId="1613457B" w14:textId="2F790518" w:rsidR="00437DE0" w:rsidRPr="00F80A9D" w:rsidRDefault="005802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7C5D33E8" w14:textId="2EB4A2CE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1E9D3C47" w14:textId="3023DB32" w:rsidR="00437DE0" w:rsidRPr="00F80A9D" w:rsidRDefault="001D4566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437DE0" w:rsidRPr="00F80A9D" w14:paraId="44E92FC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DCFC078" w14:textId="5FDDEE9A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36179BBA" w14:textId="24DEE23D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1 (19.5)</w:t>
            </w:r>
          </w:p>
        </w:tc>
        <w:tc>
          <w:tcPr>
            <w:tcW w:w="1980" w:type="dxa"/>
          </w:tcPr>
          <w:p w14:paraId="42BE0A22" w14:textId="010B2E92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5 (60.3)</w:t>
            </w:r>
          </w:p>
        </w:tc>
        <w:tc>
          <w:tcPr>
            <w:tcW w:w="1710" w:type="dxa"/>
          </w:tcPr>
          <w:p w14:paraId="0F9792D8" w14:textId="1A06DE80" w:rsidR="00437DE0" w:rsidRPr="00F80A9D" w:rsidRDefault="001D456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4.0)</w:t>
            </w:r>
          </w:p>
        </w:tc>
      </w:tr>
      <w:tr w:rsidR="00437DE0" w:rsidRPr="00F80A9D" w14:paraId="019CA610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2AE7EF0" w14:textId="6A20D720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Vessel Type</w:t>
            </w:r>
          </w:p>
        </w:tc>
        <w:tc>
          <w:tcPr>
            <w:tcW w:w="2610" w:type="dxa"/>
          </w:tcPr>
          <w:p w14:paraId="0B4890D0" w14:textId="77777777" w:rsidR="00437DE0" w:rsidRPr="00F80A9D" w:rsidRDefault="00437DE0" w:rsidP="00437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0" w:type="dxa"/>
          </w:tcPr>
          <w:p w14:paraId="79E823F2" w14:textId="77777777" w:rsidR="00437DE0" w:rsidRPr="00F80A9D" w:rsidRDefault="00437DE0" w:rsidP="00437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10" w:type="dxa"/>
          </w:tcPr>
          <w:p w14:paraId="59B7F772" w14:textId="77777777" w:rsidR="00437DE0" w:rsidRPr="00F80A9D" w:rsidRDefault="00437DE0" w:rsidP="00437D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26657" w:rsidRPr="00F80A9D" w14:paraId="42E1E50F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7C51480" w14:textId="55CAC259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atcher</w:t>
            </w:r>
          </w:p>
        </w:tc>
        <w:tc>
          <w:tcPr>
            <w:tcW w:w="2610" w:type="dxa"/>
          </w:tcPr>
          <w:p w14:paraId="4EB0302A" w14:textId="2994B6CA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5 (50.9)</w:t>
            </w:r>
          </w:p>
        </w:tc>
        <w:tc>
          <w:tcPr>
            <w:tcW w:w="1980" w:type="dxa"/>
          </w:tcPr>
          <w:p w14:paraId="5834A7E7" w14:textId="4C23323C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4 (93.1)</w:t>
            </w:r>
          </w:p>
        </w:tc>
        <w:tc>
          <w:tcPr>
            <w:tcW w:w="1710" w:type="dxa"/>
          </w:tcPr>
          <w:p w14:paraId="771A314A" w14:textId="16D941BA" w:rsidR="00437DE0" w:rsidRPr="00F80A9D" w:rsidRDefault="002B2791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34.9)</w:t>
            </w:r>
          </w:p>
        </w:tc>
      </w:tr>
      <w:tr w:rsidR="00437DE0" w:rsidRPr="00F80A9D" w14:paraId="383E363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BFD4162" w14:textId="5E8EC4FE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atcher/Processor</w:t>
            </w:r>
          </w:p>
        </w:tc>
        <w:tc>
          <w:tcPr>
            <w:tcW w:w="2610" w:type="dxa"/>
          </w:tcPr>
          <w:p w14:paraId="6DC24D1A" w14:textId="34D2AB8E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1 (38.0)</w:t>
            </w:r>
          </w:p>
        </w:tc>
        <w:tc>
          <w:tcPr>
            <w:tcW w:w="1980" w:type="dxa"/>
          </w:tcPr>
          <w:p w14:paraId="5214CC11" w14:textId="7D4B0D2C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02E57821" w14:textId="32224B33" w:rsidR="00437DE0" w:rsidRPr="00F80A9D" w:rsidRDefault="002B279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9 (44.2)</w:t>
            </w:r>
          </w:p>
        </w:tc>
      </w:tr>
      <w:tr w:rsidR="00437DE0" w:rsidRPr="00F80A9D" w14:paraId="7A406281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C9BFF1F" w14:textId="26283D5C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rocessor</w:t>
            </w:r>
          </w:p>
        </w:tc>
        <w:tc>
          <w:tcPr>
            <w:tcW w:w="2610" w:type="dxa"/>
          </w:tcPr>
          <w:p w14:paraId="37973AAE" w14:textId="54E39929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8.3)</w:t>
            </w:r>
          </w:p>
        </w:tc>
        <w:tc>
          <w:tcPr>
            <w:tcW w:w="1980" w:type="dxa"/>
          </w:tcPr>
          <w:p w14:paraId="3FB2E6C6" w14:textId="434547F8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4D4C114C" w14:textId="48A69C3C" w:rsidR="00437DE0" w:rsidRPr="00F80A9D" w:rsidRDefault="002B2791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8.6)</w:t>
            </w:r>
          </w:p>
        </w:tc>
      </w:tr>
      <w:tr w:rsidR="00437DE0" w:rsidRPr="00F80A9D" w14:paraId="497223EF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0F81576" w14:textId="12E5170E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385C29A2" w14:textId="50C53446" w:rsidR="00437DE0" w:rsidRPr="00F80A9D" w:rsidRDefault="005802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42B5F68E" w14:textId="09448EB3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59C08318" w14:textId="38733101" w:rsidR="00437DE0" w:rsidRPr="00F80A9D" w:rsidRDefault="005802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437DE0" w:rsidRPr="00F80A9D" w14:paraId="72E8546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885406B" w14:textId="7DE6635B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ishery type</w:t>
            </w:r>
          </w:p>
        </w:tc>
        <w:tc>
          <w:tcPr>
            <w:tcW w:w="2610" w:type="dxa"/>
          </w:tcPr>
          <w:p w14:paraId="7B04EBC9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06D67097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6BA9F9FD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56EA9BAF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7BCA95" w14:textId="208C6FE8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Groundfish</w:t>
            </w:r>
          </w:p>
        </w:tc>
        <w:tc>
          <w:tcPr>
            <w:tcW w:w="2610" w:type="dxa"/>
          </w:tcPr>
          <w:p w14:paraId="5A179BE1" w14:textId="55F8DAEA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7 (52.8)</w:t>
            </w:r>
          </w:p>
        </w:tc>
        <w:tc>
          <w:tcPr>
            <w:tcW w:w="1980" w:type="dxa"/>
          </w:tcPr>
          <w:p w14:paraId="56C3FA34" w14:textId="362BC975" w:rsidR="00437DE0" w:rsidRPr="00F80A9D" w:rsidRDefault="005802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37627335" w14:textId="42205BF6" w:rsidR="00437DE0" w:rsidRPr="00F80A9D" w:rsidRDefault="002B279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4 (79.1)</w:t>
            </w:r>
          </w:p>
        </w:tc>
      </w:tr>
      <w:tr w:rsidR="0058025A" w:rsidRPr="00F80A9D" w14:paraId="78BE5CDF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41125F3" w14:textId="46ADE8A7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hellfish</w:t>
            </w:r>
          </w:p>
        </w:tc>
        <w:tc>
          <w:tcPr>
            <w:tcW w:w="2610" w:type="dxa"/>
          </w:tcPr>
          <w:p w14:paraId="60E9B20B" w14:textId="286733E9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1 (28.7)</w:t>
            </w:r>
          </w:p>
        </w:tc>
        <w:tc>
          <w:tcPr>
            <w:tcW w:w="1980" w:type="dxa"/>
          </w:tcPr>
          <w:p w14:paraId="006036E0" w14:textId="6F1EBF57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7 (63.8)</w:t>
            </w:r>
          </w:p>
        </w:tc>
        <w:tc>
          <w:tcPr>
            <w:tcW w:w="1710" w:type="dxa"/>
          </w:tcPr>
          <w:p w14:paraId="0625F1EA" w14:textId="48DC5C07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17925EB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1F6A2F2" w14:textId="18C3328D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elagic fish</w:t>
            </w:r>
          </w:p>
        </w:tc>
        <w:tc>
          <w:tcPr>
            <w:tcW w:w="2610" w:type="dxa"/>
          </w:tcPr>
          <w:p w14:paraId="6DD5DEA6" w14:textId="109C309B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12.0)</w:t>
            </w:r>
          </w:p>
        </w:tc>
        <w:tc>
          <w:tcPr>
            <w:tcW w:w="1980" w:type="dxa"/>
          </w:tcPr>
          <w:p w14:paraId="40CB841D" w14:textId="0C4383C7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27.6)</w:t>
            </w:r>
          </w:p>
        </w:tc>
        <w:tc>
          <w:tcPr>
            <w:tcW w:w="1710" w:type="dxa"/>
          </w:tcPr>
          <w:p w14:paraId="5A98160A" w14:textId="48C3602B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33D95F5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0E84BE4" w14:textId="13770392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6AB4077F" w14:textId="1B8F7769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6.5)</w:t>
            </w:r>
          </w:p>
        </w:tc>
        <w:tc>
          <w:tcPr>
            <w:tcW w:w="1980" w:type="dxa"/>
          </w:tcPr>
          <w:p w14:paraId="179090A5" w14:textId="0A4D337B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2009D266" w14:textId="4EBCB1B3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108F21BA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1540A8B" w14:textId="489596F4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Species</w:t>
            </w:r>
          </w:p>
        </w:tc>
        <w:tc>
          <w:tcPr>
            <w:tcW w:w="2610" w:type="dxa"/>
          </w:tcPr>
          <w:p w14:paraId="50254C10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1E3EC49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5FEC8AA1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623E32AE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487F2A3" w14:textId="682E807A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Dungeness Crab</w:t>
            </w:r>
          </w:p>
        </w:tc>
        <w:tc>
          <w:tcPr>
            <w:tcW w:w="2610" w:type="dxa"/>
          </w:tcPr>
          <w:p w14:paraId="6E741421" w14:textId="2CCCD296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4 (22.2)</w:t>
            </w:r>
          </w:p>
        </w:tc>
        <w:tc>
          <w:tcPr>
            <w:tcW w:w="1980" w:type="dxa"/>
          </w:tcPr>
          <w:p w14:paraId="763529AD" w14:textId="5D7781D7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0 (51.7)</w:t>
            </w:r>
          </w:p>
        </w:tc>
        <w:tc>
          <w:tcPr>
            <w:tcW w:w="1710" w:type="dxa"/>
          </w:tcPr>
          <w:p w14:paraId="708CBD11" w14:textId="37FA0CD3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4D8A0693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D361007" w14:textId="5B03AF32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Hake</w:t>
            </w:r>
          </w:p>
        </w:tc>
        <w:tc>
          <w:tcPr>
            <w:tcW w:w="2610" w:type="dxa"/>
          </w:tcPr>
          <w:p w14:paraId="6E11854D" w14:textId="65168850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18.5)</w:t>
            </w:r>
          </w:p>
        </w:tc>
        <w:tc>
          <w:tcPr>
            <w:tcW w:w="1980" w:type="dxa"/>
          </w:tcPr>
          <w:p w14:paraId="3133D3FC" w14:textId="09C280BA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2C582B83" w14:textId="0ECACA9B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B26657" w:rsidRPr="00F80A9D" w14:paraId="086B300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145C137" w14:textId="3764FA11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acific Whiting</w:t>
            </w:r>
          </w:p>
        </w:tc>
        <w:tc>
          <w:tcPr>
            <w:tcW w:w="2610" w:type="dxa"/>
          </w:tcPr>
          <w:p w14:paraId="2C1227A2" w14:textId="0BFBAE5A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8 (16.7)</w:t>
            </w:r>
          </w:p>
        </w:tc>
        <w:tc>
          <w:tcPr>
            <w:tcW w:w="1980" w:type="dxa"/>
          </w:tcPr>
          <w:p w14:paraId="4F8744B9" w14:textId="14CB4885" w:rsidR="00437DE0" w:rsidRPr="00F80A9D" w:rsidRDefault="0058025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13644301" w14:textId="65CD7541" w:rsidR="00437DE0" w:rsidRPr="00F80A9D" w:rsidRDefault="00574058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58025A" w:rsidRPr="00F80A9D" w14:paraId="0458D8D6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26F5A05" w14:textId="37DA1D0B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ollock</w:t>
            </w:r>
          </w:p>
        </w:tc>
        <w:tc>
          <w:tcPr>
            <w:tcW w:w="2610" w:type="dxa"/>
          </w:tcPr>
          <w:p w14:paraId="44DD588B" w14:textId="01E24550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7.4)</w:t>
            </w:r>
          </w:p>
        </w:tc>
        <w:tc>
          <w:tcPr>
            <w:tcW w:w="1980" w:type="dxa"/>
          </w:tcPr>
          <w:p w14:paraId="7A9AA775" w14:textId="6774E001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1A1720FA" w14:textId="2A0D85DB" w:rsidR="00437DE0" w:rsidRPr="00F80A9D" w:rsidRDefault="008921C7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30.2)</w:t>
            </w:r>
          </w:p>
        </w:tc>
      </w:tr>
      <w:tr w:rsidR="0058025A" w:rsidRPr="00F80A9D" w14:paraId="40D82ED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9414FD0" w14:textId="4598F1AF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hrimp</w:t>
            </w:r>
          </w:p>
        </w:tc>
        <w:tc>
          <w:tcPr>
            <w:tcW w:w="2610" w:type="dxa"/>
          </w:tcPr>
          <w:p w14:paraId="299FA12D" w14:textId="6259F84A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6.5)</w:t>
            </w:r>
          </w:p>
        </w:tc>
        <w:tc>
          <w:tcPr>
            <w:tcW w:w="1980" w:type="dxa"/>
          </w:tcPr>
          <w:p w14:paraId="6BF7012E" w14:textId="55A9D03C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7DF526A3" w14:textId="033B6EDD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444FFDF6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EB43CD" w14:textId="177C9361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almon</w:t>
            </w:r>
          </w:p>
        </w:tc>
        <w:tc>
          <w:tcPr>
            <w:tcW w:w="2610" w:type="dxa"/>
          </w:tcPr>
          <w:p w14:paraId="2B94D8FB" w14:textId="793A5761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5.6)</w:t>
            </w:r>
          </w:p>
        </w:tc>
        <w:tc>
          <w:tcPr>
            <w:tcW w:w="1980" w:type="dxa"/>
          </w:tcPr>
          <w:p w14:paraId="0854CFEE" w14:textId="3FE66D8F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9.0)</w:t>
            </w:r>
          </w:p>
        </w:tc>
        <w:tc>
          <w:tcPr>
            <w:tcW w:w="1710" w:type="dxa"/>
          </w:tcPr>
          <w:p w14:paraId="38B9A086" w14:textId="233D8B09" w:rsidR="00437DE0" w:rsidRPr="00F80A9D" w:rsidRDefault="00CF53DE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437DE0" w:rsidRPr="00F80A9D" w14:paraId="2789AFF1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04EE885" w14:textId="212EAAAF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ardine</w:t>
            </w:r>
          </w:p>
        </w:tc>
        <w:tc>
          <w:tcPr>
            <w:tcW w:w="2610" w:type="dxa"/>
          </w:tcPr>
          <w:p w14:paraId="5E3AF3E8" w14:textId="7E490FF4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16ABF0F6" w14:textId="0BC03318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5D47D380" w14:textId="0B0BADC4" w:rsidR="00437DE0" w:rsidRPr="00F80A9D" w:rsidRDefault="00CF53DE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37F3A2C1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A73316B" w14:textId="1656C921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od/Black Cod (Sablefish)</w:t>
            </w:r>
          </w:p>
        </w:tc>
        <w:tc>
          <w:tcPr>
            <w:tcW w:w="2610" w:type="dxa"/>
          </w:tcPr>
          <w:p w14:paraId="603BB435" w14:textId="04A67BF0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6D7D3A08" w14:textId="56D02FA2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78282A82" w14:textId="1A18B615" w:rsidR="00437DE0" w:rsidRPr="00F80A9D" w:rsidRDefault="005802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28F9ACB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F6D7D47" w14:textId="5E14D56A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una</w:t>
            </w:r>
          </w:p>
        </w:tc>
        <w:tc>
          <w:tcPr>
            <w:tcW w:w="2610" w:type="dxa"/>
          </w:tcPr>
          <w:p w14:paraId="566BF10C" w14:textId="410DF409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60B34B3" w14:textId="0E18FDB4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76F17A9C" w14:textId="4F57D4C9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18D2D1BC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5E3EE03" w14:textId="604C37B8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 Groundfish</w:t>
            </w:r>
          </w:p>
        </w:tc>
        <w:tc>
          <w:tcPr>
            <w:tcW w:w="2610" w:type="dxa"/>
          </w:tcPr>
          <w:p w14:paraId="342EA81B" w14:textId="778B02DA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7CF3E46E" w14:textId="26CAA998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338F3AE2" w14:textId="5BA459D3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437DE0" w:rsidRPr="00F80A9D" w14:paraId="19EE9CB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BCFAC5" w14:textId="667AE644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0CED2951" w14:textId="75797872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5.6)</w:t>
            </w:r>
          </w:p>
        </w:tc>
        <w:tc>
          <w:tcPr>
            <w:tcW w:w="1980" w:type="dxa"/>
          </w:tcPr>
          <w:p w14:paraId="0156C26D" w14:textId="36885250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786D7356" w14:textId="2AF94B40" w:rsidR="00437DE0" w:rsidRPr="00F80A9D" w:rsidRDefault="0058025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046D1DFC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0A9E92C" w14:textId="0DEB62AC" w:rsidR="00437DE0" w:rsidRPr="00F80A9D" w:rsidRDefault="00437DE0" w:rsidP="00437DE0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Fishing gear type</w:t>
            </w:r>
          </w:p>
        </w:tc>
        <w:tc>
          <w:tcPr>
            <w:tcW w:w="2610" w:type="dxa"/>
          </w:tcPr>
          <w:p w14:paraId="51630823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5F3C07AC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1CFF2CF9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437DE0" w:rsidRPr="00F80A9D" w14:paraId="6F70919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E0DAFFC" w14:textId="19F44938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rawl</w:t>
            </w:r>
          </w:p>
        </w:tc>
        <w:tc>
          <w:tcPr>
            <w:tcW w:w="2610" w:type="dxa"/>
          </w:tcPr>
          <w:p w14:paraId="5E251749" w14:textId="05124A90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1 (47.2)</w:t>
            </w:r>
          </w:p>
        </w:tc>
        <w:tc>
          <w:tcPr>
            <w:tcW w:w="1980" w:type="dxa"/>
          </w:tcPr>
          <w:p w14:paraId="4FFB22F6" w14:textId="38C89903" w:rsidR="00437DE0" w:rsidRPr="00F80A9D" w:rsidRDefault="0058025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7079103B" w14:textId="35C5B8DB" w:rsidR="00437DE0" w:rsidRPr="00F80A9D" w:rsidRDefault="00C93727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5 (58.1)</w:t>
            </w:r>
          </w:p>
        </w:tc>
      </w:tr>
      <w:tr w:rsidR="0058025A" w:rsidRPr="00F80A9D" w14:paraId="4D17615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C092C0F" w14:textId="497E2195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Pot/trap</w:t>
            </w:r>
          </w:p>
        </w:tc>
        <w:tc>
          <w:tcPr>
            <w:tcW w:w="2610" w:type="dxa"/>
          </w:tcPr>
          <w:p w14:paraId="06EC23E7" w14:textId="3ED191D5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5 (23.2)</w:t>
            </w:r>
          </w:p>
        </w:tc>
        <w:tc>
          <w:tcPr>
            <w:tcW w:w="1980" w:type="dxa"/>
          </w:tcPr>
          <w:p w14:paraId="2C2A107D" w14:textId="62743DE4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1 (53.5)</w:t>
            </w:r>
          </w:p>
        </w:tc>
        <w:tc>
          <w:tcPr>
            <w:tcW w:w="1710" w:type="dxa"/>
          </w:tcPr>
          <w:p w14:paraId="64C74E65" w14:textId="02A2DBDD" w:rsidR="00437DE0" w:rsidRPr="00F80A9D" w:rsidRDefault="0058025A" w:rsidP="00C93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437DE0" w:rsidRPr="00F80A9D" w14:paraId="726B896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C16FC63" w14:textId="23D23DD3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 fishing gear</w:t>
            </w:r>
          </w:p>
        </w:tc>
        <w:tc>
          <w:tcPr>
            <w:tcW w:w="2610" w:type="dxa"/>
          </w:tcPr>
          <w:p w14:paraId="18DD4D1D" w14:textId="0E96314C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0.2)</w:t>
            </w:r>
          </w:p>
        </w:tc>
        <w:tc>
          <w:tcPr>
            <w:tcW w:w="1980" w:type="dxa"/>
          </w:tcPr>
          <w:p w14:paraId="7CE421C8" w14:textId="53DD1A36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56F0E419" w14:textId="366FE726" w:rsidR="00437DE0" w:rsidRPr="00F80A9D" w:rsidRDefault="00EC0A03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8.6)</w:t>
            </w:r>
          </w:p>
        </w:tc>
      </w:tr>
      <w:tr w:rsidR="0058025A" w:rsidRPr="00F80A9D" w14:paraId="10C5826A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1990C58" w14:textId="6B103486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eine</w:t>
            </w:r>
          </w:p>
        </w:tc>
        <w:tc>
          <w:tcPr>
            <w:tcW w:w="2610" w:type="dxa"/>
          </w:tcPr>
          <w:p w14:paraId="077B54BA" w14:textId="77BD945E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8.3)</w:t>
            </w:r>
          </w:p>
        </w:tc>
        <w:tc>
          <w:tcPr>
            <w:tcW w:w="1980" w:type="dxa"/>
          </w:tcPr>
          <w:p w14:paraId="216E255C" w14:textId="7ACF2599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199C0055" w14:textId="77E24BD3" w:rsidR="0058025A" w:rsidRPr="00F80A9D" w:rsidRDefault="0058025A" w:rsidP="005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21EA228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D693EA" w14:textId="4BF67DF9" w:rsidR="0058025A" w:rsidRPr="00F80A9D" w:rsidRDefault="0058025A" w:rsidP="0058025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roll</w:t>
            </w:r>
          </w:p>
        </w:tc>
        <w:tc>
          <w:tcPr>
            <w:tcW w:w="2610" w:type="dxa"/>
          </w:tcPr>
          <w:p w14:paraId="57F53C44" w14:textId="3F83D790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7615E8BF" w14:textId="09E5E70A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15.5)</w:t>
            </w:r>
          </w:p>
        </w:tc>
        <w:tc>
          <w:tcPr>
            <w:tcW w:w="1710" w:type="dxa"/>
          </w:tcPr>
          <w:p w14:paraId="418EE4BE" w14:textId="3FF1772B" w:rsidR="0058025A" w:rsidRPr="00F80A9D" w:rsidRDefault="0058025A" w:rsidP="00580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423A6A5F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FA0675C" w14:textId="72F79C45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Drift</w:t>
            </w:r>
            <w:r w:rsidR="0058025A" w:rsidRPr="00F80A9D">
              <w:rPr>
                <w:rFonts w:ascii="Times New Roman" w:hAnsi="Times New Roman" w:cs="Times New Roman"/>
                <w:i/>
                <w:iCs/>
                <w:sz w:val="20"/>
              </w:rPr>
              <w:t>/Set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Gillnet</w:t>
            </w:r>
          </w:p>
        </w:tc>
        <w:tc>
          <w:tcPr>
            <w:tcW w:w="2610" w:type="dxa"/>
          </w:tcPr>
          <w:p w14:paraId="67A9FCF4" w14:textId="038A807B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7F59FB62" w14:textId="2D758DE1" w:rsidR="00437DE0" w:rsidRPr="00F80A9D" w:rsidRDefault="005802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3A0DE5EC" w14:textId="15C43DC7" w:rsidR="00437DE0" w:rsidRPr="00F80A9D" w:rsidRDefault="00EC0A03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882088" w:rsidRPr="00F80A9D" w14:paraId="2AF9330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7B71307" w14:textId="4A4B8D14" w:rsidR="00882088" w:rsidRPr="00F80A9D" w:rsidRDefault="00882088" w:rsidP="0088208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2561DADF" w14:textId="11D0C1BD" w:rsidR="00882088" w:rsidRPr="00F80A9D" w:rsidRDefault="00882088" w:rsidP="00882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361662FF" w14:textId="10A530B3" w:rsidR="00882088" w:rsidRPr="00F80A9D" w:rsidRDefault="00882088" w:rsidP="00882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13E09D24" w14:textId="2C4A0FFB" w:rsidR="00882088" w:rsidRPr="00F80A9D" w:rsidRDefault="00882088" w:rsidP="00882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4E3A7A6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7BC67E4" w14:textId="5652EAE0" w:rsidR="00437DE0" w:rsidRPr="00F80A9D" w:rsidRDefault="00437DE0" w:rsidP="00437DE0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Vessel activity</w:t>
            </w:r>
          </w:p>
        </w:tc>
        <w:tc>
          <w:tcPr>
            <w:tcW w:w="2610" w:type="dxa"/>
          </w:tcPr>
          <w:p w14:paraId="71EA6CF8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9634973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0105953A" w14:textId="77777777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437DE0" w:rsidRPr="00F80A9D" w14:paraId="3267DAD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8A57F50" w14:textId="7AE28EB6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ishing</w:t>
            </w:r>
          </w:p>
        </w:tc>
        <w:tc>
          <w:tcPr>
            <w:tcW w:w="2610" w:type="dxa"/>
          </w:tcPr>
          <w:p w14:paraId="7011F029" w14:textId="585B7CEE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3 (39.8)</w:t>
            </w:r>
          </w:p>
        </w:tc>
        <w:tc>
          <w:tcPr>
            <w:tcW w:w="1980" w:type="dxa"/>
          </w:tcPr>
          <w:p w14:paraId="7B373566" w14:textId="088D7601" w:rsidR="00437DE0" w:rsidRPr="00F80A9D" w:rsidRDefault="007A5FCD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34.5)</w:t>
            </w:r>
          </w:p>
        </w:tc>
        <w:tc>
          <w:tcPr>
            <w:tcW w:w="1710" w:type="dxa"/>
          </w:tcPr>
          <w:p w14:paraId="10088876" w14:textId="4CE43B0E" w:rsidR="00437DE0" w:rsidRPr="00F80A9D" w:rsidRDefault="0018755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4.0)</w:t>
            </w:r>
          </w:p>
        </w:tc>
      </w:tr>
      <w:tr w:rsidR="0058025A" w:rsidRPr="00F80A9D" w14:paraId="02163BC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90A96E" w14:textId="6089D7AC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ransit</w:t>
            </w:r>
          </w:p>
        </w:tc>
        <w:tc>
          <w:tcPr>
            <w:tcW w:w="2610" w:type="dxa"/>
          </w:tcPr>
          <w:p w14:paraId="17C099FC" w14:textId="122C383B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1 (28.7)</w:t>
            </w:r>
          </w:p>
        </w:tc>
        <w:tc>
          <w:tcPr>
            <w:tcW w:w="1980" w:type="dxa"/>
          </w:tcPr>
          <w:p w14:paraId="52E0232D" w14:textId="3211F771" w:rsidR="00437DE0" w:rsidRPr="00F80A9D" w:rsidRDefault="007A5FCD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5 (43.1)</w:t>
            </w:r>
          </w:p>
        </w:tc>
        <w:tc>
          <w:tcPr>
            <w:tcW w:w="1710" w:type="dxa"/>
          </w:tcPr>
          <w:p w14:paraId="7BB24BE3" w14:textId="35966239" w:rsidR="00437DE0" w:rsidRPr="00F80A9D" w:rsidRDefault="001875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4 (32.6)</w:t>
            </w:r>
          </w:p>
        </w:tc>
      </w:tr>
      <w:tr w:rsidR="00437DE0" w:rsidRPr="00F80A9D" w14:paraId="1236129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F28C898" w14:textId="2323CF8E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Moored</w:t>
            </w:r>
          </w:p>
        </w:tc>
        <w:tc>
          <w:tcPr>
            <w:tcW w:w="2610" w:type="dxa"/>
          </w:tcPr>
          <w:p w14:paraId="5AA46D19" w14:textId="4683925E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1 (19.4)</w:t>
            </w:r>
          </w:p>
        </w:tc>
        <w:tc>
          <w:tcPr>
            <w:tcW w:w="1980" w:type="dxa"/>
          </w:tcPr>
          <w:p w14:paraId="70FA37EA" w14:textId="14B50022" w:rsidR="00437DE0" w:rsidRPr="00F80A9D" w:rsidRDefault="003F6A0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4A3FF20F" w14:textId="58EEE559" w:rsidR="00437DE0" w:rsidRPr="00F80A9D" w:rsidRDefault="0018755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37.2)</w:t>
            </w:r>
          </w:p>
        </w:tc>
      </w:tr>
      <w:tr w:rsidR="0058025A" w:rsidRPr="00F80A9D" w14:paraId="4FC558FB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1439FE7" w14:textId="7E5F9684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6A5A1A16" w14:textId="7C7D6EB0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0.2)</w:t>
            </w:r>
          </w:p>
        </w:tc>
        <w:tc>
          <w:tcPr>
            <w:tcW w:w="1980" w:type="dxa"/>
          </w:tcPr>
          <w:p w14:paraId="1DA7AE89" w14:textId="36AA8582" w:rsidR="00437DE0" w:rsidRPr="00F80A9D" w:rsidRDefault="003F6A0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44DF90DD" w14:textId="7D6D40C8" w:rsidR="00437DE0" w:rsidRPr="00F80A9D" w:rsidRDefault="0018755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4.0)</w:t>
            </w:r>
          </w:p>
        </w:tc>
      </w:tr>
      <w:tr w:rsidR="00437DE0" w:rsidRPr="00F80A9D" w14:paraId="22D8433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AC14E9C" w14:textId="253B26F3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Vessel crew size</w:t>
            </w:r>
          </w:p>
        </w:tc>
        <w:tc>
          <w:tcPr>
            <w:tcW w:w="2610" w:type="dxa"/>
          </w:tcPr>
          <w:p w14:paraId="04F171DF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3DAA1828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416D8D73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10A6A547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8D28BF" w14:textId="1297721E" w:rsidR="00437DE0" w:rsidRPr="00F80A9D" w:rsidRDefault="00071F44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1 to 3</w:t>
            </w:r>
            <w:r w:rsidR="00437DE0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crew</w:t>
            </w:r>
          </w:p>
        </w:tc>
        <w:tc>
          <w:tcPr>
            <w:tcW w:w="2610" w:type="dxa"/>
          </w:tcPr>
          <w:p w14:paraId="2E612019" w14:textId="0A964235" w:rsidR="00437DE0" w:rsidRPr="00F80A9D" w:rsidRDefault="00071F44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</w:t>
            </w:r>
            <w:r w:rsidR="00437DE0"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80A9D">
              <w:rPr>
                <w:rFonts w:ascii="Times New Roman" w:hAnsi="Times New Roman" w:cs="Times New Roman"/>
                <w:sz w:val="20"/>
              </w:rPr>
              <w:t>15.7</w:t>
            </w:r>
            <w:r w:rsidR="00437DE0"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80" w:type="dxa"/>
          </w:tcPr>
          <w:p w14:paraId="5F192A75" w14:textId="0B3CE25C" w:rsidR="00437DE0" w:rsidRPr="00F80A9D" w:rsidRDefault="00A3168F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2 (55.2)</w:t>
            </w:r>
          </w:p>
        </w:tc>
        <w:tc>
          <w:tcPr>
            <w:tcW w:w="1710" w:type="dxa"/>
          </w:tcPr>
          <w:p w14:paraId="637EC05D" w14:textId="19851A41" w:rsidR="00437DE0" w:rsidRPr="00F80A9D" w:rsidRDefault="009A5305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437DE0" w:rsidRPr="00F80A9D" w14:paraId="48BA148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03D2718" w14:textId="06C4E462" w:rsidR="00437DE0" w:rsidRPr="00F80A9D" w:rsidRDefault="00071F44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4</w:t>
            </w:r>
            <w:r w:rsidR="00437DE0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to 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9</w:t>
            </w:r>
            <w:r w:rsidR="00437DE0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crew</w:t>
            </w:r>
          </w:p>
        </w:tc>
        <w:tc>
          <w:tcPr>
            <w:tcW w:w="2610" w:type="dxa"/>
          </w:tcPr>
          <w:p w14:paraId="4511765F" w14:textId="76723231" w:rsidR="00437DE0" w:rsidRPr="00F80A9D" w:rsidRDefault="00071F44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9 (17.6)</w:t>
            </w:r>
          </w:p>
        </w:tc>
        <w:tc>
          <w:tcPr>
            <w:tcW w:w="1980" w:type="dxa"/>
          </w:tcPr>
          <w:p w14:paraId="49F6EC42" w14:textId="425F624A" w:rsidR="00437DE0" w:rsidRPr="00F80A9D" w:rsidRDefault="00A3168F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2 (37.9)</w:t>
            </w:r>
          </w:p>
        </w:tc>
        <w:tc>
          <w:tcPr>
            <w:tcW w:w="1710" w:type="dxa"/>
          </w:tcPr>
          <w:p w14:paraId="20D28EB9" w14:textId="6479B9BF" w:rsidR="00437DE0" w:rsidRPr="00F80A9D" w:rsidRDefault="009A5305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8.6)</w:t>
            </w:r>
          </w:p>
        </w:tc>
      </w:tr>
      <w:tr w:rsidR="0058025A" w:rsidRPr="00F80A9D" w14:paraId="4B4D441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93C561A" w14:textId="45287922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1</w:t>
            </w:r>
            <w:r w:rsidR="00071F44" w:rsidRPr="00F80A9D">
              <w:rPr>
                <w:rFonts w:ascii="Times New Roman" w:hAnsi="Times New Roman" w:cs="Times New Roman"/>
                <w:i/>
                <w:iCs/>
                <w:sz w:val="20"/>
              </w:rPr>
              <w:t>0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to </w:t>
            </w:r>
            <w:r w:rsidR="00071F44" w:rsidRPr="00F80A9D">
              <w:rPr>
                <w:rFonts w:ascii="Times New Roman" w:hAnsi="Times New Roman" w:cs="Times New Roman"/>
                <w:i/>
                <w:iCs/>
                <w:sz w:val="20"/>
              </w:rPr>
              <w:t>99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crew</w:t>
            </w:r>
          </w:p>
        </w:tc>
        <w:tc>
          <w:tcPr>
            <w:tcW w:w="2610" w:type="dxa"/>
          </w:tcPr>
          <w:p w14:paraId="7ABFFC9B" w14:textId="109AB3D7" w:rsidR="00437DE0" w:rsidRPr="00F80A9D" w:rsidRDefault="00071F44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0.2)</w:t>
            </w:r>
          </w:p>
        </w:tc>
        <w:tc>
          <w:tcPr>
            <w:tcW w:w="1980" w:type="dxa"/>
          </w:tcPr>
          <w:p w14:paraId="324ACC5B" w14:textId="3C69AAB0" w:rsidR="00437DE0" w:rsidRPr="00F80A9D" w:rsidRDefault="00286376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7A8E973F" w14:textId="6CA4F1D0" w:rsidR="00437DE0" w:rsidRPr="00F80A9D" w:rsidRDefault="009A5305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404FA8C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056D547" w14:textId="5613E6E8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  <w:u w:val="single"/>
              </w:rPr>
              <w:t>&gt;</w:t>
            </w: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100 crew</w:t>
            </w:r>
          </w:p>
        </w:tc>
        <w:tc>
          <w:tcPr>
            <w:tcW w:w="2610" w:type="dxa"/>
          </w:tcPr>
          <w:p w14:paraId="2E40DA36" w14:textId="5A7D53C2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3 (21.3)</w:t>
            </w:r>
          </w:p>
        </w:tc>
        <w:tc>
          <w:tcPr>
            <w:tcW w:w="1980" w:type="dxa"/>
          </w:tcPr>
          <w:p w14:paraId="09002628" w14:textId="11395FE7" w:rsidR="00437DE0" w:rsidRPr="00F80A9D" w:rsidRDefault="0028637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65C48C85" w14:textId="2489097D" w:rsidR="00437DE0" w:rsidRPr="00F80A9D" w:rsidRDefault="00BF32E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7.9)</w:t>
            </w:r>
          </w:p>
        </w:tc>
      </w:tr>
      <w:tr w:rsidR="0058025A" w:rsidRPr="00F80A9D" w14:paraId="6C40D45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997BEF2" w14:textId="548E2D8B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3D851D16" w14:textId="36C34B1D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</w:t>
            </w:r>
            <w:r w:rsidR="00071F44" w:rsidRPr="00F80A9D">
              <w:rPr>
                <w:rFonts w:ascii="Times New Roman" w:hAnsi="Times New Roman" w:cs="Times New Roman"/>
                <w:sz w:val="20"/>
              </w:rPr>
              <w:t>8</w:t>
            </w:r>
            <w:r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071F44" w:rsidRPr="00F80A9D">
              <w:rPr>
                <w:rFonts w:ascii="Times New Roman" w:hAnsi="Times New Roman" w:cs="Times New Roman"/>
                <w:sz w:val="20"/>
              </w:rPr>
              <w:t>35.2</w:t>
            </w:r>
            <w:r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80" w:type="dxa"/>
          </w:tcPr>
          <w:p w14:paraId="36B9A04C" w14:textId="3053D891" w:rsidR="00437DE0" w:rsidRPr="00F80A9D" w:rsidRDefault="00A27817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0A474C25" w14:textId="0DEDA296" w:rsidR="00437DE0" w:rsidRPr="00F80A9D" w:rsidRDefault="004061AF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37.2)</w:t>
            </w:r>
          </w:p>
        </w:tc>
      </w:tr>
      <w:tr w:rsidR="0058025A" w:rsidRPr="00F80A9D" w14:paraId="568DE1D0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DDB08BC" w14:textId="716277AD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Injury nature</w:t>
            </w:r>
          </w:p>
        </w:tc>
        <w:tc>
          <w:tcPr>
            <w:tcW w:w="2610" w:type="dxa"/>
          </w:tcPr>
          <w:p w14:paraId="56EB04EA" w14:textId="77777777" w:rsidR="00437DE0" w:rsidRPr="00F80A9D" w:rsidRDefault="00437DE0" w:rsidP="00437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0" w:type="dxa"/>
          </w:tcPr>
          <w:p w14:paraId="11285F26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54D6FBFC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2B062EA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70C74F2" w14:textId="62C74919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ractures</w:t>
            </w:r>
          </w:p>
        </w:tc>
        <w:tc>
          <w:tcPr>
            <w:tcW w:w="2610" w:type="dxa"/>
          </w:tcPr>
          <w:p w14:paraId="63EF6019" w14:textId="54D33C00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8 (25.9)</w:t>
            </w:r>
          </w:p>
        </w:tc>
        <w:tc>
          <w:tcPr>
            <w:tcW w:w="1980" w:type="dxa"/>
          </w:tcPr>
          <w:p w14:paraId="71468668" w14:textId="1BA7F7FD" w:rsidR="00437DE0" w:rsidRPr="00F80A9D" w:rsidRDefault="009138B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399F3021" w14:textId="7DEEAB4E" w:rsidR="00437DE0" w:rsidRPr="00F80A9D" w:rsidRDefault="00A140ED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23.3)</w:t>
            </w:r>
          </w:p>
        </w:tc>
      </w:tr>
      <w:tr w:rsidR="0058025A" w:rsidRPr="00F80A9D" w14:paraId="315D872A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9097FBA" w14:textId="124C2604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Amputations/avulsions/enucleations</w:t>
            </w:r>
          </w:p>
        </w:tc>
        <w:tc>
          <w:tcPr>
            <w:tcW w:w="2610" w:type="dxa"/>
          </w:tcPr>
          <w:p w14:paraId="5C75EA45" w14:textId="36EA414A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6 (24.1)</w:t>
            </w:r>
          </w:p>
        </w:tc>
        <w:tc>
          <w:tcPr>
            <w:tcW w:w="1980" w:type="dxa"/>
          </w:tcPr>
          <w:p w14:paraId="32A941E4" w14:textId="42DA88A9" w:rsidR="00437DE0" w:rsidRPr="00F80A9D" w:rsidRDefault="0028637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2251A617" w14:textId="49BAED6E" w:rsidR="00437DE0" w:rsidRPr="00F80A9D" w:rsidRDefault="00733745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138B1" w:rsidRPr="00F80A9D" w14:paraId="4663A5AF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C1A4A25" w14:textId="0E5B2A71" w:rsidR="009138B1" w:rsidRPr="00F80A9D" w:rsidRDefault="009138B1" w:rsidP="00913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 open wounds</w:t>
            </w:r>
          </w:p>
        </w:tc>
        <w:tc>
          <w:tcPr>
            <w:tcW w:w="2610" w:type="dxa"/>
          </w:tcPr>
          <w:p w14:paraId="579B31B3" w14:textId="285C7E32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8 (25.9)</w:t>
            </w:r>
          </w:p>
        </w:tc>
        <w:tc>
          <w:tcPr>
            <w:tcW w:w="1980" w:type="dxa"/>
          </w:tcPr>
          <w:p w14:paraId="77CE8C12" w14:textId="15E15910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49E08BE5" w14:textId="01227E7A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20B90F31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519236" w14:textId="5A77F35C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urface wounds and bruises</w:t>
            </w:r>
          </w:p>
        </w:tc>
        <w:tc>
          <w:tcPr>
            <w:tcW w:w="2610" w:type="dxa"/>
          </w:tcPr>
          <w:p w14:paraId="2362D2EC" w14:textId="2354E3BA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9.3)</w:t>
            </w:r>
          </w:p>
        </w:tc>
        <w:tc>
          <w:tcPr>
            <w:tcW w:w="1980" w:type="dxa"/>
          </w:tcPr>
          <w:p w14:paraId="21426F25" w14:textId="475295AF" w:rsidR="00437DE0" w:rsidRPr="00F80A9D" w:rsidRDefault="0028637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0CAE95E4" w14:textId="595973C6" w:rsidR="00437DE0" w:rsidRPr="00F80A9D" w:rsidRDefault="00A140ED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20.9)</w:t>
            </w:r>
          </w:p>
        </w:tc>
      </w:tr>
      <w:tr w:rsidR="0058025A" w:rsidRPr="00F80A9D" w14:paraId="725721C8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3B32AA" w14:textId="1D98F49A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prains/strains/tears</w:t>
            </w:r>
            <w:r w:rsidR="009138B1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or </w:t>
            </w:r>
            <w:proofErr w:type="gramStart"/>
            <w:r w:rsidR="009138B1" w:rsidRPr="00F80A9D">
              <w:rPr>
                <w:rFonts w:ascii="Times New Roman" w:hAnsi="Times New Roman" w:cs="Times New Roman"/>
                <w:i/>
                <w:iCs/>
                <w:sz w:val="20"/>
              </w:rPr>
              <w:t>other</w:t>
            </w:r>
            <w:proofErr w:type="gramEnd"/>
            <w:r w:rsidR="009138B1"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muscle/tendon/ligament/joint </w:t>
            </w:r>
          </w:p>
        </w:tc>
        <w:tc>
          <w:tcPr>
            <w:tcW w:w="2610" w:type="dxa"/>
          </w:tcPr>
          <w:p w14:paraId="66139319" w14:textId="235AC29F" w:rsidR="00437DE0" w:rsidRPr="00F80A9D" w:rsidRDefault="009138B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17FF2324" w14:textId="6BE91F5C" w:rsidR="00437DE0" w:rsidRPr="00F80A9D" w:rsidRDefault="009138B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31F3D5A0" w14:textId="6964EA58" w:rsidR="00437DE0" w:rsidRPr="00F80A9D" w:rsidRDefault="009138B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23.3)</w:t>
            </w:r>
          </w:p>
        </w:tc>
      </w:tr>
      <w:tr w:rsidR="009138B1" w:rsidRPr="00F80A9D" w14:paraId="4C37CC0F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C1491BC" w14:textId="44076976" w:rsidR="009138B1" w:rsidRPr="00F80A9D" w:rsidRDefault="009138B1" w:rsidP="00913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Multiple traumatic injuries</w:t>
            </w:r>
          </w:p>
        </w:tc>
        <w:tc>
          <w:tcPr>
            <w:tcW w:w="2610" w:type="dxa"/>
          </w:tcPr>
          <w:p w14:paraId="1C27C81E" w14:textId="3E138A33" w:rsidR="009138B1" w:rsidRPr="00F80A9D" w:rsidRDefault="009138B1" w:rsidP="0091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3D34F32D" w14:textId="5F7F1300" w:rsidR="009138B1" w:rsidRPr="00F80A9D" w:rsidRDefault="009138B1" w:rsidP="0091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3361DBBE" w14:textId="2908C975" w:rsidR="009138B1" w:rsidRPr="00F80A9D" w:rsidRDefault="009138B1" w:rsidP="0091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7B865C3B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ECDE68F" w14:textId="7F66389E" w:rsidR="00286376" w:rsidRPr="00F80A9D" w:rsidRDefault="00286376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ffects of environmental conditions</w:t>
            </w:r>
          </w:p>
        </w:tc>
        <w:tc>
          <w:tcPr>
            <w:tcW w:w="2610" w:type="dxa"/>
          </w:tcPr>
          <w:p w14:paraId="4C12E2FA" w14:textId="0CDC5440" w:rsidR="00286376" w:rsidRPr="00F80A9D" w:rsidRDefault="00286376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B9A614C" w14:textId="081A11CB" w:rsidR="00286376" w:rsidRPr="00F80A9D" w:rsidRDefault="00286376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34.5)</w:t>
            </w:r>
          </w:p>
        </w:tc>
        <w:tc>
          <w:tcPr>
            <w:tcW w:w="1710" w:type="dxa"/>
          </w:tcPr>
          <w:p w14:paraId="3C93573C" w14:textId="14171932" w:rsidR="00286376" w:rsidRPr="00F80A9D" w:rsidRDefault="00733745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25669049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8EA971D" w14:textId="78207E36" w:rsidR="00286376" w:rsidRPr="00F80A9D" w:rsidRDefault="00286376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Burns and corrosions</w:t>
            </w:r>
          </w:p>
        </w:tc>
        <w:tc>
          <w:tcPr>
            <w:tcW w:w="2610" w:type="dxa"/>
          </w:tcPr>
          <w:p w14:paraId="1AB40822" w14:textId="1196DEF2" w:rsidR="00286376" w:rsidRPr="00F80A9D" w:rsidRDefault="0028637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7A8B69A" w14:textId="4DEA6B25" w:rsidR="00286376" w:rsidRPr="00F80A9D" w:rsidRDefault="00286376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25.9)</w:t>
            </w:r>
          </w:p>
        </w:tc>
        <w:tc>
          <w:tcPr>
            <w:tcW w:w="1710" w:type="dxa"/>
          </w:tcPr>
          <w:p w14:paraId="6E71F8E6" w14:textId="552E40A5" w:rsidR="00286376" w:rsidRPr="00F80A9D" w:rsidRDefault="00733745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138B1" w:rsidRPr="00F80A9D" w14:paraId="3B79FE0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8B4C0F9" w14:textId="0505079F" w:rsidR="009138B1" w:rsidRPr="00F80A9D" w:rsidRDefault="009138B1" w:rsidP="00913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795C0D6F" w14:textId="51255AE7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5B7C5AA0" w14:textId="211D421C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4CAD9D57" w14:textId="13044CB9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58025A" w:rsidRPr="00F80A9D" w14:paraId="143AFD90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21424B2" w14:textId="516355BF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Body parts injured</w:t>
            </w:r>
          </w:p>
        </w:tc>
        <w:tc>
          <w:tcPr>
            <w:tcW w:w="2610" w:type="dxa"/>
          </w:tcPr>
          <w:p w14:paraId="69D090AF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014B897B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49E5E97B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5108E7A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61E2F24" w14:textId="397ED696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pper extremity</w:t>
            </w:r>
          </w:p>
        </w:tc>
        <w:tc>
          <w:tcPr>
            <w:tcW w:w="2610" w:type="dxa"/>
          </w:tcPr>
          <w:p w14:paraId="3F0349E6" w14:textId="0C47C939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7 (62.0)</w:t>
            </w:r>
          </w:p>
        </w:tc>
        <w:tc>
          <w:tcPr>
            <w:tcW w:w="1980" w:type="dxa"/>
          </w:tcPr>
          <w:p w14:paraId="7C36E3E1" w14:textId="3A9AD7E7" w:rsidR="00437DE0" w:rsidRPr="00F80A9D" w:rsidRDefault="00942E0E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60D11B15" w14:textId="6BD747F6" w:rsidR="00437DE0" w:rsidRPr="00F80A9D" w:rsidRDefault="00350E4B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58025A" w:rsidRPr="00F80A9D" w14:paraId="2DEB0AB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DAB77D0" w14:textId="51FB025F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Lower extremity</w:t>
            </w:r>
          </w:p>
        </w:tc>
        <w:tc>
          <w:tcPr>
            <w:tcW w:w="2610" w:type="dxa"/>
          </w:tcPr>
          <w:p w14:paraId="16203C5C" w14:textId="7A97242C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0.2)</w:t>
            </w:r>
          </w:p>
        </w:tc>
        <w:tc>
          <w:tcPr>
            <w:tcW w:w="1980" w:type="dxa"/>
          </w:tcPr>
          <w:p w14:paraId="6DB84812" w14:textId="27F27C7B" w:rsidR="00437DE0" w:rsidRPr="00F80A9D" w:rsidRDefault="00942E0E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51B1D2A6" w14:textId="7CB1AF90" w:rsidR="00437DE0" w:rsidRPr="00F80A9D" w:rsidRDefault="00F1179D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4 (32.6)</w:t>
            </w:r>
          </w:p>
        </w:tc>
      </w:tr>
      <w:tr w:rsidR="00F2627D" w:rsidRPr="00F80A9D" w14:paraId="11C4BE22" w14:textId="77777777" w:rsidTr="00AF2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D0D3867" w14:textId="77777777" w:rsidR="00F2627D" w:rsidRPr="00F80A9D" w:rsidRDefault="00F2627D" w:rsidP="00AF211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ace and forehead</w:t>
            </w:r>
          </w:p>
        </w:tc>
        <w:tc>
          <w:tcPr>
            <w:tcW w:w="2610" w:type="dxa"/>
          </w:tcPr>
          <w:p w14:paraId="5F39BD6E" w14:textId="77777777" w:rsidR="00F2627D" w:rsidRPr="00F80A9D" w:rsidRDefault="00F2627D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8.3)</w:t>
            </w:r>
          </w:p>
        </w:tc>
        <w:tc>
          <w:tcPr>
            <w:tcW w:w="1980" w:type="dxa"/>
          </w:tcPr>
          <w:p w14:paraId="45250206" w14:textId="77777777" w:rsidR="00F2627D" w:rsidRPr="00F80A9D" w:rsidRDefault="00F2627D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37CB6A96" w14:textId="294099D7" w:rsidR="00F2627D" w:rsidRPr="00F80A9D" w:rsidRDefault="00F2627D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F2627D" w:rsidRPr="00F80A9D" w14:paraId="1046F707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D07C5BC" w14:textId="7A7DFF1D" w:rsidR="00F2627D" w:rsidRPr="00F80A9D" w:rsidRDefault="00F2627D" w:rsidP="00F2627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lastRenderedPageBreak/>
              <w:t>Multiple or unspecified head location</w:t>
            </w:r>
          </w:p>
        </w:tc>
        <w:tc>
          <w:tcPr>
            <w:tcW w:w="2610" w:type="dxa"/>
          </w:tcPr>
          <w:p w14:paraId="1E39854E" w14:textId="4EB0FEA9" w:rsidR="00F2627D" w:rsidRPr="00F80A9D" w:rsidRDefault="00F2627D" w:rsidP="00F26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5.6)</w:t>
            </w:r>
          </w:p>
        </w:tc>
        <w:tc>
          <w:tcPr>
            <w:tcW w:w="1980" w:type="dxa"/>
          </w:tcPr>
          <w:p w14:paraId="1FBBCA2B" w14:textId="77266E6F" w:rsidR="00F2627D" w:rsidRPr="00F80A9D" w:rsidRDefault="00F2627D" w:rsidP="00F26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02479C61" w14:textId="18679EC0" w:rsidR="00F2627D" w:rsidRPr="00F80A9D" w:rsidRDefault="00F2627D" w:rsidP="00F26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9138B1" w:rsidRPr="00F80A9D" w14:paraId="341E499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AB3B4D4" w14:textId="717D1DC6" w:rsidR="009138B1" w:rsidRPr="00F80A9D" w:rsidRDefault="009138B1" w:rsidP="00913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Multiple body parts</w:t>
            </w:r>
          </w:p>
        </w:tc>
        <w:tc>
          <w:tcPr>
            <w:tcW w:w="2610" w:type="dxa"/>
          </w:tcPr>
          <w:p w14:paraId="6B2D05B3" w14:textId="5A41DA21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39409851" w14:textId="19FD112E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22.4)</w:t>
            </w:r>
          </w:p>
        </w:tc>
        <w:tc>
          <w:tcPr>
            <w:tcW w:w="1710" w:type="dxa"/>
          </w:tcPr>
          <w:p w14:paraId="7E2031AA" w14:textId="57CE556F" w:rsidR="009138B1" w:rsidRPr="00F80A9D" w:rsidRDefault="009138B1" w:rsidP="00913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9138B1" w:rsidRPr="00F80A9D" w14:paraId="7DF4031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8F9B8AB" w14:textId="67EC2AA4" w:rsidR="009138B1" w:rsidRPr="00F80A9D" w:rsidRDefault="009138B1" w:rsidP="00913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 body parts</w:t>
            </w:r>
          </w:p>
        </w:tc>
        <w:tc>
          <w:tcPr>
            <w:tcW w:w="2610" w:type="dxa"/>
          </w:tcPr>
          <w:p w14:paraId="6F2E1BEF" w14:textId="2B5A0E8A" w:rsidR="009138B1" w:rsidRPr="00F80A9D" w:rsidRDefault="009138B1" w:rsidP="0091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56F29948" w14:textId="642ECE5F" w:rsidR="009138B1" w:rsidRPr="00F80A9D" w:rsidRDefault="009138B1" w:rsidP="0091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33EF49EE" w14:textId="38EC82D9" w:rsidR="009138B1" w:rsidRPr="00F80A9D" w:rsidRDefault="009138B1" w:rsidP="00913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58025A" w:rsidRPr="00F80A9D" w14:paraId="642E04E6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AA78F60" w14:textId="1C693354" w:rsidR="009F09F8" w:rsidRPr="00F80A9D" w:rsidRDefault="009F09F8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Body systems</w:t>
            </w:r>
          </w:p>
        </w:tc>
        <w:tc>
          <w:tcPr>
            <w:tcW w:w="2610" w:type="dxa"/>
          </w:tcPr>
          <w:p w14:paraId="29340D40" w14:textId="0AE2DC29" w:rsidR="009F09F8" w:rsidRPr="00F80A9D" w:rsidRDefault="009F09F8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4CED0CA4" w14:textId="4B4F0E07" w:rsidR="009F09F8" w:rsidRPr="00F80A9D" w:rsidRDefault="00D11A29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27.6)</w:t>
            </w:r>
          </w:p>
        </w:tc>
        <w:tc>
          <w:tcPr>
            <w:tcW w:w="1710" w:type="dxa"/>
          </w:tcPr>
          <w:p w14:paraId="3D0AD8DA" w14:textId="2072A9F1" w:rsidR="009F09F8" w:rsidRPr="00F80A9D" w:rsidRDefault="008F3AE8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1897BC4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5270B62" w14:textId="5B88730D" w:rsidR="00437DE0" w:rsidRPr="00F80A9D" w:rsidRDefault="00437DE0" w:rsidP="00437DE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MAIS Injury Severity</w:t>
            </w:r>
          </w:p>
        </w:tc>
        <w:tc>
          <w:tcPr>
            <w:tcW w:w="2610" w:type="dxa"/>
          </w:tcPr>
          <w:p w14:paraId="15EC5E7C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27F17126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748E77D2" w14:textId="7777777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1E011C9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01E0B51" w14:textId="162813BD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Minor</w:t>
            </w:r>
          </w:p>
        </w:tc>
        <w:tc>
          <w:tcPr>
            <w:tcW w:w="2610" w:type="dxa"/>
          </w:tcPr>
          <w:p w14:paraId="6BA4E602" w14:textId="6E7DC390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3 (30.56)</w:t>
            </w:r>
          </w:p>
        </w:tc>
        <w:tc>
          <w:tcPr>
            <w:tcW w:w="1980" w:type="dxa"/>
          </w:tcPr>
          <w:p w14:paraId="3018D4C9" w14:textId="1D256DF2" w:rsidR="00437DE0" w:rsidRPr="00F80A9D" w:rsidRDefault="00032DA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2 (37.9)</w:t>
            </w:r>
          </w:p>
        </w:tc>
        <w:tc>
          <w:tcPr>
            <w:tcW w:w="1710" w:type="dxa"/>
          </w:tcPr>
          <w:p w14:paraId="43A7F8D0" w14:textId="63B2FCA7" w:rsidR="00437DE0" w:rsidRPr="00F80A9D" w:rsidRDefault="00BC06B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34.9)</w:t>
            </w:r>
          </w:p>
        </w:tc>
      </w:tr>
      <w:tr w:rsidR="0058025A" w:rsidRPr="00F80A9D" w14:paraId="7C9BD14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BB22B84" w14:textId="73BA6049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Moderate</w:t>
            </w:r>
          </w:p>
        </w:tc>
        <w:tc>
          <w:tcPr>
            <w:tcW w:w="2610" w:type="dxa"/>
          </w:tcPr>
          <w:p w14:paraId="6D3C20F2" w14:textId="138C5A27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0 (46.3)</w:t>
            </w:r>
          </w:p>
        </w:tc>
        <w:tc>
          <w:tcPr>
            <w:tcW w:w="1980" w:type="dxa"/>
          </w:tcPr>
          <w:p w14:paraId="36C8D462" w14:textId="623158DC" w:rsidR="00437DE0" w:rsidRPr="00F80A9D" w:rsidRDefault="00032DA1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4 (24.1)</w:t>
            </w:r>
          </w:p>
        </w:tc>
        <w:tc>
          <w:tcPr>
            <w:tcW w:w="1710" w:type="dxa"/>
          </w:tcPr>
          <w:p w14:paraId="51887FCE" w14:textId="27E3C072" w:rsidR="00437DE0" w:rsidRPr="00F80A9D" w:rsidRDefault="00BC06B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23.3)</w:t>
            </w:r>
          </w:p>
        </w:tc>
      </w:tr>
      <w:tr w:rsidR="0058025A" w:rsidRPr="00F80A9D" w14:paraId="23DD1533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7FACB50" w14:textId="688FCE2C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erious</w:t>
            </w:r>
          </w:p>
        </w:tc>
        <w:tc>
          <w:tcPr>
            <w:tcW w:w="2610" w:type="dxa"/>
          </w:tcPr>
          <w:p w14:paraId="6B56BD29" w14:textId="3D502ECC" w:rsidR="00437DE0" w:rsidRPr="00F80A9D" w:rsidRDefault="00437DE0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18.5)</w:t>
            </w:r>
          </w:p>
        </w:tc>
        <w:tc>
          <w:tcPr>
            <w:tcW w:w="1980" w:type="dxa"/>
          </w:tcPr>
          <w:p w14:paraId="79A3CCE5" w14:textId="37DD088A" w:rsidR="00437DE0" w:rsidRPr="00F80A9D" w:rsidRDefault="00032DA1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17)</w:t>
            </w:r>
          </w:p>
        </w:tc>
        <w:tc>
          <w:tcPr>
            <w:tcW w:w="1710" w:type="dxa"/>
          </w:tcPr>
          <w:p w14:paraId="1BF868E7" w14:textId="70C3A623" w:rsidR="00437DE0" w:rsidRPr="00F80A9D" w:rsidRDefault="00BC06BA" w:rsidP="00437D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7.9)</w:t>
            </w:r>
          </w:p>
        </w:tc>
      </w:tr>
      <w:tr w:rsidR="0058025A" w:rsidRPr="00F80A9D" w14:paraId="6F406AA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383109A" w14:textId="6F704980" w:rsidR="00437DE0" w:rsidRPr="00F80A9D" w:rsidRDefault="00437DE0" w:rsidP="00437DE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0620E44D" w14:textId="0E4971DF" w:rsidR="00437DE0" w:rsidRPr="00F80A9D" w:rsidRDefault="00437DE0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36E3174B" w14:textId="0376BEC1" w:rsidR="00437DE0" w:rsidRPr="00F80A9D" w:rsidRDefault="00032DA1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15.5)</w:t>
            </w:r>
          </w:p>
        </w:tc>
        <w:tc>
          <w:tcPr>
            <w:tcW w:w="1710" w:type="dxa"/>
          </w:tcPr>
          <w:p w14:paraId="4101705D" w14:textId="08F968C4" w:rsidR="00437DE0" w:rsidRPr="00F80A9D" w:rsidRDefault="00BC06BA" w:rsidP="00437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 xml:space="preserve"> 5 (11.6)</w:t>
            </w:r>
          </w:p>
        </w:tc>
      </w:tr>
      <w:tr w:rsidR="0058025A" w:rsidRPr="00F80A9D" w14:paraId="46C29C2B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373C5F8" w14:textId="04887011" w:rsidR="001253CA" w:rsidRPr="00F80A9D" w:rsidRDefault="00995B78" w:rsidP="00AF211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Initial v</w:t>
            </w:r>
            <w:r w:rsidR="001253CA" w:rsidRPr="00F80A9D">
              <w:rPr>
                <w:rFonts w:ascii="Times New Roman" w:hAnsi="Times New Roman" w:cs="Times New Roman"/>
                <w:sz w:val="28"/>
                <w:szCs w:val="28"/>
              </w:rPr>
              <w:t>essel</w:t>
            </w: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 xml:space="preserve"> event</w:t>
            </w:r>
          </w:p>
        </w:tc>
        <w:tc>
          <w:tcPr>
            <w:tcW w:w="2610" w:type="dxa"/>
          </w:tcPr>
          <w:p w14:paraId="3B7EC08B" w14:textId="77777777" w:rsidR="001253CA" w:rsidRPr="00F80A9D" w:rsidRDefault="001253CA" w:rsidP="00AF21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80" w:type="dxa"/>
          </w:tcPr>
          <w:p w14:paraId="08AD5B4F" w14:textId="77777777" w:rsidR="001253CA" w:rsidRPr="00F80A9D" w:rsidRDefault="001253CA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7D948BC2" w14:textId="77777777" w:rsidR="001253CA" w:rsidRPr="00F80A9D" w:rsidRDefault="001253CA" w:rsidP="00AF2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7764DCB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27C74D" w14:textId="6B2F5785" w:rsidR="008A5BF3" w:rsidRPr="00F80A9D" w:rsidRDefault="008A5BF3" w:rsidP="008A5BF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truck rocks/bottom</w:t>
            </w:r>
          </w:p>
        </w:tc>
        <w:tc>
          <w:tcPr>
            <w:tcW w:w="2610" w:type="dxa"/>
          </w:tcPr>
          <w:p w14:paraId="31159FAD" w14:textId="3B5FD67A" w:rsidR="008A5BF3" w:rsidRPr="00F80A9D" w:rsidRDefault="008A5BF3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259B8D5C" w14:textId="4DF6E314" w:rsidR="008A5BF3" w:rsidRPr="00F80A9D" w:rsidRDefault="008A5BF3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  <w:tc>
          <w:tcPr>
            <w:tcW w:w="1710" w:type="dxa"/>
          </w:tcPr>
          <w:p w14:paraId="5B8AD045" w14:textId="3DCC5E9E" w:rsidR="008A5BF3" w:rsidRPr="00F80A9D" w:rsidRDefault="008A5BF3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7369EC4D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7B97D1F" w14:textId="09198A8B" w:rsidR="008A5BF3" w:rsidRPr="00F80A9D" w:rsidRDefault="008A5BF3" w:rsidP="008A5BF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moke/Fire/Explosion</w:t>
            </w:r>
          </w:p>
        </w:tc>
        <w:tc>
          <w:tcPr>
            <w:tcW w:w="2610" w:type="dxa"/>
          </w:tcPr>
          <w:p w14:paraId="220210DD" w14:textId="08C52380" w:rsidR="008A5BF3" w:rsidRPr="00F80A9D" w:rsidRDefault="008A5BF3" w:rsidP="008A5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444DB8D7" w14:textId="0C108B64" w:rsidR="008A5BF3" w:rsidRPr="00F80A9D" w:rsidRDefault="00094FE1" w:rsidP="008A5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</w:t>
            </w:r>
            <w:r w:rsidR="008A5BF3" w:rsidRPr="00F80A9D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80A9D">
              <w:rPr>
                <w:rFonts w:ascii="Times New Roman" w:hAnsi="Times New Roman" w:cs="Times New Roman"/>
                <w:sz w:val="20"/>
              </w:rPr>
              <w:t>19.0</w:t>
            </w:r>
            <w:r w:rsidR="008A5BF3" w:rsidRPr="00F80A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10" w:type="dxa"/>
          </w:tcPr>
          <w:p w14:paraId="74B8DFAD" w14:textId="6456B075" w:rsidR="008A5BF3" w:rsidRPr="00F80A9D" w:rsidRDefault="008A5BF3" w:rsidP="008A5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112DE5FA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E82D34A" w14:textId="1918485C" w:rsidR="008A5BF3" w:rsidRPr="00F80A9D" w:rsidRDefault="008A5BF3" w:rsidP="008A5BF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looding</w:t>
            </w:r>
          </w:p>
        </w:tc>
        <w:tc>
          <w:tcPr>
            <w:tcW w:w="2610" w:type="dxa"/>
          </w:tcPr>
          <w:p w14:paraId="5BF09C11" w14:textId="0DEFADA9" w:rsidR="008A5BF3" w:rsidRPr="00F80A9D" w:rsidRDefault="008A5BF3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38A01E61" w14:textId="712DD106" w:rsidR="008A5BF3" w:rsidRPr="00F80A9D" w:rsidRDefault="008A5BF3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71BA3FC9" w14:textId="6CBC6945" w:rsidR="008A5BF3" w:rsidRPr="00F80A9D" w:rsidRDefault="008A5BF3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7F8278B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F9CC47D" w14:textId="4E28DBE4" w:rsidR="008A5BF3" w:rsidRPr="00F80A9D" w:rsidRDefault="008A5BF3" w:rsidP="008A5BF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7C2AC8DF" w14:textId="13DEA9DB" w:rsidR="008A5BF3" w:rsidRPr="00F80A9D" w:rsidRDefault="008A5BF3" w:rsidP="008A5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10690E92" w14:textId="61EB56C7" w:rsidR="008A5BF3" w:rsidRPr="00F80A9D" w:rsidRDefault="008A5BF3" w:rsidP="008A5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0.7)</w:t>
            </w:r>
          </w:p>
        </w:tc>
        <w:tc>
          <w:tcPr>
            <w:tcW w:w="1710" w:type="dxa"/>
          </w:tcPr>
          <w:p w14:paraId="2960BEBF" w14:textId="1D977BE8" w:rsidR="008A5BF3" w:rsidRPr="00F80A9D" w:rsidRDefault="008A5BF3" w:rsidP="008A5B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95B78" w:rsidRPr="00F80A9D" w14:paraId="37C4FB8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FEB6399" w14:textId="2CA60951" w:rsidR="00995B78" w:rsidRPr="00F80A9D" w:rsidRDefault="00995B78" w:rsidP="008E77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Final vessel event</w:t>
            </w:r>
          </w:p>
        </w:tc>
        <w:tc>
          <w:tcPr>
            <w:tcW w:w="2610" w:type="dxa"/>
          </w:tcPr>
          <w:p w14:paraId="6458DEDD" w14:textId="77777777" w:rsidR="00995B78" w:rsidRPr="00F80A9D" w:rsidRDefault="00995B78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06AAEE9" w14:textId="77777777" w:rsidR="00995B78" w:rsidRPr="00F80A9D" w:rsidRDefault="00995B78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57C4E654" w14:textId="77777777" w:rsidR="00995B78" w:rsidRPr="00F80A9D" w:rsidRDefault="00995B78" w:rsidP="008A5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95B78" w:rsidRPr="00F80A9D" w14:paraId="57287F0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BC299E6" w14:textId="1B02A27F" w:rsidR="00995B78" w:rsidRPr="00F80A9D" w:rsidRDefault="00995B78" w:rsidP="00995B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apsized or sinking water vehicle</w:t>
            </w:r>
          </w:p>
        </w:tc>
        <w:tc>
          <w:tcPr>
            <w:tcW w:w="2610" w:type="dxa"/>
          </w:tcPr>
          <w:p w14:paraId="4396D2FD" w14:textId="615387EC" w:rsidR="00995B78" w:rsidRPr="00F80A9D" w:rsidRDefault="00995B78" w:rsidP="0099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C2903DD" w14:textId="2B4E6212" w:rsidR="00995B78" w:rsidRPr="00F80A9D" w:rsidRDefault="00995B78" w:rsidP="0099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9 (32.8)</w:t>
            </w:r>
          </w:p>
        </w:tc>
        <w:tc>
          <w:tcPr>
            <w:tcW w:w="1710" w:type="dxa"/>
          </w:tcPr>
          <w:p w14:paraId="1C85E17F" w14:textId="17A60F72" w:rsidR="00995B78" w:rsidRPr="00F80A9D" w:rsidRDefault="00995B78" w:rsidP="0099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95B78" w:rsidRPr="00F80A9D" w14:paraId="7077644E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79F2596" w14:textId="4F5ECFEB" w:rsidR="00995B78" w:rsidRPr="00F80A9D" w:rsidRDefault="00995B78" w:rsidP="00995B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xplosion or fire on water vehicle</w:t>
            </w:r>
          </w:p>
        </w:tc>
        <w:tc>
          <w:tcPr>
            <w:tcW w:w="2610" w:type="dxa"/>
          </w:tcPr>
          <w:p w14:paraId="3F71BBBE" w14:textId="40132F9C" w:rsidR="00995B78" w:rsidRPr="00F80A9D" w:rsidRDefault="00995B78" w:rsidP="0099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93C301C" w14:textId="35DD4062" w:rsidR="00995B78" w:rsidRPr="00F80A9D" w:rsidRDefault="00995B78" w:rsidP="0099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  <w:tc>
          <w:tcPr>
            <w:tcW w:w="1710" w:type="dxa"/>
          </w:tcPr>
          <w:p w14:paraId="650E4B9B" w14:textId="58AB58E3" w:rsidR="00995B78" w:rsidRPr="00F80A9D" w:rsidRDefault="00995B78" w:rsidP="0099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95B78" w:rsidRPr="00F80A9D" w14:paraId="0D7E00F7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F4FECDD" w14:textId="5FE7062C" w:rsidR="00995B78" w:rsidRPr="00F80A9D" w:rsidRDefault="00995B78" w:rsidP="00995B7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ollision between water vehicle and object</w:t>
            </w:r>
          </w:p>
        </w:tc>
        <w:tc>
          <w:tcPr>
            <w:tcW w:w="2610" w:type="dxa"/>
          </w:tcPr>
          <w:p w14:paraId="283E9CC0" w14:textId="3B164ABD" w:rsidR="00995B78" w:rsidRPr="00F80A9D" w:rsidRDefault="00995B78" w:rsidP="0099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51029A7" w14:textId="374F9F44" w:rsidR="00995B78" w:rsidRPr="00F80A9D" w:rsidRDefault="00995B78" w:rsidP="0099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22.4)</w:t>
            </w:r>
          </w:p>
        </w:tc>
        <w:tc>
          <w:tcPr>
            <w:tcW w:w="1710" w:type="dxa"/>
          </w:tcPr>
          <w:p w14:paraId="581A8C1C" w14:textId="407DD973" w:rsidR="00995B78" w:rsidRPr="00F80A9D" w:rsidRDefault="00995B78" w:rsidP="0099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0B356B79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D066C44" w14:textId="2E5BE866" w:rsidR="006B05D3" w:rsidRPr="00F80A9D" w:rsidRDefault="006B05D3" w:rsidP="006B05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Crew abandoned vessel to</w:t>
            </w:r>
          </w:p>
        </w:tc>
        <w:tc>
          <w:tcPr>
            <w:tcW w:w="2610" w:type="dxa"/>
          </w:tcPr>
          <w:p w14:paraId="0A745AED" w14:textId="77777777" w:rsidR="006B05D3" w:rsidRPr="00F80A9D" w:rsidRDefault="006B05D3" w:rsidP="00374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2CD0F0FE" w14:textId="77777777" w:rsidR="006B05D3" w:rsidRPr="00F80A9D" w:rsidRDefault="006B05D3" w:rsidP="00374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66BA1145" w14:textId="77777777" w:rsidR="006B05D3" w:rsidRPr="00F80A9D" w:rsidRDefault="006B05D3" w:rsidP="00374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48CD3C3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E8B0883" w14:textId="45E16683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Water</w:t>
            </w:r>
          </w:p>
        </w:tc>
        <w:tc>
          <w:tcPr>
            <w:tcW w:w="2610" w:type="dxa"/>
          </w:tcPr>
          <w:p w14:paraId="36D28EE3" w14:textId="5027ED33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46C079B3" w14:textId="2CD84DE2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2 (37.9)</w:t>
            </w:r>
          </w:p>
        </w:tc>
        <w:tc>
          <w:tcPr>
            <w:tcW w:w="1710" w:type="dxa"/>
          </w:tcPr>
          <w:p w14:paraId="61099CB2" w14:textId="6A3B865D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6793232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F14D29F" w14:textId="73268D9F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gramStart"/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</w:t>
            </w:r>
            <w:proofErr w:type="gramEnd"/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vessel</w:t>
            </w:r>
          </w:p>
        </w:tc>
        <w:tc>
          <w:tcPr>
            <w:tcW w:w="2610" w:type="dxa"/>
          </w:tcPr>
          <w:p w14:paraId="4CE0DA9A" w14:textId="26C393B2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692F32AA" w14:textId="581A017A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15.5)</w:t>
            </w:r>
          </w:p>
        </w:tc>
        <w:tc>
          <w:tcPr>
            <w:tcW w:w="1710" w:type="dxa"/>
          </w:tcPr>
          <w:p w14:paraId="52B7931A" w14:textId="089E8783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53D6D588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B99E603" w14:textId="29140B64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Land</w:t>
            </w:r>
          </w:p>
        </w:tc>
        <w:tc>
          <w:tcPr>
            <w:tcW w:w="2610" w:type="dxa"/>
          </w:tcPr>
          <w:p w14:paraId="5A19FE38" w14:textId="3805E928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323A915F" w14:textId="57D3250F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0BE7B9FD" w14:textId="44C16B61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5E8B2DF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79A377B" w14:textId="70485393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Life raft</w:t>
            </w:r>
          </w:p>
        </w:tc>
        <w:tc>
          <w:tcPr>
            <w:tcW w:w="2610" w:type="dxa"/>
          </w:tcPr>
          <w:p w14:paraId="724F5DBF" w14:textId="55CE8709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69CC5029" w14:textId="198618C4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5E2C24C3" w14:textId="4B414A52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751058A7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85555F7" w14:textId="6C386B9B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3CCFAE63" w14:textId="47E950C3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0661D4A6" w14:textId="224380BD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15.5)</w:t>
            </w:r>
          </w:p>
        </w:tc>
        <w:tc>
          <w:tcPr>
            <w:tcW w:w="1710" w:type="dxa"/>
          </w:tcPr>
          <w:p w14:paraId="72279F1F" w14:textId="1B599C4C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2D97CAE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B4A6EF8" w14:textId="5F74B302" w:rsidR="00B956F3" w:rsidRPr="00F80A9D" w:rsidRDefault="00B956F3" w:rsidP="00B956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Abandoned to water</w:t>
            </w:r>
          </w:p>
        </w:tc>
        <w:tc>
          <w:tcPr>
            <w:tcW w:w="2610" w:type="dxa"/>
          </w:tcPr>
          <w:p w14:paraId="018FF7C4" w14:textId="77777777" w:rsidR="00B956F3" w:rsidRPr="00F80A9D" w:rsidRDefault="00B956F3" w:rsidP="006B0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0B20BB40" w14:textId="77777777" w:rsidR="00B956F3" w:rsidRPr="00F80A9D" w:rsidRDefault="00B956F3" w:rsidP="006B0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01BC3DB4" w14:textId="77777777" w:rsidR="00B956F3" w:rsidRPr="00F80A9D" w:rsidRDefault="00B956F3" w:rsidP="006B0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58025A" w:rsidRPr="00F80A9D" w14:paraId="587B022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4DEDFF2" w14:textId="7C8BC11B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lastRenderedPageBreak/>
              <w:t>No Raft Present</w:t>
            </w:r>
            <w:r w:rsidR="005800F3" w:rsidRPr="00F80A9D">
              <w:rPr>
                <w:rFonts w:ascii="Times New Roman" w:hAnsi="Times New Roman" w:cs="Times New Roman"/>
                <w:i/>
                <w:iCs/>
                <w:sz w:val="20"/>
              </w:rPr>
              <w:t>/Raft malfunctioned/unreachable</w:t>
            </w:r>
          </w:p>
        </w:tc>
        <w:tc>
          <w:tcPr>
            <w:tcW w:w="2610" w:type="dxa"/>
          </w:tcPr>
          <w:p w14:paraId="05422AA6" w14:textId="054DA334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566ACCB7" w14:textId="71C029F6" w:rsidR="00C0354E" w:rsidRPr="00F80A9D" w:rsidRDefault="005800F3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19.0)</w:t>
            </w:r>
          </w:p>
        </w:tc>
        <w:tc>
          <w:tcPr>
            <w:tcW w:w="1710" w:type="dxa"/>
          </w:tcPr>
          <w:p w14:paraId="5A3C5AFA" w14:textId="17368269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15A4FA80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F5D145" w14:textId="04D1C029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wam to Shore</w:t>
            </w:r>
          </w:p>
        </w:tc>
        <w:tc>
          <w:tcPr>
            <w:tcW w:w="2610" w:type="dxa"/>
          </w:tcPr>
          <w:p w14:paraId="236A2D31" w14:textId="7B7D90A7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3B548492" w14:textId="7AAD9702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15.5)</w:t>
            </w:r>
          </w:p>
        </w:tc>
        <w:tc>
          <w:tcPr>
            <w:tcW w:w="1710" w:type="dxa"/>
          </w:tcPr>
          <w:p w14:paraId="346EB1BA" w14:textId="26E65A54" w:rsidR="00C0354E" w:rsidRPr="00F80A9D" w:rsidRDefault="00C0354E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58025A" w:rsidRPr="00F80A9D" w14:paraId="013F5CE0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52AB060" w14:textId="3AEC92F5" w:rsidR="00C0354E" w:rsidRPr="00F80A9D" w:rsidRDefault="00C0354E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01BD55B4" w14:textId="1B2355F9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578D938F" w14:textId="195D146A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8 (65.5)</w:t>
            </w:r>
          </w:p>
        </w:tc>
        <w:tc>
          <w:tcPr>
            <w:tcW w:w="1710" w:type="dxa"/>
          </w:tcPr>
          <w:p w14:paraId="6D62C57E" w14:textId="6E23FD0A" w:rsidR="00C0354E" w:rsidRPr="00F80A9D" w:rsidRDefault="00C0354E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A2069" w:rsidRPr="00F80A9D" w14:paraId="3A172A3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6788481" w14:textId="7318D747" w:rsidR="000A2069" w:rsidRPr="00F80A9D" w:rsidRDefault="000A2069" w:rsidP="008E77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PFD type</w:t>
            </w:r>
          </w:p>
        </w:tc>
        <w:tc>
          <w:tcPr>
            <w:tcW w:w="2610" w:type="dxa"/>
          </w:tcPr>
          <w:p w14:paraId="287FF9B8" w14:textId="77777777" w:rsidR="000A2069" w:rsidRPr="00F80A9D" w:rsidRDefault="000A2069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509BCBCE" w14:textId="77777777" w:rsidR="000A2069" w:rsidRPr="00F80A9D" w:rsidRDefault="000A2069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03E66E03" w14:textId="77777777" w:rsidR="000A2069" w:rsidRPr="00F80A9D" w:rsidRDefault="000A2069" w:rsidP="00C03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2069" w:rsidRPr="00F80A9D" w14:paraId="51FD7437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5BAE0D0" w14:textId="0DE08331" w:rsidR="000A2069" w:rsidRPr="00F80A9D" w:rsidRDefault="000A2069" w:rsidP="00C0354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Immersion Suit</w:t>
            </w:r>
          </w:p>
        </w:tc>
        <w:tc>
          <w:tcPr>
            <w:tcW w:w="2610" w:type="dxa"/>
          </w:tcPr>
          <w:p w14:paraId="0D4F4FD3" w14:textId="76F2F5E3" w:rsidR="000A2069" w:rsidRPr="00F80A9D" w:rsidRDefault="000A2069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36B61756" w14:textId="5D62EB0C" w:rsidR="000A2069" w:rsidRPr="00F80A9D" w:rsidRDefault="000A2069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22.4)</w:t>
            </w:r>
          </w:p>
        </w:tc>
        <w:tc>
          <w:tcPr>
            <w:tcW w:w="1710" w:type="dxa"/>
          </w:tcPr>
          <w:p w14:paraId="02AA153D" w14:textId="06BCBB32" w:rsidR="000A2069" w:rsidRPr="00F80A9D" w:rsidRDefault="000A2069" w:rsidP="00C03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A2069" w:rsidRPr="00F80A9D" w14:paraId="10591AAE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3603E86" w14:textId="6612580F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1E4B4B4F" w14:textId="3015F5EB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4994EB1E" w14:textId="7BBFBFA4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44 (75.9)</w:t>
            </w:r>
          </w:p>
        </w:tc>
        <w:tc>
          <w:tcPr>
            <w:tcW w:w="1710" w:type="dxa"/>
          </w:tcPr>
          <w:p w14:paraId="710CBA6F" w14:textId="1EAA35F8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A2069" w:rsidRPr="00F80A9D" w14:paraId="41AA23BB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37FE2D1" w14:textId="77777777" w:rsidR="000A2069" w:rsidRPr="00F80A9D" w:rsidRDefault="000A2069" w:rsidP="000A2069">
            <w:pPr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Weather-related</w:t>
            </w:r>
          </w:p>
        </w:tc>
        <w:tc>
          <w:tcPr>
            <w:tcW w:w="2610" w:type="dxa"/>
          </w:tcPr>
          <w:p w14:paraId="5C2D167C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8C48A79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3701230B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2069" w:rsidRPr="00F80A9D" w14:paraId="25CD3BFB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7298265" w14:textId="77777777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Yes</w:t>
            </w:r>
          </w:p>
        </w:tc>
        <w:tc>
          <w:tcPr>
            <w:tcW w:w="2610" w:type="dxa"/>
          </w:tcPr>
          <w:p w14:paraId="4E7C1EC7" w14:textId="7416AE5D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AB59A14" w14:textId="31C16B06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3.8)</w:t>
            </w:r>
          </w:p>
        </w:tc>
        <w:tc>
          <w:tcPr>
            <w:tcW w:w="1710" w:type="dxa"/>
          </w:tcPr>
          <w:p w14:paraId="73E4A650" w14:textId="252C239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A2069" w:rsidRPr="00F80A9D" w14:paraId="610C1969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D82DBD5" w14:textId="77777777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</w:t>
            </w:r>
          </w:p>
        </w:tc>
        <w:tc>
          <w:tcPr>
            <w:tcW w:w="2610" w:type="dxa"/>
          </w:tcPr>
          <w:p w14:paraId="30385771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7.4)</w:t>
            </w:r>
          </w:p>
        </w:tc>
        <w:tc>
          <w:tcPr>
            <w:tcW w:w="1980" w:type="dxa"/>
          </w:tcPr>
          <w:p w14:paraId="7C7F5474" w14:textId="64338B3C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3BD7CE24" w14:textId="2BF47E78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0A2069" w:rsidRPr="00F80A9D" w14:paraId="6F9994F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837C549" w14:textId="77777777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7E9849D2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8 (90.7)</w:t>
            </w:r>
          </w:p>
        </w:tc>
        <w:tc>
          <w:tcPr>
            <w:tcW w:w="1980" w:type="dxa"/>
          </w:tcPr>
          <w:p w14:paraId="3355085B" w14:textId="7D0A149B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0 (86.2)</w:t>
            </w:r>
          </w:p>
        </w:tc>
        <w:tc>
          <w:tcPr>
            <w:tcW w:w="1710" w:type="dxa"/>
          </w:tcPr>
          <w:p w14:paraId="602E69B1" w14:textId="22AD9565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7 (86.1)</w:t>
            </w:r>
          </w:p>
        </w:tc>
      </w:tr>
      <w:tr w:rsidR="000A2069" w:rsidRPr="00F80A9D" w14:paraId="2C9686B0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1F40C76" w14:textId="77777777" w:rsidR="000A2069" w:rsidRPr="00F80A9D" w:rsidRDefault="000A2069" w:rsidP="000A20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Light condition</w:t>
            </w:r>
          </w:p>
        </w:tc>
        <w:tc>
          <w:tcPr>
            <w:tcW w:w="2610" w:type="dxa"/>
          </w:tcPr>
          <w:p w14:paraId="3A8EF125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18C5F009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7C9649B4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2069" w:rsidRPr="00F80A9D" w14:paraId="5EBBD8FD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5B9D100" w14:textId="77777777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Daylight</w:t>
            </w:r>
          </w:p>
        </w:tc>
        <w:tc>
          <w:tcPr>
            <w:tcW w:w="2610" w:type="dxa"/>
          </w:tcPr>
          <w:p w14:paraId="6493B647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11C4B45D" w14:textId="06C57945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4247FCD9" w14:textId="295E30CC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A2069" w:rsidRPr="00F80A9D" w14:paraId="5453F9F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00AB26B" w14:textId="77777777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656BA3DC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0 (92.6)</w:t>
            </w:r>
          </w:p>
        </w:tc>
        <w:tc>
          <w:tcPr>
            <w:tcW w:w="1980" w:type="dxa"/>
          </w:tcPr>
          <w:p w14:paraId="6D7A2BD3" w14:textId="344087DB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02F035FE" w14:textId="4CC89F8A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8 (88.4)</w:t>
            </w:r>
          </w:p>
        </w:tc>
      </w:tr>
      <w:tr w:rsidR="000A2069" w:rsidRPr="00F80A9D" w14:paraId="17A72B1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6CF019C" w14:textId="032C5A70" w:rsidR="000A2069" w:rsidRPr="00F80A9D" w:rsidRDefault="000A2069" w:rsidP="000A20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Fishery jurisdiction</w:t>
            </w:r>
          </w:p>
        </w:tc>
        <w:tc>
          <w:tcPr>
            <w:tcW w:w="2610" w:type="dxa"/>
          </w:tcPr>
          <w:p w14:paraId="1E7D74BF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DF48A45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39694C76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2069" w:rsidRPr="00F80A9D" w14:paraId="752B7FF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56DF4B3" w14:textId="17815674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Federal</w:t>
            </w:r>
          </w:p>
        </w:tc>
        <w:tc>
          <w:tcPr>
            <w:tcW w:w="2610" w:type="dxa"/>
          </w:tcPr>
          <w:p w14:paraId="06513346" w14:textId="32B1CAB8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7428B967" w14:textId="1D82CCE4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595D8E5E" w14:textId="3DFB04F2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A2069" w:rsidRPr="00F80A9D" w14:paraId="3DC20F1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3FF2F0F" w14:textId="19FE3ED1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State</w:t>
            </w:r>
          </w:p>
        </w:tc>
        <w:tc>
          <w:tcPr>
            <w:tcW w:w="2610" w:type="dxa"/>
          </w:tcPr>
          <w:p w14:paraId="0FBD1CC8" w14:textId="49BC8E66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6505DF53" w14:textId="23480C54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9 (15.5)</w:t>
            </w:r>
          </w:p>
        </w:tc>
        <w:tc>
          <w:tcPr>
            <w:tcW w:w="1710" w:type="dxa"/>
          </w:tcPr>
          <w:p w14:paraId="2D55559C" w14:textId="61F981A4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A2069" w:rsidRPr="00F80A9D" w14:paraId="356DE552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2A6841F" w14:textId="57DE66DF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Tribal</w:t>
            </w:r>
          </w:p>
        </w:tc>
        <w:tc>
          <w:tcPr>
            <w:tcW w:w="2610" w:type="dxa"/>
          </w:tcPr>
          <w:p w14:paraId="49275055" w14:textId="3BEF669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441BA21" w14:textId="636B4EB5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  <w:tc>
          <w:tcPr>
            <w:tcW w:w="1710" w:type="dxa"/>
          </w:tcPr>
          <w:p w14:paraId="688E4805" w14:textId="6610FEFB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A2069" w:rsidRPr="00F80A9D" w14:paraId="1499D601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4840500" w14:textId="0A1D64D6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67C0BB2C" w14:textId="19C59EB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1 (93.5)</w:t>
            </w:r>
          </w:p>
        </w:tc>
        <w:tc>
          <w:tcPr>
            <w:tcW w:w="1980" w:type="dxa"/>
          </w:tcPr>
          <w:p w14:paraId="67D96F95" w14:textId="711D7E43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1 (53.4)</w:t>
            </w:r>
          </w:p>
        </w:tc>
        <w:tc>
          <w:tcPr>
            <w:tcW w:w="1710" w:type="dxa"/>
          </w:tcPr>
          <w:p w14:paraId="1B9A96D9" w14:textId="7A6D464E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8 (88.4)</w:t>
            </w:r>
          </w:p>
        </w:tc>
      </w:tr>
      <w:tr w:rsidR="000A2069" w:rsidRPr="00F80A9D" w14:paraId="0C67C22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9E0EAA4" w14:textId="1B0FFC33" w:rsidR="000A2069" w:rsidRPr="00F80A9D" w:rsidRDefault="000A2069" w:rsidP="000A20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Decal status</w:t>
            </w:r>
          </w:p>
        </w:tc>
        <w:tc>
          <w:tcPr>
            <w:tcW w:w="2610" w:type="dxa"/>
          </w:tcPr>
          <w:p w14:paraId="44968FC9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5F16F5BF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0EDE9787" w14:textId="7777777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2069" w:rsidRPr="00F80A9D" w14:paraId="6D8078C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4EDE7B7" w14:textId="55DA6AC8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urrent</w:t>
            </w:r>
          </w:p>
        </w:tc>
        <w:tc>
          <w:tcPr>
            <w:tcW w:w="2610" w:type="dxa"/>
          </w:tcPr>
          <w:p w14:paraId="75DF33CA" w14:textId="650D5BCD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3 (21.3)</w:t>
            </w:r>
          </w:p>
        </w:tc>
        <w:tc>
          <w:tcPr>
            <w:tcW w:w="1980" w:type="dxa"/>
          </w:tcPr>
          <w:p w14:paraId="0ED2C432" w14:textId="58DC32D8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0.7)</w:t>
            </w:r>
          </w:p>
        </w:tc>
        <w:tc>
          <w:tcPr>
            <w:tcW w:w="1710" w:type="dxa"/>
          </w:tcPr>
          <w:p w14:paraId="46BD76B9" w14:textId="2EB06579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34.9)</w:t>
            </w:r>
          </w:p>
        </w:tc>
      </w:tr>
      <w:tr w:rsidR="000A2069" w:rsidRPr="00F80A9D" w14:paraId="6D0C599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5291293" w14:textId="373F6D13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xpired</w:t>
            </w:r>
          </w:p>
        </w:tc>
        <w:tc>
          <w:tcPr>
            <w:tcW w:w="2610" w:type="dxa"/>
          </w:tcPr>
          <w:p w14:paraId="13BA49E7" w14:textId="54A285EA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9 (17.6)</w:t>
            </w:r>
          </w:p>
        </w:tc>
        <w:tc>
          <w:tcPr>
            <w:tcW w:w="1980" w:type="dxa"/>
          </w:tcPr>
          <w:p w14:paraId="6CB1D4BE" w14:textId="0CC87F6B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25.9)</w:t>
            </w:r>
          </w:p>
        </w:tc>
        <w:tc>
          <w:tcPr>
            <w:tcW w:w="1710" w:type="dxa"/>
          </w:tcPr>
          <w:p w14:paraId="7D3B7534" w14:textId="22E780C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A2069" w:rsidRPr="00F80A9D" w14:paraId="034E14B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C439F5" w14:textId="17483364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ne</w:t>
            </w:r>
          </w:p>
        </w:tc>
        <w:tc>
          <w:tcPr>
            <w:tcW w:w="2610" w:type="dxa"/>
          </w:tcPr>
          <w:p w14:paraId="51F02CAB" w14:textId="264413EF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5EE6C99" w14:textId="5C6963A3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4 (24.1)</w:t>
            </w:r>
          </w:p>
        </w:tc>
        <w:tc>
          <w:tcPr>
            <w:tcW w:w="1710" w:type="dxa"/>
          </w:tcPr>
          <w:p w14:paraId="26C8E035" w14:textId="2A4BB938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A2069" w:rsidRPr="00F80A9D" w14:paraId="58567035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3AE2A3C" w14:textId="47E853BA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2B972FF7" w14:textId="398ECC25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3 (58.4)</w:t>
            </w:r>
          </w:p>
        </w:tc>
        <w:tc>
          <w:tcPr>
            <w:tcW w:w="1980" w:type="dxa"/>
          </w:tcPr>
          <w:p w14:paraId="6217ED59" w14:textId="000B76B1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  <w:tc>
          <w:tcPr>
            <w:tcW w:w="1710" w:type="dxa"/>
          </w:tcPr>
          <w:p w14:paraId="4AF94846" w14:textId="71A225D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4 (55.8)</w:t>
            </w:r>
          </w:p>
        </w:tc>
      </w:tr>
      <w:tr w:rsidR="000A2069" w:rsidRPr="00F80A9D" w14:paraId="4B0BD9C5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BFC1605" w14:textId="11038249" w:rsidR="000A2069" w:rsidRPr="00F80A9D" w:rsidRDefault="000A2069" w:rsidP="000A206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Injury response</w:t>
            </w:r>
          </w:p>
        </w:tc>
        <w:tc>
          <w:tcPr>
            <w:tcW w:w="2610" w:type="dxa"/>
          </w:tcPr>
          <w:p w14:paraId="00E57EA2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7F37C4E5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1989804D" w14:textId="77777777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2069" w:rsidRPr="00F80A9D" w14:paraId="5483971A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0AE4591" w14:textId="3329561D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vacuated by USCG helicopter/vessel</w:t>
            </w:r>
          </w:p>
        </w:tc>
        <w:tc>
          <w:tcPr>
            <w:tcW w:w="2610" w:type="dxa"/>
          </w:tcPr>
          <w:p w14:paraId="58AF8DD6" w14:textId="73383F86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18.5)</w:t>
            </w:r>
          </w:p>
        </w:tc>
        <w:tc>
          <w:tcPr>
            <w:tcW w:w="1980" w:type="dxa"/>
          </w:tcPr>
          <w:p w14:paraId="61E1337D" w14:textId="16F609DF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27.6)</w:t>
            </w:r>
          </w:p>
        </w:tc>
        <w:tc>
          <w:tcPr>
            <w:tcW w:w="1710" w:type="dxa"/>
          </w:tcPr>
          <w:p w14:paraId="17814011" w14:textId="1F95B33F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6.3)</w:t>
            </w:r>
          </w:p>
        </w:tc>
      </w:tr>
      <w:tr w:rsidR="00F718B1" w:rsidRPr="00F80A9D" w14:paraId="5C619453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748B2DC" w14:textId="1CBD6FCC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lastRenderedPageBreak/>
              <w:t>Vessel immediately returned to shore</w:t>
            </w:r>
          </w:p>
        </w:tc>
        <w:tc>
          <w:tcPr>
            <w:tcW w:w="2610" w:type="dxa"/>
          </w:tcPr>
          <w:p w14:paraId="1B0289C6" w14:textId="22F75DB4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5 (13.9)</w:t>
            </w:r>
          </w:p>
        </w:tc>
        <w:tc>
          <w:tcPr>
            <w:tcW w:w="1980" w:type="dxa"/>
          </w:tcPr>
          <w:p w14:paraId="4B6C4154" w14:textId="2A3F13B9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13130989" w14:textId="63EF40C9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0A2069" w:rsidRPr="00F80A9D" w14:paraId="72ADFE5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6841FE7" w14:textId="0E5867BF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Vessel moored and treated in clinic </w:t>
            </w:r>
          </w:p>
        </w:tc>
        <w:tc>
          <w:tcPr>
            <w:tcW w:w="2610" w:type="dxa"/>
          </w:tcPr>
          <w:p w14:paraId="35C89C0A" w14:textId="602D7814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9.3)</w:t>
            </w:r>
          </w:p>
        </w:tc>
        <w:tc>
          <w:tcPr>
            <w:tcW w:w="1980" w:type="dxa"/>
          </w:tcPr>
          <w:p w14:paraId="6C16EB2B" w14:textId="7035D575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4648D206" w14:textId="14BAEF17" w:rsidR="000A2069" w:rsidRPr="00F80A9D" w:rsidRDefault="000A2069" w:rsidP="000A2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23.3)</w:t>
            </w:r>
          </w:p>
        </w:tc>
      </w:tr>
      <w:tr w:rsidR="000A2069" w:rsidRPr="00F80A9D" w14:paraId="5484C2A2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802C7AA" w14:textId="7B943BAB" w:rsidR="000A2069" w:rsidRPr="00F80A9D" w:rsidRDefault="000A2069" w:rsidP="000A2069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Received treatment on vessel</w:t>
            </w:r>
          </w:p>
        </w:tc>
        <w:tc>
          <w:tcPr>
            <w:tcW w:w="2610" w:type="dxa"/>
          </w:tcPr>
          <w:p w14:paraId="3DB29502" w14:textId="6C954B83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3 (21.3)</w:t>
            </w:r>
          </w:p>
        </w:tc>
        <w:tc>
          <w:tcPr>
            <w:tcW w:w="1980" w:type="dxa"/>
          </w:tcPr>
          <w:p w14:paraId="070B35D0" w14:textId="367EE164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541C15FF" w14:textId="3C999C75" w:rsidR="000A2069" w:rsidRPr="00F80A9D" w:rsidRDefault="000A2069" w:rsidP="000A2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 (23.3)</w:t>
            </w:r>
          </w:p>
        </w:tc>
      </w:tr>
      <w:tr w:rsidR="00F718B1" w:rsidRPr="00F80A9D" w14:paraId="35F410C4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EED8E4" w14:textId="25EC4F8C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Recovered on shore by EMS</w:t>
            </w:r>
          </w:p>
        </w:tc>
        <w:tc>
          <w:tcPr>
            <w:tcW w:w="2610" w:type="dxa"/>
          </w:tcPr>
          <w:p w14:paraId="18038D9B" w14:textId="6D07CC3E" w:rsidR="00F718B1" w:rsidRPr="00F80A9D" w:rsidDel="000D2D11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5B5C2090" w14:textId="2659F725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8 (13.8)</w:t>
            </w:r>
          </w:p>
        </w:tc>
        <w:tc>
          <w:tcPr>
            <w:tcW w:w="1710" w:type="dxa"/>
          </w:tcPr>
          <w:p w14:paraId="785A296C" w14:textId="0E780DF2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718B1" w:rsidRPr="00F80A9D" w14:paraId="3E60E028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4D5FA41" w14:textId="25842BDC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Received by </w:t>
            </w:r>
            <w:proofErr w:type="gramStart"/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other</w:t>
            </w:r>
            <w:proofErr w:type="gramEnd"/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 xml:space="preserve"> vessel</w:t>
            </w:r>
          </w:p>
        </w:tc>
        <w:tc>
          <w:tcPr>
            <w:tcW w:w="2610" w:type="dxa"/>
          </w:tcPr>
          <w:p w14:paraId="1FEE3049" w14:textId="6C141A41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FBF1B7E" w14:textId="7BB9C9A2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7 (29.3)</w:t>
            </w:r>
          </w:p>
        </w:tc>
        <w:tc>
          <w:tcPr>
            <w:tcW w:w="1710" w:type="dxa"/>
          </w:tcPr>
          <w:p w14:paraId="318E6261" w14:textId="6A9E24E0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718B1" w:rsidRPr="00F80A9D" w14:paraId="771BBF89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7064394" w14:textId="7EBB73B5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765B5FBA" w14:textId="7BBF8B21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7 (34.3)</w:t>
            </w:r>
          </w:p>
        </w:tc>
        <w:tc>
          <w:tcPr>
            <w:tcW w:w="1980" w:type="dxa"/>
          </w:tcPr>
          <w:p w14:paraId="2A74500B" w14:textId="77344ABD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12.1)</w:t>
            </w:r>
          </w:p>
        </w:tc>
        <w:tc>
          <w:tcPr>
            <w:tcW w:w="1710" w:type="dxa"/>
          </w:tcPr>
          <w:p w14:paraId="4B2F7802" w14:textId="1E6CA118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1 (25.6)</w:t>
            </w:r>
          </w:p>
        </w:tc>
      </w:tr>
      <w:tr w:rsidR="00F718B1" w:rsidRPr="00F80A9D" w14:paraId="6C72A5DF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1BB7454" w14:textId="1043F3CD" w:rsidR="00F718B1" w:rsidRPr="00F80A9D" w:rsidRDefault="00F718B1" w:rsidP="00F718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Mayday method</w:t>
            </w:r>
          </w:p>
        </w:tc>
        <w:tc>
          <w:tcPr>
            <w:tcW w:w="2610" w:type="dxa"/>
          </w:tcPr>
          <w:p w14:paraId="4F6A8152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43F01994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6D122718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18B1" w:rsidRPr="00F80A9D" w14:paraId="197F0498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79BA473" w14:textId="72CCD4A4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Emergency Position Indicating Radio Beacon (EPIRB)</w:t>
            </w:r>
          </w:p>
        </w:tc>
        <w:tc>
          <w:tcPr>
            <w:tcW w:w="2610" w:type="dxa"/>
          </w:tcPr>
          <w:p w14:paraId="1900A6FF" w14:textId="2EA36359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49134899" w14:textId="048E4F05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8.6)</w:t>
            </w:r>
          </w:p>
        </w:tc>
        <w:tc>
          <w:tcPr>
            <w:tcW w:w="1710" w:type="dxa"/>
          </w:tcPr>
          <w:p w14:paraId="03D4E5C2" w14:textId="18DA6F6A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718B1" w:rsidRPr="00F80A9D" w14:paraId="7F1E4CC9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A43D7F2" w14:textId="5D1ED469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ell phone</w:t>
            </w:r>
          </w:p>
        </w:tc>
        <w:tc>
          <w:tcPr>
            <w:tcW w:w="2610" w:type="dxa"/>
          </w:tcPr>
          <w:p w14:paraId="27C0498A" w14:textId="5A402314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16D1F8D2" w14:textId="08EC96D2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2 (20.7)</w:t>
            </w:r>
          </w:p>
        </w:tc>
        <w:tc>
          <w:tcPr>
            <w:tcW w:w="1710" w:type="dxa"/>
          </w:tcPr>
          <w:p w14:paraId="104340EC" w14:textId="698E8CA8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F718B1" w:rsidRPr="00F80A9D" w14:paraId="335D98EB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C7FB0B9" w14:textId="02C7B6E9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Radio</w:t>
            </w:r>
          </w:p>
        </w:tc>
        <w:tc>
          <w:tcPr>
            <w:tcW w:w="2610" w:type="dxa"/>
          </w:tcPr>
          <w:p w14:paraId="19AB64C7" w14:textId="1CB6F36F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5F45E947" w14:textId="4E009EAA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1 (36.2)</w:t>
            </w:r>
          </w:p>
        </w:tc>
        <w:tc>
          <w:tcPr>
            <w:tcW w:w="1710" w:type="dxa"/>
          </w:tcPr>
          <w:p w14:paraId="18133178" w14:textId="31A59A1B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F718B1" w:rsidRPr="00F80A9D" w14:paraId="654D16A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0E8898" w14:textId="42C0B84D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ne</w:t>
            </w:r>
          </w:p>
        </w:tc>
        <w:tc>
          <w:tcPr>
            <w:tcW w:w="2610" w:type="dxa"/>
          </w:tcPr>
          <w:p w14:paraId="7A9B0B3A" w14:textId="78B6F5AD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4.6)</w:t>
            </w:r>
          </w:p>
        </w:tc>
        <w:tc>
          <w:tcPr>
            <w:tcW w:w="1980" w:type="dxa"/>
          </w:tcPr>
          <w:p w14:paraId="290AB25F" w14:textId="08D3CEF5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10" w:type="dxa"/>
          </w:tcPr>
          <w:p w14:paraId="1A69BB8F" w14:textId="3915BACD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F718B1" w:rsidRPr="00F80A9D" w14:paraId="2398FB1E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66E259D" w14:textId="27E78967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2AA5E5E2" w14:textId="629411C8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00 (92.6)</w:t>
            </w:r>
          </w:p>
        </w:tc>
        <w:tc>
          <w:tcPr>
            <w:tcW w:w="1980" w:type="dxa"/>
          </w:tcPr>
          <w:p w14:paraId="3970CD84" w14:textId="633C09F3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6 (27.6)</w:t>
            </w:r>
          </w:p>
        </w:tc>
        <w:tc>
          <w:tcPr>
            <w:tcW w:w="1710" w:type="dxa"/>
          </w:tcPr>
          <w:p w14:paraId="3789268F" w14:textId="037E5D67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6 (83.7)</w:t>
            </w:r>
          </w:p>
        </w:tc>
      </w:tr>
      <w:tr w:rsidR="00F718B1" w:rsidRPr="00F80A9D" w14:paraId="0DA1417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E049187" w14:textId="4C12B192" w:rsidR="00F718B1" w:rsidRPr="00F80A9D" w:rsidRDefault="00F718B1" w:rsidP="008E779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Emergency Position Indicating Radio Beacon (EPIRB)</w:t>
            </w:r>
          </w:p>
        </w:tc>
        <w:tc>
          <w:tcPr>
            <w:tcW w:w="2610" w:type="dxa"/>
          </w:tcPr>
          <w:p w14:paraId="104FE64D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6442CDFE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71E5880D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18B1" w:rsidRPr="00F80A9D" w14:paraId="2FF5FD60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E58B3D0" w14:textId="71B4F82E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Yes</w:t>
            </w:r>
          </w:p>
        </w:tc>
        <w:tc>
          <w:tcPr>
            <w:tcW w:w="2610" w:type="dxa"/>
          </w:tcPr>
          <w:p w14:paraId="2BF72701" w14:textId="696273C9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980" w:type="dxa"/>
          </w:tcPr>
          <w:p w14:paraId="43A00F54" w14:textId="44A1821B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20 (34.5)</w:t>
            </w:r>
          </w:p>
        </w:tc>
        <w:tc>
          <w:tcPr>
            <w:tcW w:w="1710" w:type="dxa"/>
          </w:tcPr>
          <w:p w14:paraId="6E78EBAB" w14:textId="6C04291F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F718B1" w:rsidRPr="00F80A9D" w14:paraId="7BAC9F94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40699BE" w14:textId="7807AE8A" w:rsidR="00F718B1" w:rsidRPr="00F80A9D" w:rsidRDefault="00F718B1" w:rsidP="00F718B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0A9D">
              <w:rPr>
                <w:rFonts w:ascii="Times New Roman" w:hAnsi="Times New Roman" w:cs="Times New Roman"/>
                <w:sz w:val="28"/>
                <w:szCs w:val="28"/>
              </w:rPr>
              <w:t>Injury treatment</w:t>
            </w:r>
          </w:p>
        </w:tc>
        <w:tc>
          <w:tcPr>
            <w:tcW w:w="2610" w:type="dxa"/>
          </w:tcPr>
          <w:p w14:paraId="1C44E997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0" w:type="dxa"/>
          </w:tcPr>
          <w:p w14:paraId="1AC1F7FC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10" w:type="dxa"/>
          </w:tcPr>
          <w:p w14:paraId="1E5345E2" w14:textId="77777777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18B1" w:rsidRPr="00F80A9D" w14:paraId="5B5B67A9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EC9542A" w14:textId="73A77746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Advanced Clinic/Hospital Treatment</w:t>
            </w:r>
          </w:p>
        </w:tc>
        <w:tc>
          <w:tcPr>
            <w:tcW w:w="2610" w:type="dxa"/>
          </w:tcPr>
          <w:p w14:paraId="3CAED142" w14:textId="3AFEE929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13 (12.0)</w:t>
            </w:r>
          </w:p>
        </w:tc>
        <w:tc>
          <w:tcPr>
            <w:tcW w:w="1980" w:type="dxa"/>
          </w:tcPr>
          <w:p w14:paraId="199EB083" w14:textId="11AC1EC5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77E65BC4" w14:textId="31BDEDD1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5 (11.6)</w:t>
            </w:r>
          </w:p>
        </w:tc>
      </w:tr>
      <w:tr w:rsidR="00F718B1" w:rsidRPr="00F80A9D" w14:paraId="482C50AC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B72DD14" w14:textId="7A97BB67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Compression/Pressure</w:t>
            </w:r>
          </w:p>
        </w:tc>
        <w:tc>
          <w:tcPr>
            <w:tcW w:w="2610" w:type="dxa"/>
          </w:tcPr>
          <w:p w14:paraId="2098057C" w14:textId="1A1DEBB3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 (6.5)</w:t>
            </w:r>
          </w:p>
        </w:tc>
        <w:tc>
          <w:tcPr>
            <w:tcW w:w="1980" w:type="dxa"/>
          </w:tcPr>
          <w:p w14:paraId="031728E3" w14:textId="13252C4F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710" w:type="dxa"/>
          </w:tcPr>
          <w:p w14:paraId="2A8840D7" w14:textId="2F5E216F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F718B1" w:rsidRPr="00F80A9D" w14:paraId="0615EB43" w14:textId="77777777" w:rsidTr="0082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08B6A31" w14:textId="11EF23DD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No treatment</w:t>
            </w:r>
          </w:p>
        </w:tc>
        <w:tc>
          <w:tcPr>
            <w:tcW w:w="2610" w:type="dxa"/>
          </w:tcPr>
          <w:p w14:paraId="6F75A10E" w14:textId="142183C8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  <w:tc>
          <w:tcPr>
            <w:tcW w:w="1980" w:type="dxa"/>
          </w:tcPr>
          <w:p w14:paraId="0EB08C53" w14:textId="64C94228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6 (10.3)</w:t>
            </w:r>
          </w:p>
        </w:tc>
        <w:tc>
          <w:tcPr>
            <w:tcW w:w="1710" w:type="dxa"/>
          </w:tcPr>
          <w:p w14:paraId="260417E8" w14:textId="17FBE2B5" w:rsidR="00F718B1" w:rsidRPr="00F80A9D" w:rsidRDefault="00F718B1" w:rsidP="00F718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&lt;5</w:t>
            </w:r>
          </w:p>
        </w:tc>
      </w:tr>
      <w:tr w:rsidR="00F718B1" w:rsidRPr="00F80A9D" w14:paraId="34DC8FDA" w14:textId="77777777" w:rsidTr="008235B9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D7DAFB3" w14:textId="050500F6" w:rsidR="00F718B1" w:rsidRPr="00F80A9D" w:rsidRDefault="00F718B1" w:rsidP="00F718B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F80A9D">
              <w:rPr>
                <w:rFonts w:ascii="Times New Roman" w:hAnsi="Times New Roman" w:cs="Times New Roman"/>
                <w:i/>
                <w:iCs/>
                <w:sz w:val="20"/>
              </w:rPr>
              <w:t>Unknown</w:t>
            </w:r>
          </w:p>
        </w:tc>
        <w:tc>
          <w:tcPr>
            <w:tcW w:w="2610" w:type="dxa"/>
          </w:tcPr>
          <w:p w14:paraId="69CA372D" w14:textId="6C1BF1CA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77 (71.3)</w:t>
            </w:r>
          </w:p>
        </w:tc>
        <w:tc>
          <w:tcPr>
            <w:tcW w:w="1980" w:type="dxa"/>
          </w:tcPr>
          <w:p w14:paraId="0DB39F54" w14:textId="3FB7757F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9 (67.2)</w:t>
            </w:r>
          </w:p>
        </w:tc>
        <w:tc>
          <w:tcPr>
            <w:tcW w:w="1710" w:type="dxa"/>
          </w:tcPr>
          <w:p w14:paraId="3EF41529" w14:textId="2DFD6B7C" w:rsidR="00F718B1" w:rsidRPr="00F80A9D" w:rsidRDefault="00F718B1" w:rsidP="00F718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F80A9D">
              <w:rPr>
                <w:rFonts w:ascii="Times New Roman" w:hAnsi="Times New Roman" w:cs="Times New Roman"/>
                <w:sz w:val="20"/>
              </w:rPr>
              <w:t>33 (76.7)</w:t>
            </w:r>
          </w:p>
        </w:tc>
      </w:tr>
    </w:tbl>
    <w:p w14:paraId="1D689F87" w14:textId="77777777" w:rsidR="00087465" w:rsidRPr="00F80A9D" w:rsidRDefault="00087465" w:rsidP="00087465">
      <w:pPr>
        <w:rPr>
          <w:rFonts w:ascii="Times New Roman" w:hAnsi="Times New Roman" w:cs="Times New Roman"/>
        </w:rPr>
      </w:pPr>
      <w:r w:rsidRPr="00F80A9D">
        <w:rPr>
          <w:rFonts w:ascii="Times New Roman" w:hAnsi="Times New Roman" w:cs="Times New Roman"/>
        </w:rPr>
        <w:t xml:space="preserve">** To maintain anonymity, variables with less than 5 cases are indicated. In cases where all three events had less than 5 cases, variables are not shown. </w:t>
      </w:r>
    </w:p>
    <w:p w14:paraId="259B35B1" w14:textId="77777777" w:rsidR="002A3C95" w:rsidRPr="00F80A9D" w:rsidRDefault="002A3C95" w:rsidP="002A3C95">
      <w:pPr>
        <w:ind w:firstLine="720"/>
        <w:rPr>
          <w:rFonts w:ascii="Times New Roman" w:hAnsi="Times New Roman" w:cs="Times New Roman"/>
          <w:sz w:val="20"/>
        </w:rPr>
      </w:pPr>
    </w:p>
    <w:sectPr w:rsidR="002A3C95" w:rsidRPr="00F80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B4CF5"/>
    <w:multiLevelType w:val="hybridMultilevel"/>
    <w:tmpl w:val="347A8968"/>
    <w:lvl w:ilvl="0" w:tplc="2B42FA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483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NTMyNTMxM7A0NTFW0lEKTi0uzszPAykwqwUAdlYNGSwAAAA="/>
  </w:docVars>
  <w:rsids>
    <w:rsidRoot w:val="00975473"/>
    <w:rsid w:val="00001352"/>
    <w:rsid w:val="0002188C"/>
    <w:rsid w:val="00032DA1"/>
    <w:rsid w:val="00054A79"/>
    <w:rsid w:val="00071F44"/>
    <w:rsid w:val="00085F96"/>
    <w:rsid w:val="00087465"/>
    <w:rsid w:val="00094FE1"/>
    <w:rsid w:val="000A2069"/>
    <w:rsid w:val="000C2E2E"/>
    <w:rsid w:val="000D2D11"/>
    <w:rsid w:val="000D486D"/>
    <w:rsid w:val="0010599C"/>
    <w:rsid w:val="00106647"/>
    <w:rsid w:val="001253CA"/>
    <w:rsid w:val="00126504"/>
    <w:rsid w:val="001265AF"/>
    <w:rsid w:val="00133631"/>
    <w:rsid w:val="00135F61"/>
    <w:rsid w:val="00146AE0"/>
    <w:rsid w:val="0018755A"/>
    <w:rsid w:val="001B5237"/>
    <w:rsid w:val="001C5ABE"/>
    <w:rsid w:val="001D4566"/>
    <w:rsid w:val="001D6D5A"/>
    <w:rsid w:val="001E05F2"/>
    <w:rsid w:val="001F42BD"/>
    <w:rsid w:val="001F6CEE"/>
    <w:rsid w:val="00227ABA"/>
    <w:rsid w:val="0023545C"/>
    <w:rsid w:val="00236FA9"/>
    <w:rsid w:val="00254590"/>
    <w:rsid w:val="00270565"/>
    <w:rsid w:val="002707BC"/>
    <w:rsid w:val="00286376"/>
    <w:rsid w:val="002A017E"/>
    <w:rsid w:val="002A175B"/>
    <w:rsid w:val="002A3C95"/>
    <w:rsid w:val="002A5476"/>
    <w:rsid w:val="002B2791"/>
    <w:rsid w:val="002C60EC"/>
    <w:rsid w:val="0031763A"/>
    <w:rsid w:val="00350E4B"/>
    <w:rsid w:val="00364687"/>
    <w:rsid w:val="00374C63"/>
    <w:rsid w:val="003858BB"/>
    <w:rsid w:val="003A2FA5"/>
    <w:rsid w:val="003A2FD0"/>
    <w:rsid w:val="003B6BEB"/>
    <w:rsid w:val="003D47E0"/>
    <w:rsid w:val="003F6A00"/>
    <w:rsid w:val="004020D4"/>
    <w:rsid w:val="004061AF"/>
    <w:rsid w:val="0041049C"/>
    <w:rsid w:val="00413C1D"/>
    <w:rsid w:val="00426C7A"/>
    <w:rsid w:val="00437DE0"/>
    <w:rsid w:val="00481E83"/>
    <w:rsid w:val="004A5761"/>
    <w:rsid w:val="004B11DE"/>
    <w:rsid w:val="004D5D34"/>
    <w:rsid w:val="004E52DC"/>
    <w:rsid w:val="004F6BB6"/>
    <w:rsid w:val="00502A44"/>
    <w:rsid w:val="0051252E"/>
    <w:rsid w:val="00514AD4"/>
    <w:rsid w:val="00570E7F"/>
    <w:rsid w:val="00574058"/>
    <w:rsid w:val="005800F3"/>
    <w:rsid w:val="0058025A"/>
    <w:rsid w:val="00583392"/>
    <w:rsid w:val="0058626F"/>
    <w:rsid w:val="005B59E2"/>
    <w:rsid w:val="005C4049"/>
    <w:rsid w:val="005E64B2"/>
    <w:rsid w:val="005F260E"/>
    <w:rsid w:val="005F4478"/>
    <w:rsid w:val="00600D37"/>
    <w:rsid w:val="006331A0"/>
    <w:rsid w:val="00650105"/>
    <w:rsid w:val="00664961"/>
    <w:rsid w:val="00681960"/>
    <w:rsid w:val="00684606"/>
    <w:rsid w:val="006857FD"/>
    <w:rsid w:val="006862D4"/>
    <w:rsid w:val="00697ABF"/>
    <w:rsid w:val="006A0676"/>
    <w:rsid w:val="006B05D3"/>
    <w:rsid w:val="006C2B74"/>
    <w:rsid w:val="006C7EAE"/>
    <w:rsid w:val="006E5366"/>
    <w:rsid w:val="006F308E"/>
    <w:rsid w:val="006F7FDE"/>
    <w:rsid w:val="007023B8"/>
    <w:rsid w:val="007044BA"/>
    <w:rsid w:val="007051F0"/>
    <w:rsid w:val="007131DC"/>
    <w:rsid w:val="007242B1"/>
    <w:rsid w:val="0073347A"/>
    <w:rsid w:val="00733745"/>
    <w:rsid w:val="00764909"/>
    <w:rsid w:val="007A1AFE"/>
    <w:rsid w:val="007A5FCD"/>
    <w:rsid w:val="007C45E7"/>
    <w:rsid w:val="007E6488"/>
    <w:rsid w:val="007E77C2"/>
    <w:rsid w:val="007E787B"/>
    <w:rsid w:val="007F06DF"/>
    <w:rsid w:val="007F617F"/>
    <w:rsid w:val="00806F8E"/>
    <w:rsid w:val="0081564A"/>
    <w:rsid w:val="008235B9"/>
    <w:rsid w:val="00824AFF"/>
    <w:rsid w:val="00825CF8"/>
    <w:rsid w:val="00842042"/>
    <w:rsid w:val="00843971"/>
    <w:rsid w:val="008567A9"/>
    <w:rsid w:val="008642FE"/>
    <w:rsid w:val="008674B2"/>
    <w:rsid w:val="0087424B"/>
    <w:rsid w:val="008752E6"/>
    <w:rsid w:val="00877D24"/>
    <w:rsid w:val="00882088"/>
    <w:rsid w:val="00886BE4"/>
    <w:rsid w:val="0089071B"/>
    <w:rsid w:val="008921C7"/>
    <w:rsid w:val="008A5BF3"/>
    <w:rsid w:val="008B0C27"/>
    <w:rsid w:val="008B1A95"/>
    <w:rsid w:val="008B4A3A"/>
    <w:rsid w:val="008B5F1F"/>
    <w:rsid w:val="008C5FA6"/>
    <w:rsid w:val="008E2C72"/>
    <w:rsid w:val="008E779F"/>
    <w:rsid w:val="008F3AE8"/>
    <w:rsid w:val="0090517D"/>
    <w:rsid w:val="00913632"/>
    <w:rsid w:val="009138B1"/>
    <w:rsid w:val="00913B3B"/>
    <w:rsid w:val="0091761B"/>
    <w:rsid w:val="009216F2"/>
    <w:rsid w:val="00932DAA"/>
    <w:rsid w:val="00935060"/>
    <w:rsid w:val="00942E0E"/>
    <w:rsid w:val="00963872"/>
    <w:rsid w:val="00964D76"/>
    <w:rsid w:val="00975473"/>
    <w:rsid w:val="00992894"/>
    <w:rsid w:val="009945DA"/>
    <w:rsid w:val="00995B78"/>
    <w:rsid w:val="009A5305"/>
    <w:rsid w:val="009C72CD"/>
    <w:rsid w:val="009C7B23"/>
    <w:rsid w:val="009E65C4"/>
    <w:rsid w:val="009F09F8"/>
    <w:rsid w:val="009F1E54"/>
    <w:rsid w:val="00A140ED"/>
    <w:rsid w:val="00A27817"/>
    <w:rsid w:val="00A3168F"/>
    <w:rsid w:val="00A44D63"/>
    <w:rsid w:val="00A73AE5"/>
    <w:rsid w:val="00A81A4A"/>
    <w:rsid w:val="00A83AE2"/>
    <w:rsid w:val="00A91504"/>
    <w:rsid w:val="00AA0DA4"/>
    <w:rsid w:val="00B101E6"/>
    <w:rsid w:val="00B26657"/>
    <w:rsid w:val="00B268E2"/>
    <w:rsid w:val="00B30A81"/>
    <w:rsid w:val="00B3175F"/>
    <w:rsid w:val="00B54DAD"/>
    <w:rsid w:val="00B6216B"/>
    <w:rsid w:val="00B67490"/>
    <w:rsid w:val="00B708C5"/>
    <w:rsid w:val="00B92CE8"/>
    <w:rsid w:val="00B93EEC"/>
    <w:rsid w:val="00B956F3"/>
    <w:rsid w:val="00BB30AD"/>
    <w:rsid w:val="00BC06BA"/>
    <w:rsid w:val="00BC279A"/>
    <w:rsid w:val="00BC380E"/>
    <w:rsid w:val="00BC6834"/>
    <w:rsid w:val="00BC7813"/>
    <w:rsid w:val="00BF041D"/>
    <w:rsid w:val="00BF32EA"/>
    <w:rsid w:val="00BF5296"/>
    <w:rsid w:val="00C0354E"/>
    <w:rsid w:val="00C07C15"/>
    <w:rsid w:val="00C07ECE"/>
    <w:rsid w:val="00C128A8"/>
    <w:rsid w:val="00C24630"/>
    <w:rsid w:val="00C40A87"/>
    <w:rsid w:val="00C42DC3"/>
    <w:rsid w:val="00C43FF7"/>
    <w:rsid w:val="00C62CB2"/>
    <w:rsid w:val="00C63637"/>
    <w:rsid w:val="00C93727"/>
    <w:rsid w:val="00C94E53"/>
    <w:rsid w:val="00C96DE5"/>
    <w:rsid w:val="00CA4326"/>
    <w:rsid w:val="00CB0DDD"/>
    <w:rsid w:val="00CB523C"/>
    <w:rsid w:val="00CC7646"/>
    <w:rsid w:val="00CF53DE"/>
    <w:rsid w:val="00D01856"/>
    <w:rsid w:val="00D01EB4"/>
    <w:rsid w:val="00D11A29"/>
    <w:rsid w:val="00D162FC"/>
    <w:rsid w:val="00D27331"/>
    <w:rsid w:val="00D342A9"/>
    <w:rsid w:val="00D37423"/>
    <w:rsid w:val="00D47E7A"/>
    <w:rsid w:val="00D9567F"/>
    <w:rsid w:val="00DA7E79"/>
    <w:rsid w:val="00DE0C81"/>
    <w:rsid w:val="00DF6863"/>
    <w:rsid w:val="00E17482"/>
    <w:rsid w:val="00E27EA6"/>
    <w:rsid w:val="00E679A9"/>
    <w:rsid w:val="00EB4E68"/>
    <w:rsid w:val="00EB6907"/>
    <w:rsid w:val="00EC0A03"/>
    <w:rsid w:val="00EE379B"/>
    <w:rsid w:val="00EE44C5"/>
    <w:rsid w:val="00EF5EF5"/>
    <w:rsid w:val="00F01861"/>
    <w:rsid w:val="00F1179D"/>
    <w:rsid w:val="00F15AF1"/>
    <w:rsid w:val="00F2627D"/>
    <w:rsid w:val="00F26CB7"/>
    <w:rsid w:val="00F30C08"/>
    <w:rsid w:val="00F32175"/>
    <w:rsid w:val="00F35DAF"/>
    <w:rsid w:val="00F52F7D"/>
    <w:rsid w:val="00F718B1"/>
    <w:rsid w:val="00F75A9A"/>
    <w:rsid w:val="00F80A9D"/>
    <w:rsid w:val="00F858C9"/>
    <w:rsid w:val="00F87564"/>
    <w:rsid w:val="00FD47B1"/>
    <w:rsid w:val="00FE5D5F"/>
    <w:rsid w:val="00FE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E00E"/>
  <w15:chartTrackingRefBased/>
  <w15:docId w15:val="{3E1AD285-3D99-42BF-B359-D73035F1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7547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5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0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0AD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679A9"/>
    <w:pPr>
      <w:ind w:left="720"/>
      <w:contextualSpacing/>
    </w:pPr>
  </w:style>
  <w:style w:type="paragraph" w:styleId="Revision">
    <w:name w:val="Revision"/>
    <w:hidden/>
    <w:uiPriority w:val="99"/>
    <w:semiHidden/>
    <w:rsid w:val="0068460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27D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27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46F31AC-1F89-4551-815A-C7B105E2EE94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iman Doza</dc:creator>
  <cp:keywords/>
  <dc:description/>
  <cp:lastModifiedBy>Solaiman Doza</cp:lastModifiedBy>
  <cp:revision>23</cp:revision>
  <dcterms:created xsi:type="dcterms:W3CDTF">2023-03-10T05:18:00Z</dcterms:created>
  <dcterms:modified xsi:type="dcterms:W3CDTF">2023-03-10T22:25:00Z</dcterms:modified>
</cp:coreProperties>
</file>